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76028" w14:textId="0F17A47C" w:rsidR="000C5FE3" w:rsidRDefault="00E564B4" w:rsidP="00900685">
      <w:r>
        <w:t>S4</w:t>
      </w:r>
    </w:p>
    <w:p w14:paraId="4A83C936" w14:textId="08946A69" w:rsidR="00900685" w:rsidRPr="005758C3" w:rsidRDefault="00900685" w:rsidP="00900685">
      <w:r>
        <w:t>The total frequency of individual cards occurring across the timeline for each group</w:t>
      </w:r>
      <w:r w:rsidR="009030F4">
        <w:t xml:space="preserve"> and the description of </w:t>
      </w:r>
      <w:r w:rsidR="00647DA6">
        <w:t xml:space="preserve">each card within the card set. </w:t>
      </w:r>
    </w:p>
    <w:p w14:paraId="7784544E" w14:textId="77777777" w:rsidR="000A075C" w:rsidRDefault="000A075C"/>
    <w:tbl>
      <w:tblPr>
        <w:tblW w:w="9931" w:type="dxa"/>
        <w:tblInd w:w="-714" w:type="dxa"/>
        <w:tblLook w:val="04A0" w:firstRow="1" w:lastRow="0" w:firstColumn="1" w:lastColumn="0" w:noHBand="0" w:noVBand="1"/>
      </w:tblPr>
      <w:tblGrid>
        <w:gridCol w:w="673"/>
        <w:gridCol w:w="775"/>
        <w:gridCol w:w="4491"/>
        <w:gridCol w:w="1007"/>
        <w:gridCol w:w="1132"/>
        <w:gridCol w:w="778"/>
        <w:gridCol w:w="1075"/>
      </w:tblGrid>
      <w:tr w:rsidR="000A075C" w:rsidRPr="002357F7" w14:paraId="291E22DF" w14:textId="77777777" w:rsidTr="00731973">
        <w:trPr>
          <w:trHeight w:val="317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7C38D" w14:textId="497A6513" w:rsidR="000A075C" w:rsidRPr="002357F7" w:rsidRDefault="000A075C" w:rsidP="001F445F"/>
        </w:tc>
        <w:tc>
          <w:tcPr>
            <w:tcW w:w="7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D0F0" w14:textId="77777777" w:rsidR="000A075C" w:rsidRPr="002357F7" w:rsidRDefault="000A075C" w:rsidP="001F445F">
            <w:r w:rsidRPr="002357F7">
              <w:t> </w:t>
            </w:r>
          </w:p>
        </w:tc>
        <w:tc>
          <w:tcPr>
            <w:tcW w:w="4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636C" w14:textId="77777777" w:rsidR="000A075C" w:rsidRPr="002357F7" w:rsidRDefault="000A075C" w:rsidP="001F445F">
            <w:r w:rsidRPr="002357F7">
              <w:t> </w:t>
            </w:r>
          </w:p>
        </w:tc>
        <w:tc>
          <w:tcPr>
            <w:tcW w:w="39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1713" w14:textId="77777777" w:rsidR="000A075C" w:rsidRPr="002357F7" w:rsidRDefault="000A075C" w:rsidP="009030F4">
            <w:pPr>
              <w:jc w:val="center"/>
            </w:pPr>
            <w:r w:rsidRPr="002357F7">
              <w:t>Total Frequency</w:t>
            </w:r>
          </w:p>
        </w:tc>
      </w:tr>
      <w:tr w:rsidR="00383CF5" w:rsidRPr="002357F7" w14:paraId="6A32B611" w14:textId="77777777" w:rsidTr="00731973">
        <w:trPr>
          <w:trHeight w:val="653"/>
        </w:trPr>
        <w:tc>
          <w:tcPr>
            <w:tcW w:w="6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2C9F3B" w14:textId="77777777" w:rsidR="000A075C" w:rsidRPr="002357F7" w:rsidRDefault="000A075C" w:rsidP="00731973">
            <w:pPr>
              <w:ind w:left="113" w:right="113"/>
              <w:jc w:val="center"/>
            </w:pPr>
            <w:r w:rsidRPr="002357F7">
              <w:t>Card sets</w:t>
            </w:r>
          </w:p>
        </w:tc>
        <w:tc>
          <w:tcPr>
            <w:tcW w:w="775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54239" w14:textId="17A023F9" w:rsidR="000A075C" w:rsidRPr="002357F7" w:rsidRDefault="000A075C" w:rsidP="001F445F">
            <w:r w:rsidRPr="002357F7">
              <w:t>Card</w:t>
            </w:r>
          </w:p>
        </w:tc>
        <w:tc>
          <w:tcPr>
            <w:tcW w:w="44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A497D" w14:textId="77777777" w:rsidR="000A075C" w:rsidRPr="002357F7" w:rsidRDefault="000A075C" w:rsidP="001F445F">
            <w:r w:rsidRPr="002357F7">
              <w:t>Card Description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236DE" w14:textId="77777777" w:rsidR="000A075C" w:rsidRDefault="000A075C" w:rsidP="009030F4">
            <w:pPr>
              <w:jc w:val="center"/>
            </w:pPr>
            <w:r w:rsidRPr="002357F7">
              <w:t>Adult</w:t>
            </w:r>
          </w:p>
          <w:p w14:paraId="560FE998" w14:textId="77777777" w:rsidR="000A075C" w:rsidRPr="002357F7" w:rsidRDefault="000A075C" w:rsidP="009030F4">
            <w:pPr>
              <w:jc w:val="center"/>
            </w:pP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4B4E" w14:textId="08058F5C" w:rsidR="000A075C" w:rsidRPr="002357F7" w:rsidRDefault="00D9437A" w:rsidP="009030F4">
            <w:pPr>
              <w:jc w:val="center"/>
            </w:pPr>
            <w:r>
              <w:t>Young People</w:t>
            </w:r>
          </w:p>
        </w:tc>
      </w:tr>
      <w:tr w:rsidR="00383CF5" w:rsidRPr="002357F7" w14:paraId="30D55B48" w14:textId="77777777" w:rsidTr="00731973">
        <w:trPr>
          <w:trHeight w:val="653"/>
        </w:trPr>
        <w:tc>
          <w:tcPr>
            <w:tcW w:w="67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F9600" w14:textId="77777777" w:rsidR="000A075C" w:rsidRPr="002357F7" w:rsidRDefault="000A075C" w:rsidP="00731973">
            <w:pPr>
              <w:jc w:val="center"/>
            </w:pPr>
          </w:p>
        </w:tc>
        <w:tc>
          <w:tcPr>
            <w:tcW w:w="77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AA4016" w14:textId="77777777" w:rsidR="000A075C" w:rsidRPr="002357F7" w:rsidRDefault="000A075C" w:rsidP="001F445F"/>
        </w:tc>
        <w:tc>
          <w:tcPr>
            <w:tcW w:w="44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696DC6" w14:textId="77777777" w:rsidR="000A075C" w:rsidRPr="002357F7" w:rsidRDefault="000A075C" w:rsidP="001F445F"/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A52058" w14:textId="77777777" w:rsidR="000A075C" w:rsidRPr="002357F7" w:rsidRDefault="000A075C" w:rsidP="001F445F">
            <w:r w:rsidRPr="002357F7">
              <w:t>First</w:t>
            </w:r>
            <w:r>
              <w:t xml:space="preserve"> </w:t>
            </w:r>
            <w:r w:rsidRPr="002357F7">
              <w:t>Ever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D69A87" w14:textId="77777777" w:rsidR="000A075C" w:rsidRPr="002357F7" w:rsidRDefault="000A075C" w:rsidP="001F445F">
            <w:r w:rsidRPr="002357F7">
              <w:t>Most</w:t>
            </w:r>
            <w:r>
              <w:t xml:space="preserve"> </w:t>
            </w:r>
            <w:r w:rsidRPr="002357F7">
              <w:t>Recent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2D642" w14:textId="77777777" w:rsidR="000A075C" w:rsidRPr="002357F7" w:rsidRDefault="000A075C" w:rsidP="001F445F">
            <w:r w:rsidRPr="002357F7">
              <w:t>First</w:t>
            </w:r>
            <w:r>
              <w:t xml:space="preserve"> </w:t>
            </w:r>
            <w:r w:rsidRPr="002357F7">
              <w:t>Ever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251B5" w14:textId="77777777" w:rsidR="000A075C" w:rsidRPr="002357F7" w:rsidRDefault="000A075C" w:rsidP="001F445F">
            <w:r w:rsidRPr="002357F7">
              <w:t>Most</w:t>
            </w:r>
            <w:r>
              <w:t xml:space="preserve"> </w:t>
            </w:r>
            <w:r w:rsidRPr="002357F7">
              <w:t>Recent</w:t>
            </w:r>
          </w:p>
        </w:tc>
      </w:tr>
      <w:tr w:rsidR="000A075C" w:rsidRPr="002357F7" w14:paraId="66DCFE8B" w14:textId="77777777" w:rsidTr="00731973">
        <w:trPr>
          <w:trHeight w:val="317"/>
        </w:trPr>
        <w:tc>
          <w:tcPr>
            <w:tcW w:w="6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41B9A6C" w14:textId="6A4A0B6A" w:rsidR="000A075C" w:rsidRPr="002357F7" w:rsidRDefault="000A075C" w:rsidP="00731973">
            <w:pPr>
              <w:jc w:val="center"/>
            </w:pPr>
            <w:r w:rsidRPr="002357F7">
              <w:t>Thoughts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DCBB" w14:textId="77777777" w:rsidR="000A075C" w:rsidRPr="002357F7" w:rsidRDefault="000A075C" w:rsidP="001F445F">
            <w:r w:rsidRPr="002357F7">
              <w:t>A0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ADF4" w14:textId="77777777" w:rsidR="000A075C" w:rsidRPr="002357F7" w:rsidRDefault="000A075C" w:rsidP="001F445F">
            <w:r w:rsidRPr="002357F7">
              <w:t>I wanted to di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3013" w14:textId="77777777" w:rsidR="000A075C" w:rsidRPr="002357F7" w:rsidRDefault="000A075C" w:rsidP="001F445F">
            <w:r w:rsidRPr="002357F7">
              <w:t>3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18D9" w14:textId="77777777" w:rsidR="000A075C" w:rsidRPr="002357F7" w:rsidRDefault="000A075C" w:rsidP="001F445F">
            <w:r w:rsidRPr="002357F7">
              <w:t>2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35C5" w14:textId="77777777" w:rsidR="000A075C" w:rsidRPr="002357F7" w:rsidRDefault="000A075C" w:rsidP="001F445F">
            <w:r w:rsidRPr="002357F7">
              <w:t>7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807D" w14:textId="77777777" w:rsidR="000A075C" w:rsidRPr="002357F7" w:rsidRDefault="000A075C" w:rsidP="001F445F">
            <w:r w:rsidRPr="002357F7">
              <w:t>67</w:t>
            </w:r>
          </w:p>
        </w:tc>
      </w:tr>
      <w:tr w:rsidR="000A075C" w:rsidRPr="002357F7" w14:paraId="64986EB1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1E111C" w14:textId="77777777" w:rsidR="000A075C" w:rsidRPr="002357F7" w:rsidRDefault="000A075C" w:rsidP="00731973">
            <w:pPr>
              <w:jc w:val="center"/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2740" w14:textId="77777777" w:rsidR="000A075C" w:rsidRPr="002357F7" w:rsidRDefault="000A075C" w:rsidP="001F445F">
            <w:r w:rsidRPr="002357F7">
              <w:t>A0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B86A" w14:textId="77777777" w:rsidR="000A075C" w:rsidRPr="002357F7" w:rsidRDefault="000A075C" w:rsidP="001F445F">
            <w:r w:rsidRPr="002357F7">
              <w:t>I was not afraid of death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7F23" w14:textId="77777777" w:rsidR="000A075C" w:rsidRPr="002357F7" w:rsidRDefault="000A075C" w:rsidP="001F445F">
            <w:r w:rsidRPr="002357F7">
              <w:t>1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709A" w14:textId="77777777" w:rsidR="000A075C" w:rsidRPr="002357F7" w:rsidRDefault="000A075C" w:rsidP="001F445F">
            <w:r w:rsidRPr="002357F7">
              <w:t>1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ACC5" w14:textId="77777777" w:rsidR="000A075C" w:rsidRPr="002357F7" w:rsidRDefault="000A075C" w:rsidP="001F445F">
            <w:r w:rsidRPr="002357F7">
              <w:t>5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DFE8" w14:textId="77777777" w:rsidR="000A075C" w:rsidRPr="002357F7" w:rsidRDefault="000A075C" w:rsidP="001F445F">
            <w:r w:rsidRPr="002357F7">
              <w:t>33</w:t>
            </w:r>
          </w:p>
        </w:tc>
      </w:tr>
      <w:tr w:rsidR="000A075C" w:rsidRPr="002357F7" w14:paraId="328922FC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B6AF8" w14:textId="77777777" w:rsidR="000A075C" w:rsidRPr="002357F7" w:rsidRDefault="000A075C" w:rsidP="00731973">
            <w:pPr>
              <w:jc w:val="center"/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90CC" w14:textId="77777777" w:rsidR="000A075C" w:rsidRPr="002357F7" w:rsidRDefault="000A075C" w:rsidP="001F445F">
            <w:r w:rsidRPr="002357F7">
              <w:t>A0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C0BF" w14:textId="77777777" w:rsidR="000A075C" w:rsidRPr="002357F7" w:rsidRDefault="000A075C" w:rsidP="001F445F">
            <w:r w:rsidRPr="002357F7">
              <w:t>There was no one to turn to for hel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22AC" w14:textId="77777777" w:rsidR="000A075C" w:rsidRPr="002357F7" w:rsidRDefault="000A075C" w:rsidP="001F445F">
            <w:r w:rsidRPr="002357F7">
              <w:t>3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FEAC" w14:textId="77777777" w:rsidR="000A075C" w:rsidRPr="002357F7" w:rsidRDefault="000A075C" w:rsidP="001F445F">
            <w:r w:rsidRPr="002357F7">
              <w:t>3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CC52" w14:textId="77777777" w:rsidR="000A075C" w:rsidRPr="002357F7" w:rsidRDefault="000A075C" w:rsidP="001F445F">
            <w:r w:rsidRPr="002357F7">
              <w:t>8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5CB3" w14:textId="77777777" w:rsidR="000A075C" w:rsidRPr="002357F7" w:rsidRDefault="000A075C" w:rsidP="001F445F">
            <w:r w:rsidRPr="002357F7">
              <w:t>35</w:t>
            </w:r>
          </w:p>
        </w:tc>
      </w:tr>
      <w:tr w:rsidR="000A075C" w:rsidRPr="002357F7" w14:paraId="4369E6C0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FDCDC" w14:textId="77777777" w:rsidR="000A075C" w:rsidRPr="002357F7" w:rsidRDefault="000A075C" w:rsidP="00731973">
            <w:pPr>
              <w:jc w:val="center"/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D06B" w14:textId="77777777" w:rsidR="000A075C" w:rsidRPr="002357F7" w:rsidRDefault="000A075C" w:rsidP="001F445F">
            <w:r w:rsidRPr="002357F7">
              <w:t>A0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7350" w14:textId="77777777" w:rsidR="000A075C" w:rsidRPr="002357F7" w:rsidRDefault="000A075C" w:rsidP="001F445F">
            <w:r w:rsidRPr="002357F7">
              <w:t>I could not trust anyon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80C1" w14:textId="77777777" w:rsidR="000A075C" w:rsidRPr="002357F7" w:rsidRDefault="000A075C" w:rsidP="001F445F">
            <w:r w:rsidRPr="002357F7">
              <w:t>2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4AE6" w14:textId="77777777" w:rsidR="000A075C" w:rsidRPr="002357F7" w:rsidRDefault="000A075C" w:rsidP="001F445F">
            <w:r w:rsidRPr="002357F7">
              <w:t>1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2AC7" w14:textId="77777777" w:rsidR="000A075C" w:rsidRPr="002357F7" w:rsidRDefault="000A075C" w:rsidP="001F445F">
            <w:r w:rsidRPr="002357F7">
              <w:t>4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FEA3C" w14:textId="77777777" w:rsidR="000A075C" w:rsidRPr="002357F7" w:rsidRDefault="000A075C" w:rsidP="001F445F">
            <w:r w:rsidRPr="002357F7">
              <w:t>20</w:t>
            </w:r>
          </w:p>
        </w:tc>
      </w:tr>
      <w:tr w:rsidR="000A075C" w:rsidRPr="002357F7" w14:paraId="316A428F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C61D41" w14:textId="77777777" w:rsidR="000A075C" w:rsidRPr="002357F7" w:rsidRDefault="000A075C" w:rsidP="00731973">
            <w:pPr>
              <w:jc w:val="center"/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27B8" w14:textId="77777777" w:rsidR="000A075C" w:rsidRPr="002357F7" w:rsidRDefault="000A075C" w:rsidP="001F445F">
            <w:r w:rsidRPr="002357F7">
              <w:t>A0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A745" w14:textId="77777777" w:rsidR="000A075C" w:rsidRPr="002357F7" w:rsidRDefault="000A075C" w:rsidP="001F445F">
            <w:r w:rsidRPr="002357F7">
              <w:t>I struggled to make decision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CB59" w14:textId="77777777" w:rsidR="000A075C" w:rsidRPr="002357F7" w:rsidRDefault="000A075C" w:rsidP="001F445F">
            <w:r w:rsidRPr="002357F7">
              <w:t>1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E189" w14:textId="77777777" w:rsidR="000A075C" w:rsidRPr="002357F7" w:rsidRDefault="000A075C" w:rsidP="001F445F">
            <w:r w:rsidRPr="002357F7">
              <w:t>1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1431" w14:textId="77777777" w:rsidR="000A075C" w:rsidRPr="002357F7" w:rsidRDefault="000A075C" w:rsidP="001F445F">
            <w:r w:rsidRPr="002357F7">
              <w:t>2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8A52" w14:textId="77777777" w:rsidR="000A075C" w:rsidRPr="002357F7" w:rsidRDefault="000A075C" w:rsidP="001F445F">
            <w:r w:rsidRPr="002357F7">
              <w:t>29</w:t>
            </w:r>
          </w:p>
        </w:tc>
      </w:tr>
      <w:tr w:rsidR="000A075C" w:rsidRPr="002357F7" w14:paraId="79B898F7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882876" w14:textId="77777777" w:rsidR="000A075C" w:rsidRPr="002357F7" w:rsidRDefault="000A075C" w:rsidP="00731973">
            <w:pPr>
              <w:jc w:val="center"/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1FC5" w14:textId="77777777" w:rsidR="000A075C" w:rsidRPr="002357F7" w:rsidRDefault="000A075C" w:rsidP="001F445F">
            <w:r w:rsidRPr="002357F7">
              <w:t>A0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876F" w14:textId="77777777" w:rsidR="000A075C" w:rsidRPr="002357F7" w:rsidRDefault="000A075C" w:rsidP="001F445F">
            <w:r w:rsidRPr="002357F7">
              <w:t>I could not think of anything else to do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7003" w14:textId="77777777" w:rsidR="000A075C" w:rsidRPr="002357F7" w:rsidRDefault="000A075C" w:rsidP="001F445F">
            <w:r w:rsidRPr="002357F7">
              <w:t>1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DEFE4" w14:textId="77777777" w:rsidR="000A075C" w:rsidRPr="002357F7" w:rsidRDefault="000A075C" w:rsidP="001F445F">
            <w:r w:rsidRPr="002357F7">
              <w:t>1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DEA3" w14:textId="77777777" w:rsidR="000A075C" w:rsidRPr="002357F7" w:rsidRDefault="000A075C" w:rsidP="001F445F">
            <w:r w:rsidRPr="002357F7">
              <w:t>52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E0C4" w14:textId="77777777" w:rsidR="000A075C" w:rsidRPr="002357F7" w:rsidRDefault="000A075C" w:rsidP="001F445F">
            <w:r w:rsidRPr="002357F7">
              <w:t>32</w:t>
            </w:r>
          </w:p>
        </w:tc>
      </w:tr>
      <w:tr w:rsidR="000A075C" w:rsidRPr="002357F7" w14:paraId="28CF26B3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D12CCC" w14:textId="77777777" w:rsidR="000A075C" w:rsidRPr="002357F7" w:rsidRDefault="000A075C" w:rsidP="00731973">
            <w:pPr>
              <w:jc w:val="center"/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6BB2" w14:textId="77777777" w:rsidR="000A075C" w:rsidRPr="002357F7" w:rsidRDefault="000A075C" w:rsidP="001F445F">
            <w:r w:rsidRPr="002357F7">
              <w:t>A07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607C" w14:textId="77777777" w:rsidR="000A075C" w:rsidRPr="002357F7" w:rsidRDefault="000A075C" w:rsidP="001F445F">
            <w:r w:rsidRPr="002357F7">
              <w:t>I wanted to kill myself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4033" w14:textId="77777777" w:rsidR="000A075C" w:rsidRPr="002357F7" w:rsidRDefault="000A075C" w:rsidP="001F445F">
            <w:r w:rsidRPr="002357F7">
              <w:t>1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C57C" w14:textId="77777777" w:rsidR="000A075C" w:rsidRPr="002357F7" w:rsidRDefault="000A075C" w:rsidP="001F445F">
            <w:r w:rsidRPr="002357F7">
              <w:t>1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0188" w14:textId="77777777" w:rsidR="000A075C" w:rsidRPr="002357F7" w:rsidRDefault="000A075C" w:rsidP="001F445F">
            <w:r w:rsidRPr="002357F7">
              <w:t>3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B64B" w14:textId="77777777" w:rsidR="000A075C" w:rsidRPr="002357F7" w:rsidRDefault="000A075C" w:rsidP="001F445F">
            <w:r w:rsidRPr="002357F7">
              <w:t>33</w:t>
            </w:r>
          </w:p>
        </w:tc>
      </w:tr>
      <w:tr w:rsidR="000A075C" w:rsidRPr="002357F7" w14:paraId="461F5E14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0C777F" w14:textId="77777777" w:rsidR="000A075C" w:rsidRPr="002357F7" w:rsidRDefault="000A075C" w:rsidP="00731973">
            <w:pPr>
              <w:jc w:val="center"/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0E24" w14:textId="77777777" w:rsidR="000A075C" w:rsidRPr="002357F7" w:rsidRDefault="000A075C" w:rsidP="001F445F">
            <w:r w:rsidRPr="002357F7">
              <w:t>A08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4E19" w14:textId="77777777" w:rsidR="000A075C" w:rsidRPr="002357F7" w:rsidRDefault="000A075C" w:rsidP="001F445F">
            <w:r w:rsidRPr="002357F7">
              <w:t>I could not solve a problem I fac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8F8D1" w14:textId="77777777" w:rsidR="000A075C" w:rsidRPr="002357F7" w:rsidRDefault="000A075C" w:rsidP="001F445F">
            <w:r w:rsidRPr="002357F7">
              <w:t>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1456" w14:textId="77777777" w:rsidR="000A075C" w:rsidRPr="002357F7" w:rsidRDefault="000A075C" w:rsidP="001F445F">
            <w:r w:rsidRPr="002357F7">
              <w:t>2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F9BD" w14:textId="77777777" w:rsidR="000A075C" w:rsidRPr="002357F7" w:rsidRDefault="000A075C" w:rsidP="001F445F">
            <w:r w:rsidRPr="002357F7">
              <w:t>2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FA0F9" w14:textId="77777777" w:rsidR="000A075C" w:rsidRPr="002357F7" w:rsidRDefault="000A075C" w:rsidP="001F445F">
            <w:r w:rsidRPr="002357F7">
              <w:t>19</w:t>
            </w:r>
          </w:p>
        </w:tc>
      </w:tr>
      <w:tr w:rsidR="000A075C" w:rsidRPr="002357F7" w14:paraId="16A198DA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68F524" w14:textId="77777777" w:rsidR="000A075C" w:rsidRPr="002357F7" w:rsidRDefault="000A075C" w:rsidP="00731973">
            <w:pPr>
              <w:jc w:val="center"/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31AF" w14:textId="77777777" w:rsidR="000A075C" w:rsidRPr="002357F7" w:rsidRDefault="000A075C" w:rsidP="001F445F">
            <w:r w:rsidRPr="002357F7">
              <w:t>A09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C49D" w14:textId="77777777" w:rsidR="000A075C" w:rsidRPr="002357F7" w:rsidRDefault="000A075C" w:rsidP="001F445F">
            <w:r w:rsidRPr="002357F7">
              <w:t>I could not tell anyone how I was feeling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A428" w14:textId="77777777" w:rsidR="000A075C" w:rsidRPr="002357F7" w:rsidRDefault="000A075C" w:rsidP="001F445F">
            <w:r w:rsidRPr="002357F7">
              <w:t>4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8CAA" w14:textId="77777777" w:rsidR="000A075C" w:rsidRPr="002357F7" w:rsidRDefault="000A075C" w:rsidP="001F445F">
            <w:r w:rsidRPr="002357F7">
              <w:t>3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3273" w14:textId="77777777" w:rsidR="000A075C" w:rsidRPr="002357F7" w:rsidRDefault="000A075C" w:rsidP="001F445F">
            <w:r w:rsidRPr="002357F7">
              <w:t>8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0D56" w14:textId="77777777" w:rsidR="000A075C" w:rsidRPr="002357F7" w:rsidRDefault="000A075C" w:rsidP="001F445F">
            <w:r w:rsidRPr="002357F7">
              <w:t>50</w:t>
            </w:r>
          </w:p>
        </w:tc>
      </w:tr>
      <w:tr w:rsidR="000A075C" w:rsidRPr="002357F7" w14:paraId="70F4EEBF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71995E" w14:textId="77777777" w:rsidR="000A075C" w:rsidRPr="002357F7" w:rsidRDefault="000A075C" w:rsidP="00731973">
            <w:pPr>
              <w:jc w:val="center"/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9180" w14:textId="77777777" w:rsidR="000A075C" w:rsidRPr="002357F7" w:rsidRDefault="000A075C" w:rsidP="001F445F">
            <w:r w:rsidRPr="002357F7">
              <w:t>A10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B9FD" w14:textId="77777777" w:rsidR="000A075C" w:rsidRPr="002357F7" w:rsidRDefault="000A075C" w:rsidP="001F445F">
            <w:r w:rsidRPr="002357F7">
              <w:t>No one listened to me or took me seriously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D442" w14:textId="77777777" w:rsidR="000A075C" w:rsidRPr="002357F7" w:rsidRDefault="000A075C" w:rsidP="001F445F">
            <w:r w:rsidRPr="002357F7">
              <w:t>1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CE67" w14:textId="77777777" w:rsidR="000A075C" w:rsidRPr="002357F7" w:rsidRDefault="000A075C" w:rsidP="001F445F">
            <w:r w:rsidRPr="002357F7">
              <w:t>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2AE0" w14:textId="77777777" w:rsidR="000A075C" w:rsidRPr="002357F7" w:rsidRDefault="000A075C" w:rsidP="001F445F">
            <w:r w:rsidRPr="002357F7">
              <w:t>3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849A" w14:textId="77777777" w:rsidR="000A075C" w:rsidRPr="002357F7" w:rsidRDefault="000A075C" w:rsidP="001F445F">
            <w:r w:rsidRPr="002357F7">
              <w:t>13</w:t>
            </w:r>
          </w:p>
        </w:tc>
      </w:tr>
      <w:tr w:rsidR="000A075C" w:rsidRPr="002357F7" w14:paraId="26B1A9EC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77F751" w14:textId="77777777" w:rsidR="000A075C" w:rsidRPr="002357F7" w:rsidRDefault="000A075C" w:rsidP="00731973">
            <w:pPr>
              <w:jc w:val="center"/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C7DA" w14:textId="77777777" w:rsidR="000A075C" w:rsidRPr="002357F7" w:rsidRDefault="000A075C" w:rsidP="001F445F">
            <w:r w:rsidRPr="002357F7">
              <w:t>A1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BF8D" w14:textId="77777777" w:rsidR="000A075C" w:rsidRPr="002357F7" w:rsidRDefault="000A075C" w:rsidP="001F445F">
            <w:r w:rsidRPr="002357F7">
              <w:t>I thought about being very badly treated as a young chil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35765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88FF" w14:textId="77777777" w:rsidR="000A075C" w:rsidRPr="002357F7" w:rsidRDefault="000A075C" w:rsidP="001F445F">
            <w:r w:rsidRPr="002357F7">
              <w:t>1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0672A" w14:textId="77777777" w:rsidR="000A075C" w:rsidRPr="002357F7" w:rsidRDefault="000A075C" w:rsidP="001F445F">
            <w:r w:rsidRPr="002357F7">
              <w:t>3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AFDE" w14:textId="77777777" w:rsidR="000A075C" w:rsidRPr="002357F7" w:rsidRDefault="000A075C" w:rsidP="001F445F">
            <w:r w:rsidRPr="002357F7">
              <w:t>20</w:t>
            </w:r>
          </w:p>
        </w:tc>
      </w:tr>
      <w:tr w:rsidR="000A075C" w:rsidRPr="002357F7" w14:paraId="6C5B3274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08726" w14:textId="77777777" w:rsidR="000A075C" w:rsidRPr="002357F7" w:rsidRDefault="000A075C" w:rsidP="00731973">
            <w:pPr>
              <w:jc w:val="center"/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D6A10" w14:textId="77777777" w:rsidR="000A075C" w:rsidRPr="002357F7" w:rsidRDefault="000A075C" w:rsidP="001F445F">
            <w:r w:rsidRPr="002357F7">
              <w:t>A1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B690" w14:textId="77777777" w:rsidR="000A075C" w:rsidRPr="002357F7" w:rsidRDefault="000A075C" w:rsidP="001F445F">
            <w:r w:rsidRPr="002357F7">
              <w:t>I trusted a caregiver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887B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AC2C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41DDB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166E" w14:textId="77777777" w:rsidR="000A075C" w:rsidRPr="002357F7" w:rsidRDefault="000A075C" w:rsidP="001F445F">
            <w:r w:rsidRPr="002357F7">
              <w:t>0</w:t>
            </w:r>
          </w:p>
        </w:tc>
      </w:tr>
      <w:tr w:rsidR="000A075C" w:rsidRPr="002357F7" w14:paraId="4ABDB204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B8AB3" w14:textId="77777777" w:rsidR="000A075C" w:rsidRPr="002357F7" w:rsidRDefault="000A075C" w:rsidP="00731973">
            <w:pPr>
              <w:jc w:val="center"/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4B77D" w14:textId="77777777" w:rsidR="000A075C" w:rsidRPr="002357F7" w:rsidRDefault="000A075C" w:rsidP="001F445F">
            <w:r w:rsidRPr="002357F7">
              <w:t>A13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014AC" w14:textId="77777777" w:rsidR="000A075C" w:rsidRPr="002357F7" w:rsidRDefault="000A075C" w:rsidP="001F445F">
            <w:r w:rsidRPr="002357F7">
              <w:t>I had flashbacks about something bad that happen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E84C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6EF8" w14:textId="77777777" w:rsidR="000A075C" w:rsidRPr="002357F7" w:rsidRDefault="000A075C" w:rsidP="001F445F">
            <w:r w:rsidRPr="002357F7">
              <w:t>2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70540" w14:textId="77777777" w:rsidR="000A075C" w:rsidRPr="002357F7" w:rsidRDefault="000A075C" w:rsidP="001F445F">
            <w:r w:rsidRPr="002357F7">
              <w:t>2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23F7" w14:textId="77777777" w:rsidR="000A075C" w:rsidRPr="002357F7" w:rsidRDefault="000A075C" w:rsidP="001F445F">
            <w:r w:rsidRPr="002357F7">
              <w:t>26</w:t>
            </w:r>
          </w:p>
        </w:tc>
      </w:tr>
      <w:tr w:rsidR="000A075C" w:rsidRPr="002357F7" w14:paraId="26A2E208" w14:textId="77777777" w:rsidTr="00731973">
        <w:trPr>
          <w:trHeight w:val="317"/>
        </w:trPr>
        <w:tc>
          <w:tcPr>
            <w:tcW w:w="6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A6323E2" w14:textId="77777777" w:rsidR="000A075C" w:rsidRPr="002357F7" w:rsidRDefault="000A075C" w:rsidP="00731973">
            <w:pPr>
              <w:jc w:val="center"/>
            </w:pPr>
            <w:r w:rsidRPr="002357F7">
              <w:t>Feelings</w:t>
            </w: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8C89" w14:textId="77777777" w:rsidR="000A075C" w:rsidRPr="002357F7" w:rsidRDefault="000A075C" w:rsidP="001F445F">
            <w:r w:rsidRPr="002357F7">
              <w:t>B0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5224" w14:textId="77777777" w:rsidR="000A075C" w:rsidRPr="002357F7" w:rsidRDefault="000A075C" w:rsidP="001F445F">
            <w:r w:rsidRPr="002357F7">
              <w:t>I was angry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BF7FC" w14:textId="77777777" w:rsidR="000A075C" w:rsidRPr="002357F7" w:rsidRDefault="000A075C" w:rsidP="001F445F">
            <w:r w:rsidRPr="002357F7">
              <w:t>2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54E44" w14:textId="77777777" w:rsidR="000A075C" w:rsidRPr="002357F7" w:rsidRDefault="000A075C" w:rsidP="001F445F">
            <w:r w:rsidRPr="002357F7">
              <w:t>3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9118" w14:textId="77777777" w:rsidR="000A075C" w:rsidRPr="002357F7" w:rsidRDefault="000A075C" w:rsidP="001F445F">
            <w:r w:rsidRPr="002357F7">
              <w:t>5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33270" w14:textId="77777777" w:rsidR="000A075C" w:rsidRPr="002357F7" w:rsidRDefault="000A075C" w:rsidP="001F445F">
            <w:r w:rsidRPr="002357F7">
              <w:t>45</w:t>
            </w:r>
          </w:p>
        </w:tc>
      </w:tr>
      <w:tr w:rsidR="000A075C" w:rsidRPr="002357F7" w14:paraId="5B13ED4D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C62399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847E" w14:textId="77777777" w:rsidR="000A075C" w:rsidRPr="002357F7" w:rsidRDefault="000A075C" w:rsidP="001F445F">
            <w:r w:rsidRPr="002357F7">
              <w:t>B0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9C6E" w14:textId="77777777" w:rsidR="000A075C" w:rsidRPr="002357F7" w:rsidRDefault="000A075C" w:rsidP="001F445F">
            <w:r w:rsidRPr="002357F7">
              <w:t>I felt I would not be able to change myself in the futur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0CD1" w14:textId="77777777" w:rsidR="000A075C" w:rsidRPr="002357F7" w:rsidRDefault="000A075C" w:rsidP="001F445F">
            <w:r w:rsidRPr="002357F7">
              <w:t>1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D7423" w14:textId="77777777" w:rsidR="000A075C" w:rsidRPr="002357F7" w:rsidRDefault="000A075C" w:rsidP="001F445F">
            <w:r w:rsidRPr="002357F7">
              <w:t>2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1DC3" w14:textId="77777777" w:rsidR="000A075C" w:rsidRPr="002357F7" w:rsidRDefault="000A075C" w:rsidP="001F445F">
            <w:r w:rsidRPr="002357F7">
              <w:t>2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B7A69" w14:textId="77777777" w:rsidR="000A075C" w:rsidRPr="002357F7" w:rsidRDefault="000A075C" w:rsidP="001F445F">
            <w:r w:rsidRPr="002357F7">
              <w:t>31</w:t>
            </w:r>
          </w:p>
        </w:tc>
      </w:tr>
      <w:tr w:rsidR="000A075C" w:rsidRPr="002357F7" w14:paraId="5BF26F72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83970A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1BF9" w14:textId="77777777" w:rsidR="000A075C" w:rsidRPr="002357F7" w:rsidRDefault="000A075C" w:rsidP="001F445F">
            <w:r w:rsidRPr="002357F7">
              <w:t>B0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E1EC" w14:textId="77777777" w:rsidR="000A075C" w:rsidRPr="002357F7" w:rsidRDefault="000A075C" w:rsidP="001F445F">
            <w:r w:rsidRPr="002357F7">
              <w:t>The mental pain was unbearabl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6D2A1" w14:textId="77777777" w:rsidR="000A075C" w:rsidRPr="002357F7" w:rsidRDefault="000A075C" w:rsidP="001F445F">
            <w:r w:rsidRPr="002357F7">
              <w:t>2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B57AA" w14:textId="77777777" w:rsidR="000A075C" w:rsidRPr="002357F7" w:rsidRDefault="000A075C" w:rsidP="001F445F">
            <w:r w:rsidRPr="002357F7">
              <w:t>3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BAE6" w14:textId="77777777" w:rsidR="000A075C" w:rsidRPr="002357F7" w:rsidRDefault="000A075C" w:rsidP="001F445F">
            <w:r w:rsidRPr="002357F7">
              <w:t>7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4CE7E" w14:textId="77777777" w:rsidR="000A075C" w:rsidRPr="002357F7" w:rsidRDefault="000A075C" w:rsidP="001F445F">
            <w:r w:rsidRPr="002357F7">
              <w:t>42</w:t>
            </w:r>
          </w:p>
        </w:tc>
      </w:tr>
      <w:tr w:rsidR="000A075C" w:rsidRPr="002357F7" w14:paraId="71FC7EFF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AA40AD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2C00" w14:textId="77777777" w:rsidR="000A075C" w:rsidRPr="002357F7" w:rsidRDefault="000A075C" w:rsidP="001F445F">
            <w:r w:rsidRPr="002357F7">
              <w:t>B0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DF48" w14:textId="77777777" w:rsidR="000A075C" w:rsidRPr="002357F7" w:rsidRDefault="000A075C" w:rsidP="001F445F">
            <w:r w:rsidRPr="002357F7">
              <w:t>I felt depressed and sa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9A7C" w14:textId="77777777" w:rsidR="000A075C" w:rsidRPr="002357F7" w:rsidRDefault="000A075C" w:rsidP="001F445F">
            <w:r w:rsidRPr="002357F7">
              <w:t>5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4BE7" w14:textId="77777777" w:rsidR="000A075C" w:rsidRPr="002357F7" w:rsidRDefault="000A075C" w:rsidP="001F445F">
            <w:r w:rsidRPr="002357F7">
              <w:t>4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DA59" w14:textId="77777777" w:rsidR="000A075C" w:rsidRPr="002357F7" w:rsidRDefault="000A075C" w:rsidP="001F445F">
            <w:r w:rsidRPr="002357F7">
              <w:t>132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A64DF" w14:textId="77777777" w:rsidR="000A075C" w:rsidRPr="002357F7" w:rsidRDefault="000A075C" w:rsidP="001F445F">
            <w:r w:rsidRPr="002357F7">
              <w:t>99</w:t>
            </w:r>
          </w:p>
        </w:tc>
      </w:tr>
      <w:tr w:rsidR="000A075C" w:rsidRPr="002357F7" w14:paraId="2B766D97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A1017B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CDD7" w14:textId="77777777" w:rsidR="000A075C" w:rsidRPr="002357F7" w:rsidRDefault="000A075C" w:rsidP="001F445F">
            <w:r w:rsidRPr="002357F7">
              <w:t>B0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51DA" w14:textId="77777777" w:rsidR="000A075C" w:rsidRPr="002357F7" w:rsidRDefault="000A075C" w:rsidP="001F445F">
            <w:r w:rsidRPr="002357F7">
              <w:t>I felt very anxiou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DA22" w14:textId="77777777" w:rsidR="000A075C" w:rsidRPr="002357F7" w:rsidRDefault="000A075C" w:rsidP="001F445F">
            <w:r w:rsidRPr="002357F7">
              <w:t>2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43534" w14:textId="77777777" w:rsidR="000A075C" w:rsidRPr="002357F7" w:rsidRDefault="000A075C" w:rsidP="001F445F">
            <w:r w:rsidRPr="002357F7">
              <w:t>4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9C01D" w14:textId="77777777" w:rsidR="000A075C" w:rsidRPr="002357F7" w:rsidRDefault="000A075C" w:rsidP="001F445F">
            <w:r w:rsidRPr="002357F7">
              <w:t>8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0987" w14:textId="77777777" w:rsidR="000A075C" w:rsidRPr="002357F7" w:rsidRDefault="000A075C" w:rsidP="001F445F">
            <w:r w:rsidRPr="002357F7">
              <w:t>61</w:t>
            </w:r>
          </w:p>
        </w:tc>
      </w:tr>
      <w:tr w:rsidR="000A075C" w:rsidRPr="002357F7" w14:paraId="44521063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5702C2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C291" w14:textId="77777777" w:rsidR="000A075C" w:rsidRPr="002357F7" w:rsidRDefault="000A075C" w:rsidP="001F445F">
            <w:r w:rsidRPr="002357F7">
              <w:t>B0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F258" w14:textId="77777777" w:rsidR="000A075C" w:rsidRPr="002357F7" w:rsidRDefault="000A075C" w:rsidP="001F445F">
            <w:r w:rsidRPr="002357F7">
              <w:t>I felt worthles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E040" w14:textId="77777777" w:rsidR="000A075C" w:rsidRPr="002357F7" w:rsidRDefault="000A075C" w:rsidP="001F445F">
            <w:r w:rsidRPr="002357F7">
              <w:t>2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DFA0" w14:textId="77777777" w:rsidR="000A075C" w:rsidRPr="002357F7" w:rsidRDefault="000A075C" w:rsidP="001F445F">
            <w:r w:rsidRPr="002357F7">
              <w:t>3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D7F0" w14:textId="77777777" w:rsidR="000A075C" w:rsidRPr="002357F7" w:rsidRDefault="000A075C" w:rsidP="001F445F">
            <w:r w:rsidRPr="002357F7">
              <w:t>9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F1B9" w14:textId="77777777" w:rsidR="000A075C" w:rsidRPr="002357F7" w:rsidRDefault="000A075C" w:rsidP="001F445F">
            <w:r w:rsidRPr="002357F7">
              <w:t>59</w:t>
            </w:r>
          </w:p>
        </w:tc>
      </w:tr>
      <w:tr w:rsidR="000A075C" w:rsidRPr="002357F7" w14:paraId="650F7039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4B7910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1F26" w14:textId="77777777" w:rsidR="000A075C" w:rsidRPr="002357F7" w:rsidRDefault="000A075C" w:rsidP="001F445F">
            <w:r w:rsidRPr="002357F7">
              <w:t>B07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C175" w14:textId="77777777" w:rsidR="000A075C" w:rsidRPr="002357F7" w:rsidRDefault="000A075C" w:rsidP="001F445F">
            <w:r w:rsidRPr="002357F7">
              <w:t>I felt disgusting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7860" w14:textId="77777777" w:rsidR="000A075C" w:rsidRPr="002357F7" w:rsidRDefault="000A075C" w:rsidP="001F445F">
            <w:r w:rsidRPr="002357F7">
              <w:t>1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D0AB" w14:textId="77777777" w:rsidR="000A075C" w:rsidRPr="002357F7" w:rsidRDefault="000A075C" w:rsidP="001F445F">
            <w:r w:rsidRPr="002357F7">
              <w:t>1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0923" w14:textId="77777777" w:rsidR="000A075C" w:rsidRPr="002357F7" w:rsidRDefault="000A075C" w:rsidP="001F445F">
            <w:r w:rsidRPr="002357F7">
              <w:t>5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45575" w14:textId="77777777" w:rsidR="000A075C" w:rsidRPr="002357F7" w:rsidRDefault="000A075C" w:rsidP="001F445F">
            <w:r w:rsidRPr="002357F7">
              <w:t>29</w:t>
            </w:r>
          </w:p>
        </w:tc>
      </w:tr>
      <w:tr w:rsidR="000A075C" w:rsidRPr="002357F7" w14:paraId="10789117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512B54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E937" w14:textId="77777777" w:rsidR="000A075C" w:rsidRPr="002357F7" w:rsidRDefault="000A075C" w:rsidP="001F445F">
            <w:r w:rsidRPr="002357F7">
              <w:t>B08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C98E" w14:textId="77777777" w:rsidR="000A075C" w:rsidRPr="002357F7" w:rsidRDefault="000A075C" w:rsidP="001F445F">
            <w:r w:rsidRPr="002357F7">
              <w:t>I felt exhaust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400D" w14:textId="77777777" w:rsidR="000A075C" w:rsidRPr="002357F7" w:rsidRDefault="000A075C" w:rsidP="001F445F">
            <w:r w:rsidRPr="002357F7">
              <w:t>1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D091E" w14:textId="77777777" w:rsidR="000A075C" w:rsidRPr="002357F7" w:rsidRDefault="000A075C" w:rsidP="001F445F">
            <w:r w:rsidRPr="002357F7">
              <w:t>3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87F0" w14:textId="77777777" w:rsidR="000A075C" w:rsidRPr="002357F7" w:rsidRDefault="000A075C" w:rsidP="001F445F">
            <w:r w:rsidRPr="002357F7">
              <w:t>5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B2F8" w14:textId="77777777" w:rsidR="000A075C" w:rsidRPr="002357F7" w:rsidRDefault="000A075C" w:rsidP="001F445F">
            <w:r w:rsidRPr="002357F7">
              <w:t>47</w:t>
            </w:r>
          </w:p>
        </w:tc>
      </w:tr>
      <w:tr w:rsidR="000A075C" w:rsidRPr="002357F7" w14:paraId="68B40EF0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62CD48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509E" w14:textId="77777777" w:rsidR="000A075C" w:rsidRPr="002357F7" w:rsidRDefault="000A075C" w:rsidP="001F445F">
            <w:r w:rsidRPr="002357F7">
              <w:t>B09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BB35" w14:textId="77777777" w:rsidR="000A075C" w:rsidRPr="002357F7" w:rsidRDefault="000A075C" w:rsidP="001F445F">
            <w:r w:rsidRPr="002357F7">
              <w:t>I felt energiz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92D5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C028" w14:textId="77777777" w:rsidR="000A075C" w:rsidRPr="002357F7" w:rsidRDefault="000A075C" w:rsidP="001F445F">
            <w:r w:rsidRPr="002357F7">
              <w:t>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AA302" w14:textId="77777777" w:rsidR="000A075C" w:rsidRPr="002357F7" w:rsidRDefault="000A075C" w:rsidP="001F445F">
            <w:r w:rsidRPr="002357F7">
              <w:t>1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73D2" w14:textId="77777777" w:rsidR="000A075C" w:rsidRPr="002357F7" w:rsidRDefault="000A075C" w:rsidP="001F445F">
            <w:r w:rsidRPr="002357F7">
              <w:t>14</w:t>
            </w:r>
          </w:p>
        </w:tc>
      </w:tr>
      <w:tr w:rsidR="000A075C" w:rsidRPr="002357F7" w14:paraId="06A155AD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ADEA3F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63A7" w14:textId="77777777" w:rsidR="000A075C" w:rsidRPr="002357F7" w:rsidRDefault="000A075C" w:rsidP="001F445F">
            <w:r w:rsidRPr="002357F7">
              <w:t>B10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E5AC" w14:textId="77777777" w:rsidR="000A075C" w:rsidRPr="002357F7" w:rsidRDefault="000A075C" w:rsidP="001F445F">
            <w:r w:rsidRPr="002357F7">
              <w:t>I hated myself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AF74" w14:textId="77777777" w:rsidR="000A075C" w:rsidRPr="002357F7" w:rsidRDefault="000A075C" w:rsidP="001F445F">
            <w:r w:rsidRPr="002357F7">
              <w:t>4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E948" w14:textId="77777777" w:rsidR="000A075C" w:rsidRPr="002357F7" w:rsidRDefault="000A075C" w:rsidP="001F445F">
            <w:r w:rsidRPr="002357F7">
              <w:t>5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33777" w14:textId="77777777" w:rsidR="000A075C" w:rsidRPr="002357F7" w:rsidRDefault="000A075C" w:rsidP="001F445F">
            <w:r w:rsidRPr="002357F7">
              <w:t>10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8E91" w14:textId="77777777" w:rsidR="000A075C" w:rsidRPr="002357F7" w:rsidRDefault="000A075C" w:rsidP="001F445F">
            <w:r w:rsidRPr="002357F7">
              <w:t>73</w:t>
            </w:r>
          </w:p>
        </w:tc>
      </w:tr>
      <w:tr w:rsidR="000A075C" w:rsidRPr="002357F7" w14:paraId="0FF8474D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609135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8368" w14:textId="77777777" w:rsidR="000A075C" w:rsidRPr="002357F7" w:rsidRDefault="000A075C" w:rsidP="001F445F">
            <w:r w:rsidRPr="002357F7">
              <w:t>B1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0F02" w14:textId="77777777" w:rsidR="000A075C" w:rsidRPr="002357F7" w:rsidRDefault="000A075C" w:rsidP="001F445F">
            <w:r w:rsidRPr="002357F7">
              <w:t>I felt hopeful about the futur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C506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566B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F52D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A2ED" w14:textId="77777777" w:rsidR="000A075C" w:rsidRPr="002357F7" w:rsidRDefault="000A075C" w:rsidP="001F445F">
            <w:r w:rsidRPr="002357F7">
              <w:t>3</w:t>
            </w:r>
          </w:p>
        </w:tc>
      </w:tr>
      <w:tr w:rsidR="000A075C" w:rsidRPr="002357F7" w14:paraId="6D2C76EA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D40959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73E5" w14:textId="77777777" w:rsidR="000A075C" w:rsidRPr="002357F7" w:rsidRDefault="000A075C" w:rsidP="001F445F">
            <w:r w:rsidRPr="002357F7">
              <w:t>B1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0CDC" w14:textId="77777777" w:rsidR="000A075C" w:rsidRPr="002357F7" w:rsidRDefault="000A075C" w:rsidP="001F445F">
            <w:r w:rsidRPr="002357F7">
              <w:t>I felt I could change for the better in the futur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80047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F9203" w14:textId="77777777" w:rsidR="000A075C" w:rsidRPr="002357F7" w:rsidRDefault="000A075C" w:rsidP="001F445F">
            <w:r w:rsidRPr="002357F7">
              <w:t>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5E59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4D54" w14:textId="77777777" w:rsidR="000A075C" w:rsidRPr="002357F7" w:rsidRDefault="000A075C" w:rsidP="001F445F">
            <w:r w:rsidRPr="002357F7">
              <w:t>4</w:t>
            </w:r>
          </w:p>
        </w:tc>
      </w:tr>
      <w:tr w:rsidR="000A075C" w:rsidRPr="002357F7" w14:paraId="6A46E816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DAE252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529C" w14:textId="77777777" w:rsidR="000A075C" w:rsidRPr="002357F7" w:rsidRDefault="000A075C" w:rsidP="001F445F">
            <w:r w:rsidRPr="002357F7">
              <w:t>B1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F6F4" w14:textId="77777777" w:rsidR="000A075C" w:rsidRPr="002357F7" w:rsidRDefault="000A075C" w:rsidP="001F445F">
            <w:r w:rsidRPr="002357F7">
              <w:t>I felt I could not change for the better in the futur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9EAC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BF084" w14:textId="77777777" w:rsidR="000A075C" w:rsidRPr="002357F7" w:rsidRDefault="000A075C" w:rsidP="001F445F">
            <w:r w:rsidRPr="002357F7">
              <w:t>1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6F575" w14:textId="77777777" w:rsidR="000A075C" w:rsidRPr="002357F7" w:rsidRDefault="000A075C" w:rsidP="001F445F">
            <w:r w:rsidRPr="002357F7">
              <w:t>1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36CF0" w14:textId="77777777" w:rsidR="000A075C" w:rsidRPr="002357F7" w:rsidRDefault="000A075C" w:rsidP="001F445F">
            <w:r w:rsidRPr="002357F7">
              <w:t>14</w:t>
            </w:r>
          </w:p>
        </w:tc>
      </w:tr>
      <w:tr w:rsidR="000A075C" w:rsidRPr="002357F7" w14:paraId="30B2CBCC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4276F9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0646" w14:textId="77777777" w:rsidR="000A075C" w:rsidRPr="002357F7" w:rsidRDefault="000A075C" w:rsidP="001F445F">
            <w:r w:rsidRPr="002357F7">
              <w:t>B1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80C6" w14:textId="77777777" w:rsidR="000A075C" w:rsidRPr="002357F7" w:rsidRDefault="000A075C" w:rsidP="001F445F">
            <w:r w:rsidRPr="002357F7">
              <w:t>I felt trapp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50180" w14:textId="77777777" w:rsidR="000A075C" w:rsidRPr="002357F7" w:rsidRDefault="000A075C" w:rsidP="001F445F">
            <w:r w:rsidRPr="002357F7">
              <w:t>3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4F9D" w14:textId="77777777" w:rsidR="000A075C" w:rsidRPr="002357F7" w:rsidRDefault="000A075C" w:rsidP="001F445F">
            <w:r w:rsidRPr="002357F7">
              <w:t>2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F1C9" w14:textId="77777777" w:rsidR="000A075C" w:rsidRPr="002357F7" w:rsidRDefault="000A075C" w:rsidP="001F445F">
            <w:r w:rsidRPr="002357F7">
              <w:t>5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7BE5" w14:textId="77777777" w:rsidR="000A075C" w:rsidRPr="002357F7" w:rsidRDefault="000A075C" w:rsidP="001F445F">
            <w:r w:rsidRPr="002357F7">
              <w:t>29</w:t>
            </w:r>
          </w:p>
        </w:tc>
      </w:tr>
      <w:tr w:rsidR="000A075C" w:rsidRPr="002357F7" w14:paraId="265215DF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10F26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0DEF" w14:textId="77777777" w:rsidR="000A075C" w:rsidRPr="002357F7" w:rsidRDefault="000A075C" w:rsidP="001F445F">
            <w:r w:rsidRPr="002357F7">
              <w:t>B1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373C" w14:textId="77777777" w:rsidR="000A075C" w:rsidRPr="002357F7" w:rsidRDefault="000A075C" w:rsidP="001F445F">
            <w:r w:rsidRPr="002357F7">
              <w:t>I felt defeat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1AF1E" w14:textId="77777777" w:rsidR="000A075C" w:rsidRPr="002357F7" w:rsidRDefault="000A075C" w:rsidP="001F445F">
            <w:r w:rsidRPr="002357F7">
              <w:t>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0630" w14:textId="77777777" w:rsidR="000A075C" w:rsidRPr="002357F7" w:rsidRDefault="000A075C" w:rsidP="001F445F">
            <w:r w:rsidRPr="002357F7">
              <w:t>1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35AF" w14:textId="77777777" w:rsidR="000A075C" w:rsidRPr="002357F7" w:rsidRDefault="000A075C" w:rsidP="001F445F">
            <w:r w:rsidRPr="002357F7">
              <w:t>4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30AD" w14:textId="77777777" w:rsidR="000A075C" w:rsidRPr="002357F7" w:rsidRDefault="000A075C" w:rsidP="001F445F">
            <w:r w:rsidRPr="002357F7">
              <w:t>40</w:t>
            </w:r>
          </w:p>
        </w:tc>
      </w:tr>
      <w:tr w:rsidR="000A075C" w:rsidRPr="002357F7" w14:paraId="0D6ECDDE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1DC841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40F4" w14:textId="77777777" w:rsidR="000A075C" w:rsidRPr="002357F7" w:rsidRDefault="000A075C" w:rsidP="001F445F">
            <w:r w:rsidRPr="002357F7">
              <w:t>B1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9439" w14:textId="77777777" w:rsidR="000A075C" w:rsidRPr="002357F7" w:rsidRDefault="000A075C" w:rsidP="001F445F">
            <w:r w:rsidRPr="002357F7">
              <w:t>I felt I could not escape from feelings or situation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348C4" w14:textId="77777777" w:rsidR="000A075C" w:rsidRPr="002357F7" w:rsidRDefault="000A075C" w:rsidP="001F445F">
            <w:r w:rsidRPr="002357F7">
              <w:t>2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B5CFF" w14:textId="77777777" w:rsidR="000A075C" w:rsidRPr="002357F7" w:rsidRDefault="000A075C" w:rsidP="001F445F">
            <w:r w:rsidRPr="002357F7">
              <w:t>2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7BA7" w14:textId="77777777" w:rsidR="000A075C" w:rsidRPr="002357F7" w:rsidRDefault="000A075C" w:rsidP="001F445F">
            <w:r w:rsidRPr="002357F7">
              <w:t>4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876A" w14:textId="77777777" w:rsidR="000A075C" w:rsidRPr="002357F7" w:rsidRDefault="000A075C" w:rsidP="001F445F">
            <w:r w:rsidRPr="002357F7">
              <w:t>49</w:t>
            </w:r>
          </w:p>
        </w:tc>
      </w:tr>
      <w:tr w:rsidR="000A075C" w:rsidRPr="002357F7" w14:paraId="356C53CF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DC87C0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C33E" w14:textId="77777777" w:rsidR="000A075C" w:rsidRPr="002357F7" w:rsidRDefault="000A075C" w:rsidP="001F445F">
            <w:r w:rsidRPr="002357F7">
              <w:t>B17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E9FB" w14:textId="77777777" w:rsidR="000A075C" w:rsidRPr="002357F7" w:rsidRDefault="000A075C" w:rsidP="001F445F">
            <w:r w:rsidRPr="002357F7">
              <w:t>I felt like a burden on peopl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30E76" w14:textId="77777777" w:rsidR="000A075C" w:rsidRPr="002357F7" w:rsidRDefault="000A075C" w:rsidP="001F445F">
            <w:r w:rsidRPr="002357F7">
              <w:t>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9B42" w14:textId="77777777" w:rsidR="000A075C" w:rsidRPr="002357F7" w:rsidRDefault="000A075C" w:rsidP="001F445F">
            <w:r w:rsidRPr="002357F7">
              <w:t>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1D60" w14:textId="77777777" w:rsidR="000A075C" w:rsidRPr="002357F7" w:rsidRDefault="000A075C" w:rsidP="001F445F">
            <w:r w:rsidRPr="002357F7">
              <w:t>4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C305" w14:textId="77777777" w:rsidR="000A075C" w:rsidRPr="002357F7" w:rsidRDefault="000A075C" w:rsidP="001F445F">
            <w:r w:rsidRPr="002357F7">
              <w:t>31</w:t>
            </w:r>
          </w:p>
        </w:tc>
      </w:tr>
      <w:tr w:rsidR="000A075C" w:rsidRPr="002357F7" w14:paraId="64FDC5EA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D8007F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C8E0" w14:textId="77777777" w:rsidR="000A075C" w:rsidRPr="002357F7" w:rsidRDefault="000A075C" w:rsidP="001F445F">
            <w:r w:rsidRPr="002357F7">
              <w:t>B18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10D1" w14:textId="77777777" w:rsidR="000A075C" w:rsidRPr="002357F7" w:rsidRDefault="000A075C" w:rsidP="001F445F">
            <w:r w:rsidRPr="002357F7">
              <w:t>I felt very hopeless about the futur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FACB" w14:textId="77777777" w:rsidR="000A075C" w:rsidRPr="002357F7" w:rsidRDefault="000A075C" w:rsidP="001F445F">
            <w:r w:rsidRPr="002357F7">
              <w:t>2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1018E" w14:textId="77777777" w:rsidR="000A075C" w:rsidRPr="002357F7" w:rsidRDefault="000A075C" w:rsidP="001F445F">
            <w:r w:rsidRPr="002357F7">
              <w:t>1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58D2F" w14:textId="77777777" w:rsidR="000A075C" w:rsidRPr="002357F7" w:rsidRDefault="000A075C" w:rsidP="001F445F">
            <w:r w:rsidRPr="002357F7">
              <w:t>3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33CC" w14:textId="77777777" w:rsidR="000A075C" w:rsidRPr="002357F7" w:rsidRDefault="000A075C" w:rsidP="001F445F">
            <w:r w:rsidRPr="002357F7">
              <w:t>44</w:t>
            </w:r>
          </w:p>
        </w:tc>
      </w:tr>
      <w:tr w:rsidR="000A075C" w:rsidRPr="002357F7" w14:paraId="68211AC0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9E93AC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1C61" w14:textId="77777777" w:rsidR="000A075C" w:rsidRPr="002357F7" w:rsidRDefault="000A075C" w:rsidP="001F445F">
            <w:r w:rsidRPr="002357F7">
              <w:t>B19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887C" w14:textId="77777777" w:rsidR="000A075C" w:rsidRPr="002357F7" w:rsidRDefault="000A075C" w:rsidP="001F445F">
            <w:r w:rsidRPr="002357F7">
              <w:t>I felt humiliat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CF51" w14:textId="77777777" w:rsidR="000A075C" w:rsidRPr="002357F7" w:rsidRDefault="000A075C" w:rsidP="001F445F">
            <w:r w:rsidRPr="002357F7">
              <w:t>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4133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D1526" w14:textId="77777777" w:rsidR="000A075C" w:rsidRPr="002357F7" w:rsidRDefault="000A075C" w:rsidP="001F445F">
            <w:r w:rsidRPr="002357F7">
              <w:t>2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218E" w14:textId="77777777" w:rsidR="000A075C" w:rsidRPr="002357F7" w:rsidRDefault="000A075C" w:rsidP="001F445F">
            <w:r w:rsidRPr="002357F7">
              <w:t>11</w:t>
            </w:r>
          </w:p>
        </w:tc>
      </w:tr>
      <w:tr w:rsidR="000A075C" w:rsidRPr="002357F7" w14:paraId="67EE4CC5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0C339B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A4D0" w14:textId="77777777" w:rsidR="000A075C" w:rsidRPr="002357F7" w:rsidRDefault="000A075C" w:rsidP="001F445F">
            <w:r w:rsidRPr="002357F7">
              <w:t>B20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A1CB" w14:textId="77777777" w:rsidR="000A075C" w:rsidRPr="002357F7" w:rsidRDefault="000A075C" w:rsidP="001F445F">
            <w:r w:rsidRPr="002357F7">
              <w:t>I felt like I did not belong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2C79A" w14:textId="77777777" w:rsidR="000A075C" w:rsidRPr="002357F7" w:rsidRDefault="000A075C" w:rsidP="001F445F">
            <w:r w:rsidRPr="002357F7">
              <w:t>3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5D81" w14:textId="77777777" w:rsidR="000A075C" w:rsidRPr="002357F7" w:rsidRDefault="000A075C" w:rsidP="001F445F">
            <w:r w:rsidRPr="002357F7">
              <w:t>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C965" w14:textId="77777777" w:rsidR="000A075C" w:rsidRPr="002357F7" w:rsidRDefault="000A075C" w:rsidP="001F445F">
            <w:r w:rsidRPr="002357F7">
              <w:t>3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15FC" w14:textId="77777777" w:rsidR="000A075C" w:rsidRPr="002357F7" w:rsidRDefault="000A075C" w:rsidP="001F445F">
            <w:r w:rsidRPr="002357F7">
              <w:t>25</w:t>
            </w:r>
          </w:p>
        </w:tc>
      </w:tr>
      <w:tr w:rsidR="000A075C" w:rsidRPr="002357F7" w14:paraId="429AE1DF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414CF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0A9E" w14:textId="77777777" w:rsidR="000A075C" w:rsidRPr="002357F7" w:rsidRDefault="000A075C" w:rsidP="001F445F">
            <w:r w:rsidRPr="002357F7">
              <w:t>B2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F278" w14:textId="77777777" w:rsidR="000A075C" w:rsidRPr="002357F7" w:rsidRDefault="000A075C" w:rsidP="001F445F">
            <w:r w:rsidRPr="002357F7">
              <w:t>I felt ignor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995F" w14:textId="77777777" w:rsidR="000A075C" w:rsidRPr="002357F7" w:rsidRDefault="000A075C" w:rsidP="001F445F">
            <w:r w:rsidRPr="002357F7">
              <w:t>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98B1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AD93" w14:textId="77777777" w:rsidR="000A075C" w:rsidRPr="002357F7" w:rsidRDefault="000A075C" w:rsidP="001F445F">
            <w:r w:rsidRPr="002357F7">
              <w:t>2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89C3" w14:textId="77777777" w:rsidR="000A075C" w:rsidRPr="002357F7" w:rsidRDefault="000A075C" w:rsidP="001F445F">
            <w:r w:rsidRPr="002357F7">
              <w:t>17</w:t>
            </w:r>
          </w:p>
        </w:tc>
      </w:tr>
      <w:tr w:rsidR="000A075C" w:rsidRPr="002357F7" w14:paraId="7A0BACC0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8054C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13EB" w14:textId="77777777" w:rsidR="000A075C" w:rsidRPr="002357F7" w:rsidRDefault="000A075C" w:rsidP="001F445F">
            <w:r w:rsidRPr="002357F7">
              <w:t>B2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FA03" w14:textId="77777777" w:rsidR="000A075C" w:rsidRPr="002357F7" w:rsidRDefault="000A075C" w:rsidP="001F445F">
            <w:r w:rsidRPr="002357F7">
              <w:t>I felt reject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FE2F" w14:textId="77777777" w:rsidR="000A075C" w:rsidRPr="002357F7" w:rsidRDefault="000A075C" w:rsidP="001F445F">
            <w:r w:rsidRPr="002357F7">
              <w:t>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3AA5" w14:textId="77777777" w:rsidR="000A075C" w:rsidRPr="002357F7" w:rsidRDefault="000A075C" w:rsidP="001F445F">
            <w:r w:rsidRPr="002357F7">
              <w:t>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C985" w14:textId="77777777" w:rsidR="000A075C" w:rsidRPr="002357F7" w:rsidRDefault="000A075C" w:rsidP="001F445F">
            <w:r w:rsidRPr="002357F7">
              <w:t>2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DDA4" w14:textId="77777777" w:rsidR="000A075C" w:rsidRPr="002357F7" w:rsidRDefault="000A075C" w:rsidP="001F445F">
            <w:r w:rsidRPr="002357F7">
              <w:t>12</w:t>
            </w:r>
          </w:p>
        </w:tc>
      </w:tr>
      <w:tr w:rsidR="000A075C" w:rsidRPr="002357F7" w14:paraId="25CAB9F4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EF293A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6A10" w14:textId="77777777" w:rsidR="000A075C" w:rsidRPr="002357F7" w:rsidRDefault="000A075C" w:rsidP="001F445F">
            <w:r w:rsidRPr="002357F7">
              <w:t>B2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D968" w14:textId="77777777" w:rsidR="000A075C" w:rsidRPr="002357F7" w:rsidRDefault="000A075C" w:rsidP="001F445F">
            <w:r w:rsidRPr="002357F7">
              <w:t>I felt abandon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32C59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90356" w14:textId="77777777" w:rsidR="000A075C" w:rsidRPr="002357F7" w:rsidRDefault="000A075C" w:rsidP="001F445F">
            <w:r w:rsidRPr="002357F7">
              <w:t>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1CC24" w14:textId="77777777" w:rsidR="000A075C" w:rsidRPr="002357F7" w:rsidRDefault="000A075C" w:rsidP="001F445F">
            <w:r w:rsidRPr="002357F7">
              <w:t>1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4902" w14:textId="77777777" w:rsidR="000A075C" w:rsidRPr="002357F7" w:rsidRDefault="000A075C" w:rsidP="001F445F">
            <w:r w:rsidRPr="002357F7">
              <w:t>14</w:t>
            </w:r>
          </w:p>
        </w:tc>
      </w:tr>
      <w:tr w:rsidR="000A075C" w:rsidRPr="002357F7" w14:paraId="75BE9EB4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4C9284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B9BB" w14:textId="77777777" w:rsidR="000A075C" w:rsidRPr="002357F7" w:rsidRDefault="000A075C" w:rsidP="001F445F">
            <w:r w:rsidRPr="002357F7">
              <w:t>B2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0471" w14:textId="77777777" w:rsidR="000A075C" w:rsidRPr="002357F7" w:rsidRDefault="000A075C" w:rsidP="001F445F">
            <w:r w:rsidRPr="002357F7">
              <w:t>I did not know what I was feeling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1DCB" w14:textId="77777777" w:rsidR="000A075C" w:rsidRPr="002357F7" w:rsidRDefault="000A075C" w:rsidP="001F445F">
            <w:r w:rsidRPr="002357F7">
              <w:t>2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DE2B" w14:textId="77777777" w:rsidR="000A075C" w:rsidRPr="002357F7" w:rsidRDefault="000A075C" w:rsidP="001F445F">
            <w:r w:rsidRPr="002357F7">
              <w:t>1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0745" w14:textId="77777777" w:rsidR="000A075C" w:rsidRPr="002357F7" w:rsidRDefault="000A075C" w:rsidP="001F445F">
            <w:r w:rsidRPr="002357F7">
              <w:t>1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487E8" w14:textId="77777777" w:rsidR="000A075C" w:rsidRPr="002357F7" w:rsidRDefault="000A075C" w:rsidP="001F445F">
            <w:r w:rsidRPr="002357F7">
              <w:t>3</w:t>
            </w:r>
          </w:p>
        </w:tc>
      </w:tr>
      <w:tr w:rsidR="000A075C" w:rsidRPr="002357F7" w14:paraId="3451F1EA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DB4DE9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BA7C" w14:textId="77777777" w:rsidR="000A075C" w:rsidRPr="002357F7" w:rsidRDefault="000A075C" w:rsidP="001F445F">
            <w:r w:rsidRPr="002357F7">
              <w:t>B2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14E5" w14:textId="77777777" w:rsidR="000A075C" w:rsidRPr="002357F7" w:rsidRDefault="000A075C" w:rsidP="001F445F">
            <w:r w:rsidRPr="002357F7">
              <w:t>I felt numb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953C1" w14:textId="77777777" w:rsidR="000A075C" w:rsidRPr="002357F7" w:rsidRDefault="000A075C" w:rsidP="001F445F">
            <w:r w:rsidRPr="002357F7">
              <w:t>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06A7" w14:textId="77777777" w:rsidR="000A075C" w:rsidRPr="002357F7" w:rsidRDefault="000A075C" w:rsidP="001F445F">
            <w:r w:rsidRPr="002357F7">
              <w:t>1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11F4" w14:textId="77777777" w:rsidR="000A075C" w:rsidRPr="002357F7" w:rsidRDefault="000A075C" w:rsidP="001F445F">
            <w:r w:rsidRPr="002357F7">
              <w:t>6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9CF2" w14:textId="77777777" w:rsidR="000A075C" w:rsidRPr="002357F7" w:rsidRDefault="000A075C" w:rsidP="001F445F">
            <w:r w:rsidRPr="002357F7">
              <w:t>32</w:t>
            </w:r>
          </w:p>
        </w:tc>
      </w:tr>
      <w:tr w:rsidR="000A075C" w:rsidRPr="002357F7" w14:paraId="324C76EF" w14:textId="77777777" w:rsidTr="00731973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BA7D8B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F07AC" w14:textId="77777777" w:rsidR="000A075C" w:rsidRPr="002357F7" w:rsidRDefault="000A075C" w:rsidP="001F445F">
            <w:r w:rsidRPr="002357F7">
              <w:t>B26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64AF1" w14:textId="77777777" w:rsidR="000A075C" w:rsidRPr="002357F7" w:rsidRDefault="000A075C" w:rsidP="001F445F">
            <w:r w:rsidRPr="002357F7">
              <w:t>I felt asham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EA53" w14:textId="77777777" w:rsidR="000A075C" w:rsidRPr="002357F7" w:rsidRDefault="000A075C" w:rsidP="001F445F">
            <w:r w:rsidRPr="002357F7">
              <w:t>1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B45DA" w14:textId="77777777" w:rsidR="000A075C" w:rsidRPr="002357F7" w:rsidRDefault="000A075C" w:rsidP="001F445F">
            <w:r w:rsidRPr="002357F7">
              <w:t>2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6B8D" w14:textId="77777777" w:rsidR="000A075C" w:rsidRPr="002357F7" w:rsidRDefault="000A075C" w:rsidP="001F445F">
            <w:r w:rsidRPr="002357F7">
              <w:t>3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1D245" w14:textId="77777777" w:rsidR="000A075C" w:rsidRPr="002357F7" w:rsidRDefault="000A075C" w:rsidP="001F445F">
            <w:r w:rsidRPr="002357F7">
              <w:t>28</w:t>
            </w:r>
          </w:p>
        </w:tc>
      </w:tr>
      <w:tr w:rsidR="000A075C" w:rsidRPr="002357F7" w14:paraId="5F443D1E" w14:textId="77777777" w:rsidTr="00B26081">
        <w:trPr>
          <w:trHeight w:val="317"/>
        </w:trPr>
        <w:tc>
          <w:tcPr>
            <w:tcW w:w="6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7B8ECF" w14:textId="77777777" w:rsidR="000A075C" w:rsidRPr="002357F7" w:rsidRDefault="000A075C" w:rsidP="00B26081">
            <w:pPr>
              <w:jc w:val="center"/>
            </w:pPr>
            <w:r w:rsidRPr="002357F7">
              <w:t>Event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68D3" w14:textId="77777777" w:rsidR="000A075C" w:rsidRPr="002357F7" w:rsidRDefault="000A075C" w:rsidP="001F445F">
            <w:r w:rsidRPr="002357F7">
              <w:t>C0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4763" w14:textId="77777777" w:rsidR="000A075C" w:rsidRPr="002357F7" w:rsidRDefault="000A075C" w:rsidP="001F445F">
            <w:r w:rsidRPr="002357F7">
              <w:t>I was being abused physically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678D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43BF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C0B6" w14:textId="77777777" w:rsidR="000A075C" w:rsidRPr="002357F7" w:rsidRDefault="000A075C" w:rsidP="001F445F">
            <w:r w:rsidRPr="002357F7">
              <w:t>1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0D84" w14:textId="77777777" w:rsidR="000A075C" w:rsidRPr="002357F7" w:rsidRDefault="000A075C" w:rsidP="001F445F">
            <w:r w:rsidRPr="002357F7">
              <w:t>0</w:t>
            </w:r>
          </w:p>
        </w:tc>
      </w:tr>
      <w:tr w:rsidR="000A075C" w:rsidRPr="002357F7" w14:paraId="570F81EF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E9A2A1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E88F" w14:textId="77777777" w:rsidR="000A075C" w:rsidRPr="002357F7" w:rsidRDefault="000A075C" w:rsidP="001F445F">
            <w:r w:rsidRPr="002357F7">
              <w:t>C0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8945" w14:textId="77777777" w:rsidR="000A075C" w:rsidRPr="002357F7" w:rsidRDefault="000A075C" w:rsidP="001F445F">
            <w:r w:rsidRPr="002357F7">
              <w:t>I was being abused mentally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CF54E" w14:textId="77777777" w:rsidR="000A075C" w:rsidRPr="002357F7" w:rsidRDefault="000A075C" w:rsidP="001F445F">
            <w:r w:rsidRPr="002357F7">
              <w:t>1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97FE" w14:textId="77777777" w:rsidR="000A075C" w:rsidRPr="002357F7" w:rsidRDefault="000A075C" w:rsidP="001F445F">
            <w:r w:rsidRPr="002357F7">
              <w:t>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990F" w14:textId="77777777" w:rsidR="000A075C" w:rsidRPr="002357F7" w:rsidRDefault="000A075C" w:rsidP="001F445F">
            <w:r w:rsidRPr="002357F7">
              <w:t>4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68741" w14:textId="77777777" w:rsidR="000A075C" w:rsidRPr="002357F7" w:rsidRDefault="000A075C" w:rsidP="001F445F">
            <w:r w:rsidRPr="002357F7">
              <w:t>2</w:t>
            </w:r>
          </w:p>
        </w:tc>
      </w:tr>
      <w:tr w:rsidR="000A075C" w:rsidRPr="002357F7" w14:paraId="1C148B53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F885F2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3968" w14:textId="77777777" w:rsidR="000A075C" w:rsidRPr="002357F7" w:rsidRDefault="000A075C" w:rsidP="001F445F">
            <w:r w:rsidRPr="002357F7">
              <w:t>C0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0FDD" w14:textId="77777777" w:rsidR="000A075C" w:rsidRPr="002357F7" w:rsidRDefault="000A075C" w:rsidP="001F445F">
            <w:r w:rsidRPr="002357F7">
              <w:t>I had an argument with my frien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7D42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1D14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426A" w14:textId="77777777" w:rsidR="000A075C" w:rsidRPr="002357F7" w:rsidRDefault="000A075C" w:rsidP="001F445F">
            <w:r w:rsidRPr="002357F7">
              <w:t>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8E2F" w14:textId="77777777" w:rsidR="000A075C" w:rsidRPr="002357F7" w:rsidRDefault="000A075C" w:rsidP="001F445F">
            <w:r w:rsidRPr="002357F7">
              <w:t>4</w:t>
            </w:r>
          </w:p>
        </w:tc>
      </w:tr>
      <w:tr w:rsidR="000A075C" w:rsidRPr="002357F7" w14:paraId="4E0CB7B8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31B85B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66A8" w14:textId="77777777" w:rsidR="000A075C" w:rsidRPr="002357F7" w:rsidRDefault="000A075C" w:rsidP="001F445F">
            <w:r w:rsidRPr="002357F7">
              <w:t>C0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0E93" w14:textId="77777777" w:rsidR="000A075C" w:rsidRPr="002357F7" w:rsidRDefault="000A075C" w:rsidP="001F445F">
            <w:r w:rsidRPr="002357F7">
              <w:t>I had an argument with my boyfriend/girlfrien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0B8C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D44C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4AAB" w14:textId="77777777" w:rsidR="000A075C" w:rsidRPr="002357F7" w:rsidRDefault="000A075C" w:rsidP="001F445F">
            <w:r w:rsidRPr="002357F7">
              <w:t>1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3A8A" w14:textId="77777777" w:rsidR="000A075C" w:rsidRPr="002357F7" w:rsidRDefault="000A075C" w:rsidP="001F445F">
            <w:r w:rsidRPr="002357F7">
              <w:t>15</w:t>
            </w:r>
          </w:p>
        </w:tc>
      </w:tr>
      <w:tr w:rsidR="000A075C" w:rsidRPr="002357F7" w14:paraId="1C830FC3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8F0E3C9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F7CF9" w14:textId="77777777" w:rsidR="000A075C" w:rsidRPr="002357F7" w:rsidRDefault="000A075C" w:rsidP="001F445F">
            <w:r w:rsidRPr="002357F7">
              <w:t>C0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25F6" w14:textId="77777777" w:rsidR="000A075C" w:rsidRPr="002357F7" w:rsidRDefault="000A075C" w:rsidP="001F445F">
            <w:r w:rsidRPr="002357F7">
              <w:t>I had an argument with my parent/caregiver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2F79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1E63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35EE1" w14:textId="77777777" w:rsidR="000A075C" w:rsidRPr="002357F7" w:rsidRDefault="000A075C" w:rsidP="001F445F">
            <w:r w:rsidRPr="002357F7">
              <w:t>1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D04D" w14:textId="77777777" w:rsidR="000A075C" w:rsidRPr="002357F7" w:rsidRDefault="000A075C" w:rsidP="001F445F">
            <w:r w:rsidRPr="002357F7">
              <w:t>5</w:t>
            </w:r>
          </w:p>
        </w:tc>
      </w:tr>
      <w:tr w:rsidR="000A075C" w:rsidRPr="002357F7" w14:paraId="5D94F2A3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0073FE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D468" w14:textId="77777777" w:rsidR="000A075C" w:rsidRPr="002357F7" w:rsidRDefault="000A075C" w:rsidP="001F445F">
            <w:r w:rsidRPr="002357F7">
              <w:t>C0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5A72" w14:textId="77777777" w:rsidR="000A075C" w:rsidRPr="002357F7" w:rsidRDefault="000A075C" w:rsidP="001F445F">
            <w:r w:rsidRPr="002357F7">
              <w:t>I got into trouble with the polic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597E4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0BC73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7194" w14:textId="77777777" w:rsidR="000A075C" w:rsidRPr="002357F7" w:rsidRDefault="000A075C" w:rsidP="001F445F">
            <w:r w:rsidRPr="002357F7">
              <w:t>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40086" w14:textId="77777777" w:rsidR="000A075C" w:rsidRPr="002357F7" w:rsidRDefault="000A075C" w:rsidP="001F445F">
            <w:r w:rsidRPr="002357F7">
              <w:t>2</w:t>
            </w:r>
          </w:p>
        </w:tc>
      </w:tr>
      <w:tr w:rsidR="000A075C" w:rsidRPr="002357F7" w14:paraId="29AB8B33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2D4EE0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C44A" w14:textId="77777777" w:rsidR="000A075C" w:rsidRPr="002357F7" w:rsidRDefault="000A075C" w:rsidP="001F445F">
            <w:r w:rsidRPr="002357F7">
              <w:t>C07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075A" w14:textId="77777777" w:rsidR="000A075C" w:rsidRPr="002357F7" w:rsidRDefault="000A075C" w:rsidP="001F445F">
            <w:r w:rsidRPr="002357F7">
              <w:t>I was rap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0D193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E8FD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2407" w14:textId="77777777" w:rsidR="000A075C" w:rsidRPr="002357F7" w:rsidRDefault="000A075C" w:rsidP="001F445F">
            <w:r w:rsidRPr="002357F7">
              <w:t>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1EC85" w14:textId="77777777" w:rsidR="000A075C" w:rsidRPr="002357F7" w:rsidRDefault="000A075C" w:rsidP="001F445F">
            <w:r w:rsidRPr="002357F7">
              <w:t>3</w:t>
            </w:r>
          </w:p>
        </w:tc>
      </w:tr>
      <w:tr w:rsidR="000A075C" w:rsidRPr="002357F7" w14:paraId="4FC7F943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07F81F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99E0" w14:textId="77777777" w:rsidR="000A075C" w:rsidRPr="002357F7" w:rsidRDefault="000A075C" w:rsidP="001F445F">
            <w:r w:rsidRPr="002357F7">
              <w:t>C08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ED56" w14:textId="77777777" w:rsidR="000A075C" w:rsidRPr="002357F7" w:rsidRDefault="000A075C" w:rsidP="001F445F">
            <w:r w:rsidRPr="002357F7">
              <w:t>I knew someone who was self-harming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B03D" w14:textId="77777777" w:rsidR="000A075C" w:rsidRPr="002357F7" w:rsidRDefault="000A075C" w:rsidP="001F445F">
            <w:r w:rsidRPr="002357F7">
              <w:t>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169B" w14:textId="77777777" w:rsidR="000A075C" w:rsidRPr="002357F7" w:rsidRDefault="000A075C" w:rsidP="001F445F">
            <w:r w:rsidRPr="002357F7">
              <w:t>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41A8" w14:textId="77777777" w:rsidR="000A075C" w:rsidRPr="002357F7" w:rsidRDefault="000A075C" w:rsidP="001F445F">
            <w:r w:rsidRPr="002357F7">
              <w:t>4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37B8F" w14:textId="77777777" w:rsidR="000A075C" w:rsidRPr="002357F7" w:rsidRDefault="000A075C" w:rsidP="001F445F">
            <w:r w:rsidRPr="002357F7">
              <w:t>2</w:t>
            </w:r>
          </w:p>
        </w:tc>
      </w:tr>
      <w:tr w:rsidR="000A075C" w:rsidRPr="002357F7" w14:paraId="3940C89C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B250C9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19DE" w14:textId="77777777" w:rsidR="000A075C" w:rsidRPr="002357F7" w:rsidRDefault="000A075C" w:rsidP="001F445F">
            <w:r w:rsidRPr="002357F7">
              <w:t>C09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343C" w14:textId="77777777" w:rsidR="000A075C" w:rsidRPr="002357F7" w:rsidRDefault="000A075C" w:rsidP="001F445F">
            <w:r w:rsidRPr="002357F7">
              <w:t>I was a victim of a crim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D2CA" w14:textId="77777777" w:rsidR="000A075C" w:rsidRPr="002357F7" w:rsidRDefault="000A075C" w:rsidP="001F445F">
            <w:r w:rsidRPr="002357F7">
              <w:t>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65EC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0711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50C98" w14:textId="77777777" w:rsidR="000A075C" w:rsidRPr="002357F7" w:rsidRDefault="000A075C" w:rsidP="001F445F">
            <w:r w:rsidRPr="002357F7">
              <w:t>2</w:t>
            </w:r>
          </w:p>
        </w:tc>
      </w:tr>
      <w:tr w:rsidR="000A075C" w:rsidRPr="002357F7" w14:paraId="6436D26A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5CD4A7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C530" w14:textId="77777777" w:rsidR="000A075C" w:rsidRPr="002357F7" w:rsidRDefault="000A075C" w:rsidP="001F445F">
            <w:r w:rsidRPr="002357F7">
              <w:t>C10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96F4" w14:textId="77777777" w:rsidR="000A075C" w:rsidRPr="002357F7" w:rsidRDefault="000A075C" w:rsidP="001F445F">
            <w:r w:rsidRPr="002357F7">
              <w:t>Someone I knew killed themselv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70AA5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4D75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6289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044D" w14:textId="77777777" w:rsidR="000A075C" w:rsidRPr="002357F7" w:rsidRDefault="000A075C" w:rsidP="001F445F">
            <w:r w:rsidRPr="002357F7">
              <w:t>1</w:t>
            </w:r>
          </w:p>
        </w:tc>
      </w:tr>
      <w:tr w:rsidR="000A075C" w:rsidRPr="002357F7" w14:paraId="17CF5CCC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633218C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C710" w14:textId="77777777" w:rsidR="000A075C" w:rsidRPr="002357F7" w:rsidRDefault="000A075C" w:rsidP="001F445F">
            <w:r w:rsidRPr="002357F7">
              <w:t>C1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6410" w14:textId="77777777" w:rsidR="000A075C" w:rsidRPr="002357F7" w:rsidRDefault="000A075C" w:rsidP="001F445F">
            <w:r w:rsidRPr="002357F7">
              <w:t>Lots of people I knew were doing it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29CF2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BAF4F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1070" w14:textId="77777777" w:rsidR="000A075C" w:rsidRPr="002357F7" w:rsidRDefault="000A075C" w:rsidP="001F445F">
            <w:r w:rsidRPr="002357F7">
              <w:t>1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06F02" w14:textId="77777777" w:rsidR="000A075C" w:rsidRPr="002357F7" w:rsidRDefault="000A075C" w:rsidP="001F445F">
            <w:r w:rsidRPr="002357F7">
              <w:t>2</w:t>
            </w:r>
          </w:p>
        </w:tc>
      </w:tr>
      <w:tr w:rsidR="000A075C" w:rsidRPr="002357F7" w14:paraId="40752E74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927B303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36B5" w14:textId="77777777" w:rsidR="000A075C" w:rsidRPr="002357F7" w:rsidRDefault="000A075C" w:rsidP="001F445F">
            <w:r w:rsidRPr="002357F7">
              <w:t>C1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9591" w14:textId="77777777" w:rsidR="000A075C" w:rsidRPr="002357F7" w:rsidRDefault="000A075C" w:rsidP="001F445F">
            <w:r w:rsidRPr="002357F7">
              <w:t>I read about self-harm on the internet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D762" w14:textId="77777777" w:rsidR="000A075C" w:rsidRPr="002357F7" w:rsidRDefault="000A075C" w:rsidP="001F445F">
            <w:r w:rsidRPr="002357F7">
              <w:t>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FA03F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5BF7" w14:textId="77777777" w:rsidR="000A075C" w:rsidRPr="002357F7" w:rsidRDefault="000A075C" w:rsidP="001F445F">
            <w:r w:rsidRPr="002357F7">
              <w:t>2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ECB9" w14:textId="77777777" w:rsidR="000A075C" w:rsidRPr="002357F7" w:rsidRDefault="000A075C" w:rsidP="001F445F">
            <w:r w:rsidRPr="002357F7">
              <w:t>7</w:t>
            </w:r>
          </w:p>
        </w:tc>
      </w:tr>
      <w:tr w:rsidR="000A075C" w:rsidRPr="002357F7" w14:paraId="7BDAE0A7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83E949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8ADB" w14:textId="77777777" w:rsidR="000A075C" w:rsidRPr="002357F7" w:rsidRDefault="000A075C" w:rsidP="001F445F">
            <w:r w:rsidRPr="002357F7">
              <w:t>C1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DEA1" w14:textId="77777777" w:rsidR="000A075C" w:rsidRPr="002357F7" w:rsidRDefault="000A075C" w:rsidP="001F445F">
            <w:r w:rsidRPr="002357F7">
              <w:t>I discussed self-harm in a forum on the internet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B5FC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42CF" w14:textId="77777777" w:rsidR="000A075C" w:rsidRPr="002357F7" w:rsidRDefault="000A075C" w:rsidP="001F445F">
            <w:r w:rsidRPr="002357F7">
              <w:t>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FD3B" w14:textId="77777777" w:rsidR="000A075C" w:rsidRPr="002357F7" w:rsidRDefault="000A075C" w:rsidP="001F445F">
            <w:r w:rsidRPr="002357F7">
              <w:t>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87FE" w14:textId="77777777" w:rsidR="000A075C" w:rsidRPr="002357F7" w:rsidRDefault="000A075C" w:rsidP="001F445F">
            <w:r w:rsidRPr="002357F7">
              <w:t>1</w:t>
            </w:r>
          </w:p>
        </w:tc>
      </w:tr>
      <w:tr w:rsidR="000A075C" w:rsidRPr="002357F7" w14:paraId="4BA81502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E96E84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7D92" w14:textId="77777777" w:rsidR="000A075C" w:rsidRPr="002357F7" w:rsidRDefault="000A075C" w:rsidP="001F445F">
            <w:r w:rsidRPr="002357F7">
              <w:t>C1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05AF" w14:textId="77777777" w:rsidR="000A075C" w:rsidRPr="002357F7" w:rsidRDefault="000A075C" w:rsidP="001F445F">
            <w:r w:rsidRPr="002357F7">
              <w:t>I was rejected by my parent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5D488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2399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7547" w14:textId="77777777" w:rsidR="000A075C" w:rsidRPr="002357F7" w:rsidRDefault="000A075C" w:rsidP="001F445F">
            <w:r w:rsidRPr="002357F7">
              <w:t>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16B0" w14:textId="77777777" w:rsidR="000A075C" w:rsidRPr="002357F7" w:rsidRDefault="000A075C" w:rsidP="001F445F">
            <w:r w:rsidRPr="002357F7">
              <w:t>2</w:t>
            </w:r>
          </w:p>
        </w:tc>
      </w:tr>
      <w:tr w:rsidR="000A075C" w:rsidRPr="002357F7" w14:paraId="46B43E62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A3ADAFA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55DB" w14:textId="77777777" w:rsidR="000A075C" w:rsidRPr="002357F7" w:rsidRDefault="000A075C" w:rsidP="001F445F">
            <w:r w:rsidRPr="002357F7">
              <w:t>C1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6C68" w14:textId="77777777" w:rsidR="000A075C" w:rsidRPr="002357F7" w:rsidRDefault="000A075C" w:rsidP="001F445F">
            <w:r w:rsidRPr="002357F7">
              <w:t>I was taken into foster car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48DF4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77A6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E303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BD69" w14:textId="77777777" w:rsidR="000A075C" w:rsidRPr="002357F7" w:rsidRDefault="000A075C" w:rsidP="001F445F">
            <w:r w:rsidRPr="002357F7">
              <w:t>0</w:t>
            </w:r>
          </w:p>
        </w:tc>
      </w:tr>
      <w:tr w:rsidR="000A075C" w:rsidRPr="002357F7" w14:paraId="213FD287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CA1C42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BD9B" w14:textId="77777777" w:rsidR="000A075C" w:rsidRPr="002357F7" w:rsidRDefault="000A075C" w:rsidP="001F445F">
            <w:r w:rsidRPr="002357F7">
              <w:t>C1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D4E7" w14:textId="77777777" w:rsidR="000A075C" w:rsidRPr="002357F7" w:rsidRDefault="000A075C" w:rsidP="001F445F">
            <w:r w:rsidRPr="002357F7">
              <w:t>I was taken into a residential care hom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637B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13D0D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ED9F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B4B1" w14:textId="77777777" w:rsidR="000A075C" w:rsidRPr="002357F7" w:rsidRDefault="000A075C" w:rsidP="001F445F">
            <w:r w:rsidRPr="002357F7">
              <w:t>0</w:t>
            </w:r>
          </w:p>
        </w:tc>
      </w:tr>
      <w:tr w:rsidR="000A075C" w:rsidRPr="002357F7" w14:paraId="76D3D83F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7C51EC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8C26" w14:textId="77777777" w:rsidR="000A075C" w:rsidRPr="002357F7" w:rsidRDefault="000A075C" w:rsidP="001F445F">
            <w:r w:rsidRPr="002357F7">
              <w:t>C17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573D" w14:textId="77777777" w:rsidR="000A075C" w:rsidRPr="002357F7" w:rsidRDefault="000A075C" w:rsidP="001F445F">
            <w:r w:rsidRPr="002357F7">
              <w:t>I received no support from caregiver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F72EF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9285F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8D6B" w14:textId="77777777" w:rsidR="000A075C" w:rsidRPr="002357F7" w:rsidRDefault="000A075C" w:rsidP="001F445F">
            <w:r w:rsidRPr="002357F7">
              <w:t>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41198" w14:textId="77777777" w:rsidR="000A075C" w:rsidRPr="002357F7" w:rsidRDefault="000A075C" w:rsidP="001F445F">
            <w:r w:rsidRPr="002357F7">
              <w:t>0</w:t>
            </w:r>
          </w:p>
        </w:tc>
      </w:tr>
      <w:tr w:rsidR="000A075C" w:rsidRPr="002357F7" w14:paraId="2C6952C4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1BD589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AAEF" w14:textId="77777777" w:rsidR="000A075C" w:rsidRPr="002357F7" w:rsidRDefault="000A075C" w:rsidP="001F445F">
            <w:r w:rsidRPr="002357F7">
              <w:t>C18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5535" w14:textId="77777777" w:rsidR="000A075C" w:rsidRPr="002357F7" w:rsidRDefault="000A075C" w:rsidP="001F445F">
            <w:r w:rsidRPr="002357F7">
              <w:t>I was bulli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CFE8" w14:textId="77777777" w:rsidR="000A075C" w:rsidRPr="002357F7" w:rsidRDefault="000A075C" w:rsidP="001F445F">
            <w:r w:rsidRPr="002357F7">
              <w:t>1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E8A6" w14:textId="77777777" w:rsidR="000A075C" w:rsidRPr="002357F7" w:rsidRDefault="000A075C" w:rsidP="001F445F">
            <w:r w:rsidRPr="002357F7">
              <w:t>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3FB66" w14:textId="77777777" w:rsidR="000A075C" w:rsidRPr="002357F7" w:rsidRDefault="000A075C" w:rsidP="001F445F">
            <w:r w:rsidRPr="002357F7">
              <w:t>3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62C1" w14:textId="77777777" w:rsidR="000A075C" w:rsidRPr="002357F7" w:rsidRDefault="000A075C" w:rsidP="001F445F">
            <w:r w:rsidRPr="002357F7">
              <w:t>2</w:t>
            </w:r>
          </w:p>
        </w:tc>
      </w:tr>
      <w:tr w:rsidR="000A075C" w:rsidRPr="002357F7" w14:paraId="6D3C0075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98FC12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3AB3" w14:textId="77777777" w:rsidR="000A075C" w:rsidRPr="002357F7" w:rsidRDefault="000A075C" w:rsidP="001F445F">
            <w:r w:rsidRPr="002357F7">
              <w:t>C19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97AE" w14:textId="77777777" w:rsidR="000A075C" w:rsidRPr="002357F7" w:rsidRDefault="000A075C" w:rsidP="001F445F">
            <w:r w:rsidRPr="002357F7">
              <w:t>I had a problem at school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BFF6" w14:textId="77777777" w:rsidR="000A075C" w:rsidRPr="002357F7" w:rsidRDefault="000A075C" w:rsidP="001F445F">
            <w:r w:rsidRPr="002357F7">
              <w:t>1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FA5D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8BE4" w14:textId="77777777" w:rsidR="000A075C" w:rsidRPr="002357F7" w:rsidRDefault="000A075C" w:rsidP="001F445F">
            <w:r w:rsidRPr="002357F7">
              <w:t>2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75F4" w14:textId="77777777" w:rsidR="000A075C" w:rsidRPr="002357F7" w:rsidRDefault="000A075C" w:rsidP="001F445F">
            <w:r w:rsidRPr="002357F7">
              <w:t>4</w:t>
            </w:r>
          </w:p>
        </w:tc>
      </w:tr>
      <w:tr w:rsidR="000A075C" w:rsidRPr="002357F7" w14:paraId="5DEC74B6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EA7B38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F0C8" w14:textId="77777777" w:rsidR="000A075C" w:rsidRPr="002357F7" w:rsidRDefault="000A075C" w:rsidP="001F445F">
            <w:r w:rsidRPr="002357F7">
              <w:t>C20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EF8A" w14:textId="77777777" w:rsidR="000A075C" w:rsidRPr="002357F7" w:rsidRDefault="000A075C" w:rsidP="001F445F">
            <w:r w:rsidRPr="002357F7">
              <w:t>I had a problem at work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5487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9F41" w14:textId="77777777" w:rsidR="000A075C" w:rsidRPr="002357F7" w:rsidRDefault="000A075C" w:rsidP="001F445F">
            <w:r w:rsidRPr="002357F7">
              <w:t>1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13CC8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9907" w14:textId="77777777" w:rsidR="000A075C" w:rsidRPr="002357F7" w:rsidRDefault="000A075C" w:rsidP="001F445F">
            <w:r w:rsidRPr="002357F7">
              <w:t>7</w:t>
            </w:r>
          </w:p>
        </w:tc>
      </w:tr>
      <w:tr w:rsidR="000A075C" w:rsidRPr="002357F7" w14:paraId="40EB92F1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465BC8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F68D" w14:textId="77777777" w:rsidR="000A075C" w:rsidRPr="002357F7" w:rsidRDefault="000A075C" w:rsidP="001F445F">
            <w:r w:rsidRPr="002357F7">
              <w:t>C2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5279" w14:textId="77777777" w:rsidR="000A075C" w:rsidRPr="002357F7" w:rsidRDefault="000A075C" w:rsidP="001F445F">
            <w:r w:rsidRPr="002357F7">
              <w:t>Someone close to me di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97DD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4E410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E724" w14:textId="77777777" w:rsidR="000A075C" w:rsidRPr="002357F7" w:rsidRDefault="000A075C" w:rsidP="001F445F">
            <w:r w:rsidRPr="002357F7">
              <w:t>8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4C29" w14:textId="77777777" w:rsidR="000A075C" w:rsidRPr="002357F7" w:rsidRDefault="000A075C" w:rsidP="001F445F">
            <w:r w:rsidRPr="002357F7">
              <w:t>3</w:t>
            </w:r>
          </w:p>
        </w:tc>
      </w:tr>
      <w:tr w:rsidR="000A075C" w:rsidRPr="002357F7" w14:paraId="3667398E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70FD6C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6D1DB" w14:textId="77777777" w:rsidR="000A075C" w:rsidRPr="002357F7" w:rsidRDefault="000A075C" w:rsidP="001F445F">
            <w:r w:rsidRPr="002357F7">
              <w:t>C2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8C30" w14:textId="77777777" w:rsidR="000A075C" w:rsidRPr="002357F7" w:rsidRDefault="000A075C" w:rsidP="001F445F">
            <w:r w:rsidRPr="002357F7">
              <w:t>I moved to a different hom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C7CF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16C7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BD48B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A2E6" w14:textId="77777777" w:rsidR="000A075C" w:rsidRPr="002357F7" w:rsidRDefault="000A075C" w:rsidP="001F445F">
            <w:r w:rsidRPr="002357F7">
              <w:t>7</w:t>
            </w:r>
          </w:p>
        </w:tc>
      </w:tr>
      <w:tr w:rsidR="000A075C" w:rsidRPr="002357F7" w14:paraId="092A164F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17DAEC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5D82" w14:textId="77777777" w:rsidR="000A075C" w:rsidRPr="002357F7" w:rsidRDefault="000A075C" w:rsidP="001F445F">
            <w:r w:rsidRPr="002357F7">
              <w:t>C2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32E5" w14:textId="77777777" w:rsidR="000A075C" w:rsidRPr="002357F7" w:rsidRDefault="000A075C" w:rsidP="001F445F">
            <w:r w:rsidRPr="002357F7">
              <w:t>Someone close to me left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5FF9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92C6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7C11" w14:textId="77777777" w:rsidR="000A075C" w:rsidRPr="002357F7" w:rsidRDefault="000A075C" w:rsidP="001F445F">
            <w:r w:rsidRPr="002357F7">
              <w:t>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04C40" w14:textId="77777777" w:rsidR="000A075C" w:rsidRPr="002357F7" w:rsidRDefault="000A075C" w:rsidP="001F445F">
            <w:r w:rsidRPr="002357F7">
              <w:t>8</w:t>
            </w:r>
          </w:p>
        </w:tc>
      </w:tr>
      <w:tr w:rsidR="000A075C" w:rsidRPr="002357F7" w14:paraId="3729D119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EA68D1F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AF7C" w14:textId="77777777" w:rsidR="000A075C" w:rsidRPr="002357F7" w:rsidRDefault="000A075C" w:rsidP="001F445F">
            <w:r w:rsidRPr="002357F7">
              <w:t>C2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FDFD" w14:textId="77777777" w:rsidR="000A075C" w:rsidRPr="002357F7" w:rsidRDefault="000A075C" w:rsidP="001F445F">
            <w:r w:rsidRPr="002357F7">
              <w:t>I moved to a different school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B9DD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1CCA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527D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56ED5" w14:textId="77777777" w:rsidR="000A075C" w:rsidRPr="002357F7" w:rsidRDefault="000A075C" w:rsidP="001F445F">
            <w:r w:rsidRPr="002357F7">
              <w:t>2</w:t>
            </w:r>
          </w:p>
        </w:tc>
      </w:tr>
      <w:tr w:rsidR="000A075C" w:rsidRPr="002357F7" w14:paraId="7DAEDF9B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A477F40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ABEC" w14:textId="77777777" w:rsidR="000A075C" w:rsidRPr="002357F7" w:rsidRDefault="000A075C" w:rsidP="001F445F">
            <w:r w:rsidRPr="002357F7">
              <w:t>C2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1EE7" w14:textId="77777777" w:rsidR="000A075C" w:rsidRPr="002357F7" w:rsidRDefault="000A075C" w:rsidP="001F445F">
            <w:r w:rsidRPr="002357F7">
              <w:t>I was having problems in a close relationshi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F572A" w14:textId="77777777" w:rsidR="000A075C" w:rsidRPr="002357F7" w:rsidRDefault="000A075C" w:rsidP="001F445F">
            <w:r w:rsidRPr="002357F7">
              <w:t>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B888" w14:textId="77777777" w:rsidR="000A075C" w:rsidRPr="002357F7" w:rsidRDefault="000A075C" w:rsidP="001F445F">
            <w:r w:rsidRPr="002357F7">
              <w:t>1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6FDD1" w14:textId="77777777" w:rsidR="000A075C" w:rsidRPr="002357F7" w:rsidRDefault="000A075C" w:rsidP="001F445F">
            <w:r w:rsidRPr="002357F7">
              <w:t>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0E8B" w14:textId="77777777" w:rsidR="000A075C" w:rsidRPr="002357F7" w:rsidRDefault="000A075C" w:rsidP="001F445F">
            <w:r w:rsidRPr="002357F7">
              <w:t>9</w:t>
            </w:r>
          </w:p>
        </w:tc>
      </w:tr>
      <w:tr w:rsidR="000A075C" w:rsidRPr="002357F7" w14:paraId="7D59E904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8C539EA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A28C" w14:textId="77777777" w:rsidR="000A075C" w:rsidRPr="002357F7" w:rsidRDefault="000A075C" w:rsidP="001F445F">
            <w:r w:rsidRPr="002357F7">
              <w:t>C2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94D9" w14:textId="77777777" w:rsidR="000A075C" w:rsidRPr="002357F7" w:rsidRDefault="000A075C" w:rsidP="001F445F">
            <w:r w:rsidRPr="002357F7">
              <w:t>I had a problem at university/colleg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2752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359A" w14:textId="77777777" w:rsidR="000A075C" w:rsidRPr="002357F7" w:rsidRDefault="000A075C" w:rsidP="001F445F">
            <w:r w:rsidRPr="002357F7">
              <w:t>1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335B" w14:textId="77777777" w:rsidR="000A075C" w:rsidRPr="002357F7" w:rsidRDefault="000A075C" w:rsidP="001F445F">
            <w:r w:rsidRPr="002357F7">
              <w:t>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FECD" w14:textId="77777777" w:rsidR="000A075C" w:rsidRPr="002357F7" w:rsidRDefault="000A075C" w:rsidP="001F445F">
            <w:r w:rsidRPr="002357F7">
              <w:t>12</w:t>
            </w:r>
          </w:p>
        </w:tc>
      </w:tr>
      <w:tr w:rsidR="000A075C" w:rsidRPr="002357F7" w14:paraId="0865D890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4D4A0B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7120" w14:textId="77777777" w:rsidR="000A075C" w:rsidRPr="002357F7" w:rsidRDefault="000A075C" w:rsidP="001F445F">
            <w:r w:rsidRPr="002357F7">
              <w:t>C27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861B" w14:textId="77777777" w:rsidR="000A075C" w:rsidRPr="002357F7" w:rsidRDefault="000A075C" w:rsidP="001F445F">
            <w:r w:rsidRPr="002357F7">
              <w:t>Someone I knew tried to kill themselv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39D78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A809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37E3" w14:textId="77777777" w:rsidR="000A075C" w:rsidRPr="002357F7" w:rsidRDefault="000A075C" w:rsidP="001F445F">
            <w:r w:rsidRPr="002357F7">
              <w:t>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D867" w14:textId="77777777" w:rsidR="000A075C" w:rsidRPr="002357F7" w:rsidRDefault="000A075C" w:rsidP="001F445F">
            <w:r w:rsidRPr="002357F7">
              <w:t>2</w:t>
            </w:r>
          </w:p>
        </w:tc>
      </w:tr>
      <w:tr w:rsidR="000A075C" w:rsidRPr="002357F7" w14:paraId="74A93B24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631CA94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5676E" w14:textId="77777777" w:rsidR="000A075C" w:rsidRPr="002357F7" w:rsidRDefault="000A075C" w:rsidP="001F445F">
            <w:r w:rsidRPr="002357F7">
              <w:t>C28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DD4BB" w14:textId="77777777" w:rsidR="000A075C" w:rsidRPr="002357F7" w:rsidRDefault="000A075C" w:rsidP="001F445F">
            <w:r w:rsidRPr="002357F7">
              <w:t>My home life was not very goo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6E7D1" w14:textId="77777777" w:rsidR="000A075C" w:rsidRPr="002357F7" w:rsidRDefault="000A075C" w:rsidP="001F445F">
            <w:r w:rsidRPr="002357F7">
              <w:t>1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82D9D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AE76F" w14:textId="77777777" w:rsidR="000A075C" w:rsidRPr="002357F7" w:rsidRDefault="000A075C" w:rsidP="001F445F">
            <w:r w:rsidRPr="002357F7">
              <w:t>3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497E" w14:textId="77777777" w:rsidR="000A075C" w:rsidRPr="002357F7" w:rsidRDefault="000A075C" w:rsidP="001F445F">
            <w:r w:rsidRPr="002357F7">
              <w:t>19</w:t>
            </w:r>
          </w:p>
        </w:tc>
      </w:tr>
      <w:tr w:rsidR="000A075C" w:rsidRPr="002357F7" w14:paraId="1D2D1814" w14:textId="77777777" w:rsidTr="00B26081">
        <w:trPr>
          <w:trHeight w:val="317"/>
        </w:trPr>
        <w:tc>
          <w:tcPr>
            <w:tcW w:w="6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B4EC226" w14:textId="766D2E53" w:rsidR="000A075C" w:rsidRPr="002357F7" w:rsidRDefault="000A075C" w:rsidP="00B26081">
            <w:pPr>
              <w:jc w:val="center"/>
            </w:pPr>
            <w:r w:rsidRPr="002357F7">
              <w:t>Behaviour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FF33" w14:textId="77777777" w:rsidR="000A075C" w:rsidRPr="002357F7" w:rsidRDefault="000A075C" w:rsidP="001F445F">
            <w:r w:rsidRPr="002357F7">
              <w:t>D0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27BD" w14:textId="77777777" w:rsidR="000A075C" w:rsidRPr="002357F7" w:rsidRDefault="000A075C" w:rsidP="001F445F">
            <w:r w:rsidRPr="002357F7">
              <w:t>I was very agitated and restles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39D5" w14:textId="77777777" w:rsidR="000A075C" w:rsidRPr="002357F7" w:rsidRDefault="000A075C" w:rsidP="001F445F">
            <w:r w:rsidRPr="002357F7">
              <w:t>16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4E62" w14:textId="77777777" w:rsidR="000A075C" w:rsidRPr="002357F7" w:rsidRDefault="000A075C" w:rsidP="001F445F">
            <w:r w:rsidRPr="002357F7">
              <w:t>2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F3AC" w14:textId="77777777" w:rsidR="000A075C" w:rsidRPr="002357F7" w:rsidRDefault="000A075C" w:rsidP="001F445F">
            <w:r w:rsidRPr="002357F7">
              <w:t>3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E0CD" w14:textId="77777777" w:rsidR="000A075C" w:rsidRPr="002357F7" w:rsidRDefault="000A075C" w:rsidP="001F445F">
            <w:r w:rsidRPr="002357F7">
              <w:t>40</w:t>
            </w:r>
          </w:p>
        </w:tc>
      </w:tr>
      <w:tr w:rsidR="000A075C" w:rsidRPr="002357F7" w14:paraId="638C7F81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0177A1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3673" w14:textId="77777777" w:rsidR="000A075C" w:rsidRPr="002357F7" w:rsidRDefault="000A075C" w:rsidP="001F445F">
            <w:r w:rsidRPr="002357F7">
              <w:t>D0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C73F" w14:textId="77777777" w:rsidR="000A075C" w:rsidRPr="002357F7" w:rsidRDefault="000A075C" w:rsidP="001F445F">
            <w:r w:rsidRPr="002357F7">
              <w:t>I was drunk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A431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9948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42D0" w14:textId="77777777" w:rsidR="000A075C" w:rsidRPr="002357F7" w:rsidRDefault="000A075C" w:rsidP="001F445F">
            <w:r w:rsidRPr="002357F7">
              <w:t>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EF84" w14:textId="77777777" w:rsidR="000A075C" w:rsidRPr="002357F7" w:rsidRDefault="000A075C" w:rsidP="001F445F">
            <w:r w:rsidRPr="002357F7">
              <w:t>12</w:t>
            </w:r>
          </w:p>
        </w:tc>
      </w:tr>
      <w:tr w:rsidR="000A075C" w:rsidRPr="002357F7" w14:paraId="5762DD2E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0046EED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45A0" w14:textId="77777777" w:rsidR="000A075C" w:rsidRPr="002357F7" w:rsidRDefault="000A075C" w:rsidP="001F445F">
            <w:r w:rsidRPr="002357F7">
              <w:t>D0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E890" w14:textId="77777777" w:rsidR="000A075C" w:rsidRPr="002357F7" w:rsidRDefault="000A075C" w:rsidP="001F445F">
            <w:r w:rsidRPr="002357F7">
              <w:t>I was high on drug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A332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28890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B628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FF10" w14:textId="77777777" w:rsidR="000A075C" w:rsidRPr="002357F7" w:rsidRDefault="000A075C" w:rsidP="001F445F">
            <w:r w:rsidRPr="002357F7">
              <w:t>9</w:t>
            </w:r>
          </w:p>
        </w:tc>
      </w:tr>
      <w:tr w:rsidR="000A075C" w:rsidRPr="002357F7" w14:paraId="6BA2509D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CC1BC9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9AFA" w14:textId="77777777" w:rsidR="000A075C" w:rsidRPr="002357F7" w:rsidRDefault="000A075C" w:rsidP="001F445F">
            <w:r w:rsidRPr="002357F7">
              <w:t>D0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420E" w14:textId="77777777" w:rsidR="000A075C" w:rsidRPr="002357F7" w:rsidRDefault="000A075C" w:rsidP="001F445F">
            <w:r w:rsidRPr="002357F7">
              <w:t>I had unprotected sex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3201A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5997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CF05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D281" w14:textId="77777777" w:rsidR="000A075C" w:rsidRPr="002357F7" w:rsidRDefault="000A075C" w:rsidP="001F445F">
            <w:r w:rsidRPr="002357F7">
              <w:t>5</w:t>
            </w:r>
          </w:p>
        </w:tc>
      </w:tr>
      <w:tr w:rsidR="000A075C" w:rsidRPr="002357F7" w14:paraId="08950FF2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FB8840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EAC5" w14:textId="77777777" w:rsidR="000A075C" w:rsidRPr="002357F7" w:rsidRDefault="000A075C" w:rsidP="001F445F">
            <w:r w:rsidRPr="002357F7">
              <w:t>D0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7A81" w14:textId="77777777" w:rsidR="000A075C" w:rsidRPr="002357F7" w:rsidRDefault="000A075C" w:rsidP="001F445F">
            <w:r w:rsidRPr="002357F7">
              <w:t>I was not able to slee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9921" w14:textId="77777777" w:rsidR="000A075C" w:rsidRPr="002357F7" w:rsidRDefault="000A075C" w:rsidP="001F445F">
            <w:r w:rsidRPr="002357F7">
              <w:t>18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860E7" w14:textId="77777777" w:rsidR="000A075C" w:rsidRPr="002357F7" w:rsidRDefault="000A075C" w:rsidP="001F445F">
            <w:r w:rsidRPr="002357F7">
              <w:t>2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568F" w14:textId="77777777" w:rsidR="000A075C" w:rsidRPr="002357F7" w:rsidRDefault="000A075C" w:rsidP="001F445F">
            <w:r w:rsidRPr="002357F7">
              <w:t>42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8137" w14:textId="77777777" w:rsidR="000A075C" w:rsidRPr="002357F7" w:rsidRDefault="000A075C" w:rsidP="001F445F">
            <w:r w:rsidRPr="002357F7">
              <w:t>32</w:t>
            </w:r>
          </w:p>
        </w:tc>
      </w:tr>
      <w:tr w:rsidR="000A075C" w:rsidRPr="002357F7" w14:paraId="00A8DF50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917F25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8C2D" w14:textId="77777777" w:rsidR="000A075C" w:rsidRPr="002357F7" w:rsidRDefault="000A075C" w:rsidP="001F445F">
            <w:r w:rsidRPr="002357F7">
              <w:t>D0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7D1B" w14:textId="77777777" w:rsidR="000A075C" w:rsidRPr="002357F7" w:rsidRDefault="000A075C" w:rsidP="001F445F">
            <w:r w:rsidRPr="002357F7">
              <w:t>I was having nightmare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37B9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6F8D" w14:textId="77777777" w:rsidR="000A075C" w:rsidRPr="002357F7" w:rsidRDefault="000A075C" w:rsidP="001F445F">
            <w:r w:rsidRPr="002357F7">
              <w:t>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B48AB" w14:textId="77777777" w:rsidR="000A075C" w:rsidRPr="002357F7" w:rsidRDefault="000A075C" w:rsidP="001F445F">
            <w:r w:rsidRPr="002357F7">
              <w:t>2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96CC" w14:textId="77777777" w:rsidR="000A075C" w:rsidRPr="002357F7" w:rsidRDefault="000A075C" w:rsidP="001F445F">
            <w:r w:rsidRPr="002357F7">
              <w:t>25</w:t>
            </w:r>
          </w:p>
        </w:tc>
      </w:tr>
      <w:tr w:rsidR="000A075C" w:rsidRPr="002357F7" w14:paraId="5005BD67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8BB350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E732" w14:textId="77777777" w:rsidR="000A075C" w:rsidRPr="002357F7" w:rsidRDefault="000A075C" w:rsidP="001F445F">
            <w:r w:rsidRPr="002357F7">
              <w:t>D07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3405" w14:textId="77777777" w:rsidR="000A075C" w:rsidRPr="002357F7" w:rsidRDefault="000A075C" w:rsidP="001F445F">
            <w:r w:rsidRPr="002357F7">
              <w:t>I got involved with a gang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68E6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2B86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FAA24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F07A9" w14:textId="77777777" w:rsidR="000A075C" w:rsidRPr="002357F7" w:rsidRDefault="000A075C" w:rsidP="001F445F">
            <w:r w:rsidRPr="002357F7">
              <w:t>0</w:t>
            </w:r>
          </w:p>
        </w:tc>
      </w:tr>
      <w:tr w:rsidR="000A075C" w:rsidRPr="002357F7" w14:paraId="76FC3235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3FFE8D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0A71" w14:textId="77777777" w:rsidR="000A075C" w:rsidRPr="002357F7" w:rsidRDefault="000A075C" w:rsidP="001F445F">
            <w:r w:rsidRPr="002357F7">
              <w:t>D08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52C3" w14:textId="77777777" w:rsidR="000A075C" w:rsidRPr="002357F7" w:rsidRDefault="000A075C" w:rsidP="001F445F">
            <w:r w:rsidRPr="002357F7">
              <w:t>I am insensitive to pai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E824" w14:textId="77777777" w:rsidR="000A075C" w:rsidRPr="002357F7" w:rsidRDefault="000A075C" w:rsidP="001F445F">
            <w:r w:rsidRPr="002357F7">
              <w:t>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B9D19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90C3" w14:textId="77777777" w:rsidR="000A075C" w:rsidRPr="002357F7" w:rsidRDefault="000A075C" w:rsidP="001F445F">
            <w:r w:rsidRPr="002357F7">
              <w:t>1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C6A06" w14:textId="77777777" w:rsidR="000A075C" w:rsidRPr="002357F7" w:rsidRDefault="000A075C" w:rsidP="001F445F">
            <w:r w:rsidRPr="002357F7">
              <w:t>2</w:t>
            </w:r>
          </w:p>
        </w:tc>
      </w:tr>
      <w:tr w:rsidR="000A075C" w:rsidRPr="002357F7" w14:paraId="79735D0C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1F06C7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CCF1" w14:textId="77777777" w:rsidR="000A075C" w:rsidRPr="002357F7" w:rsidRDefault="000A075C" w:rsidP="001F445F">
            <w:r w:rsidRPr="002357F7">
              <w:t>D09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32C9" w14:textId="77777777" w:rsidR="000A075C" w:rsidRPr="002357F7" w:rsidRDefault="000A075C" w:rsidP="001F445F">
            <w:r w:rsidRPr="002357F7">
              <w:t>I was drinking alcohol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1EF6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AA52" w14:textId="77777777" w:rsidR="000A075C" w:rsidRPr="002357F7" w:rsidRDefault="000A075C" w:rsidP="001F445F">
            <w:r w:rsidRPr="002357F7">
              <w:t>1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D571" w14:textId="77777777" w:rsidR="000A075C" w:rsidRPr="002357F7" w:rsidRDefault="000A075C" w:rsidP="001F445F">
            <w:r w:rsidRPr="002357F7">
              <w:t>1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3F18" w14:textId="77777777" w:rsidR="000A075C" w:rsidRPr="002357F7" w:rsidRDefault="000A075C" w:rsidP="001F445F">
            <w:r w:rsidRPr="002357F7">
              <w:t>12</w:t>
            </w:r>
          </w:p>
        </w:tc>
      </w:tr>
      <w:tr w:rsidR="000A075C" w:rsidRPr="002357F7" w14:paraId="29EE7F74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C593B0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AA5F" w14:textId="77777777" w:rsidR="000A075C" w:rsidRPr="002357F7" w:rsidRDefault="000A075C" w:rsidP="001F445F">
            <w:r w:rsidRPr="002357F7">
              <w:t>D10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B369" w14:textId="77777777" w:rsidR="000A075C" w:rsidRPr="002357F7" w:rsidRDefault="000A075C" w:rsidP="001F445F">
            <w:r w:rsidRPr="002357F7">
              <w:t>I was taking illegal drugs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AA621" w14:textId="77777777" w:rsidR="000A075C" w:rsidRPr="002357F7" w:rsidRDefault="000A075C" w:rsidP="001F445F">
            <w:r w:rsidRPr="002357F7">
              <w:t>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F171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5165" w14:textId="77777777" w:rsidR="000A075C" w:rsidRPr="002357F7" w:rsidRDefault="000A075C" w:rsidP="001F445F">
            <w:r w:rsidRPr="002357F7">
              <w:t>1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96542" w14:textId="77777777" w:rsidR="000A075C" w:rsidRPr="002357F7" w:rsidRDefault="000A075C" w:rsidP="001F445F">
            <w:r w:rsidRPr="002357F7">
              <w:t>5</w:t>
            </w:r>
          </w:p>
        </w:tc>
      </w:tr>
      <w:tr w:rsidR="000A075C" w:rsidRPr="002357F7" w14:paraId="3BC6C1E8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9C3CF6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8F92" w14:textId="77777777" w:rsidR="000A075C" w:rsidRPr="002357F7" w:rsidRDefault="000A075C" w:rsidP="001F445F">
            <w:r w:rsidRPr="002357F7">
              <w:t>D1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A496" w14:textId="77777777" w:rsidR="000A075C" w:rsidRPr="002357F7" w:rsidRDefault="000A075C" w:rsidP="001F445F">
            <w:r w:rsidRPr="002357F7">
              <w:t>I planned it carefully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F272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6E517" w14:textId="77777777" w:rsidR="000A075C" w:rsidRPr="002357F7" w:rsidRDefault="000A075C" w:rsidP="001F445F">
            <w:r w:rsidRPr="002357F7">
              <w:t>1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8FDB" w14:textId="77777777" w:rsidR="000A075C" w:rsidRPr="002357F7" w:rsidRDefault="000A075C" w:rsidP="001F445F">
            <w:r w:rsidRPr="002357F7">
              <w:t>1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E78A2" w14:textId="77777777" w:rsidR="000A075C" w:rsidRPr="002357F7" w:rsidRDefault="000A075C" w:rsidP="001F445F">
            <w:r w:rsidRPr="002357F7">
              <w:t>5</w:t>
            </w:r>
          </w:p>
        </w:tc>
      </w:tr>
      <w:tr w:rsidR="000A075C" w:rsidRPr="002357F7" w14:paraId="0B05ACE1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309C011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1D66" w14:textId="77777777" w:rsidR="000A075C" w:rsidRPr="002357F7" w:rsidRDefault="000A075C" w:rsidP="001F445F">
            <w:r w:rsidRPr="002357F7">
              <w:t>D1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A7FF" w14:textId="77777777" w:rsidR="000A075C" w:rsidRPr="002357F7" w:rsidRDefault="000A075C" w:rsidP="001F445F">
            <w:r w:rsidRPr="002357F7">
              <w:t xml:space="preserve">I isolated myself from others 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7C897" w14:textId="77777777" w:rsidR="000A075C" w:rsidRPr="002357F7" w:rsidRDefault="000A075C" w:rsidP="001F445F">
            <w:r w:rsidRPr="002357F7">
              <w:t>34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125C" w14:textId="77777777" w:rsidR="000A075C" w:rsidRPr="002357F7" w:rsidRDefault="000A075C" w:rsidP="001F445F">
            <w:r w:rsidRPr="002357F7">
              <w:t>3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3488" w14:textId="77777777" w:rsidR="000A075C" w:rsidRPr="002357F7" w:rsidRDefault="000A075C" w:rsidP="001F445F">
            <w:r w:rsidRPr="002357F7">
              <w:t>5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40877" w14:textId="77777777" w:rsidR="000A075C" w:rsidRPr="002357F7" w:rsidRDefault="000A075C" w:rsidP="001F445F">
            <w:r w:rsidRPr="002357F7">
              <w:t>32</w:t>
            </w:r>
          </w:p>
        </w:tc>
      </w:tr>
      <w:tr w:rsidR="000A075C" w:rsidRPr="002357F7" w14:paraId="78E12DE9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C5D993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D231" w14:textId="77777777" w:rsidR="000A075C" w:rsidRPr="002357F7" w:rsidRDefault="000A075C" w:rsidP="001F445F">
            <w:r w:rsidRPr="002357F7">
              <w:t>D1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69F6" w14:textId="77777777" w:rsidR="000A075C" w:rsidRPr="002357F7" w:rsidRDefault="000A075C" w:rsidP="001F445F">
            <w:r w:rsidRPr="002357F7">
              <w:t>I did other things to hurt myself (starved myself, drank too much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B2C6" w14:textId="77777777" w:rsidR="000A075C" w:rsidRPr="002357F7" w:rsidRDefault="000A075C" w:rsidP="001F445F">
            <w:r w:rsidRPr="002357F7">
              <w:t>1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1672" w14:textId="77777777" w:rsidR="000A075C" w:rsidRPr="002357F7" w:rsidRDefault="000A075C" w:rsidP="001F445F">
            <w:r w:rsidRPr="002357F7">
              <w:t>2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D5F4" w14:textId="77777777" w:rsidR="000A075C" w:rsidRPr="002357F7" w:rsidRDefault="000A075C" w:rsidP="001F445F">
            <w:r w:rsidRPr="002357F7">
              <w:t>42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B082" w14:textId="77777777" w:rsidR="000A075C" w:rsidRPr="002357F7" w:rsidRDefault="000A075C" w:rsidP="001F445F">
            <w:r w:rsidRPr="002357F7">
              <w:t>23</w:t>
            </w:r>
          </w:p>
        </w:tc>
      </w:tr>
      <w:tr w:rsidR="000A075C" w:rsidRPr="002357F7" w14:paraId="73402FA5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AB36CE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8415" w14:textId="77777777" w:rsidR="000A075C" w:rsidRPr="002357F7" w:rsidRDefault="000A075C" w:rsidP="001F445F">
            <w:r w:rsidRPr="002357F7">
              <w:t>D1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EE38" w14:textId="77777777" w:rsidR="000A075C" w:rsidRPr="002357F7" w:rsidRDefault="000A075C" w:rsidP="001F445F">
            <w:r w:rsidRPr="002357F7">
              <w:t>I had access to the means to hurt myself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DD52" w14:textId="77777777" w:rsidR="000A075C" w:rsidRPr="002357F7" w:rsidRDefault="000A075C" w:rsidP="001F445F">
            <w:r w:rsidRPr="002357F7">
              <w:t>1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59C0" w14:textId="77777777" w:rsidR="000A075C" w:rsidRPr="002357F7" w:rsidRDefault="000A075C" w:rsidP="001F445F">
            <w:r w:rsidRPr="002357F7">
              <w:t>2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6CEBF" w14:textId="77777777" w:rsidR="000A075C" w:rsidRPr="002357F7" w:rsidRDefault="000A075C" w:rsidP="001F445F">
            <w:r w:rsidRPr="002357F7">
              <w:t>4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77D6" w14:textId="77777777" w:rsidR="000A075C" w:rsidRPr="002357F7" w:rsidRDefault="000A075C" w:rsidP="001F445F">
            <w:r w:rsidRPr="002357F7">
              <w:t>35</w:t>
            </w:r>
          </w:p>
        </w:tc>
      </w:tr>
      <w:tr w:rsidR="000A075C" w:rsidRPr="002357F7" w14:paraId="454BAF60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70C428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E5B6" w14:textId="77777777" w:rsidR="000A075C" w:rsidRPr="002357F7" w:rsidRDefault="000A075C" w:rsidP="001F445F">
            <w:r w:rsidRPr="002357F7">
              <w:t>D1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2CEC" w14:textId="77777777" w:rsidR="000A075C" w:rsidRPr="002357F7" w:rsidRDefault="000A075C" w:rsidP="001F445F">
            <w:r w:rsidRPr="002357F7">
              <w:t>I did it on impulse without planning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0262" w14:textId="77777777" w:rsidR="000A075C" w:rsidRPr="002357F7" w:rsidRDefault="000A075C" w:rsidP="001F445F">
            <w:r w:rsidRPr="002357F7">
              <w:t>2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2DFB" w14:textId="77777777" w:rsidR="000A075C" w:rsidRPr="002357F7" w:rsidRDefault="000A075C" w:rsidP="001F445F">
            <w:r w:rsidRPr="002357F7">
              <w:t>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E8C0" w14:textId="77777777" w:rsidR="000A075C" w:rsidRPr="002357F7" w:rsidRDefault="000A075C" w:rsidP="001F445F">
            <w:r w:rsidRPr="002357F7">
              <w:t>32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DD41" w14:textId="77777777" w:rsidR="000A075C" w:rsidRPr="002357F7" w:rsidRDefault="000A075C" w:rsidP="001F445F">
            <w:r w:rsidRPr="002357F7">
              <w:t>25</w:t>
            </w:r>
          </w:p>
        </w:tc>
      </w:tr>
      <w:tr w:rsidR="000A075C" w:rsidRPr="002357F7" w14:paraId="350F58B2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93C886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7D91" w14:textId="77777777" w:rsidR="000A075C" w:rsidRPr="002357F7" w:rsidRDefault="000A075C" w:rsidP="001F445F">
            <w:r w:rsidRPr="002357F7">
              <w:t>D1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090D" w14:textId="77777777" w:rsidR="000A075C" w:rsidRPr="002357F7" w:rsidRDefault="000A075C" w:rsidP="001F445F">
            <w:r w:rsidRPr="002357F7">
              <w:t>I got into trouble at school/work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2EB5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C0AE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8E7B" w14:textId="77777777" w:rsidR="000A075C" w:rsidRPr="002357F7" w:rsidRDefault="000A075C" w:rsidP="001F445F">
            <w:r w:rsidRPr="002357F7">
              <w:t>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D22A" w14:textId="77777777" w:rsidR="000A075C" w:rsidRPr="002357F7" w:rsidRDefault="000A075C" w:rsidP="001F445F">
            <w:r w:rsidRPr="002357F7">
              <w:t>6</w:t>
            </w:r>
          </w:p>
        </w:tc>
      </w:tr>
      <w:tr w:rsidR="000A075C" w:rsidRPr="002357F7" w14:paraId="0B4E2CF8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CA6A6D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8F31" w14:textId="77777777" w:rsidR="000A075C" w:rsidRPr="002357F7" w:rsidRDefault="000A075C" w:rsidP="001F445F">
            <w:r w:rsidRPr="002357F7">
              <w:t>D17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4276" w14:textId="77777777" w:rsidR="000A075C" w:rsidRPr="002357F7" w:rsidRDefault="000A075C" w:rsidP="001F445F">
            <w:r w:rsidRPr="002357F7">
              <w:t>I got into trouble at home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85DB" w14:textId="77777777" w:rsidR="000A075C" w:rsidRPr="002357F7" w:rsidRDefault="000A075C" w:rsidP="001F445F">
            <w:r w:rsidRPr="002357F7">
              <w:t>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E5FF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02D65" w14:textId="77777777" w:rsidR="000A075C" w:rsidRPr="002357F7" w:rsidRDefault="000A075C" w:rsidP="001F445F">
            <w:r w:rsidRPr="002357F7">
              <w:t>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59A6" w14:textId="77777777" w:rsidR="000A075C" w:rsidRPr="002357F7" w:rsidRDefault="000A075C" w:rsidP="001F445F">
            <w:r w:rsidRPr="002357F7">
              <w:t>1</w:t>
            </w:r>
          </w:p>
        </w:tc>
      </w:tr>
      <w:tr w:rsidR="000A075C" w:rsidRPr="002357F7" w14:paraId="085BAD67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1FDCA4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06268" w14:textId="77777777" w:rsidR="000A075C" w:rsidRPr="002357F7" w:rsidRDefault="000A075C" w:rsidP="001F445F">
            <w:r w:rsidRPr="002357F7">
              <w:t>D18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C2006" w14:textId="77777777" w:rsidR="000A075C" w:rsidRPr="002357F7" w:rsidRDefault="000A075C" w:rsidP="001F445F">
            <w:r w:rsidRPr="002357F7">
              <w:t>I am used to pain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63C5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2B05" w14:textId="77777777" w:rsidR="000A075C" w:rsidRPr="002357F7" w:rsidRDefault="000A075C" w:rsidP="001F445F">
            <w:r w:rsidRPr="002357F7">
              <w:t>1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5055" w14:textId="77777777" w:rsidR="000A075C" w:rsidRPr="002357F7" w:rsidRDefault="000A075C" w:rsidP="001F445F">
            <w:r w:rsidRPr="002357F7">
              <w:t>1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BC3A" w14:textId="77777777" w:rsidR="000A075C" w:rsidRPr="002357F7" w:rsidRDefault="000A075C" w:rsidP="001F445F">
            <w:r w:rsidRPr="002357F7">
              <w:t>14</w:t>
            </w:r>
          </w:p>
        </w:tc>
      </w:tr>
      <w:tr w:rsidR="000A075C" w:rsidRPr="002357F7" w14:paraId="6F5AE7B3" w14:textId="77777777" w:rsidTr="00B26081">
        <w:trPr>
          <w:trHeight w:val="317"/>
        </w:trPr>
        <w:tc>
          <w:tcPr>
            <w:tcW w:w="6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1801F7" w14:textId="2CDB5C35" w:rsidR="000A075C" w:rsidRPr="002357F7" w:rsidRDefault="000A075C" w:rsidP="00B26081">
            <w:pPr>
              <w:jc w:val="center"/>
            </w:pPr>
            <w:r w:rsidRPr="002357F7">
              <w:t>Services and support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2763" w14:textId="77777777" w:rsidR="000A075C" w:rsidRPr="002357F7" w:rsidRDefault="000A075C" w:rsidP="001F445F">
            <w:r w:rsidRPr="002357F7">
              <w:t>E0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E5D2" w14:textId="77777777" w:rsidR="000A075C" w:rsidRPr="002357F7" w:rsidRDefault="000A075C" w:rsidP="001F445F">
            <w:r w:rsidRPr="002357F7">
              <w:t>Someone listened to me and took me seriously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6FA6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FC4A" w14:textId="77777777" w:rsidR="000A075C" w:rsidRPr="002357F7" w:rsidRDefault="000A075C" w:rsidP="001F445F">
            <w:r w:rsidRPr="002357F7">
              <w:t>1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5335" w14:textId="77777777" w:rsidR="000A075C" w:rsidRPr="002357F7" w:rsidRDefault="000A075C" w:rsidP="001F445F">
            <w:r w:rsidRPr="002357F7">
              <w:t>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1E87" w14:textId="77777777" w:rsidR="000A075C" w:rsidRPr="002357F7" w:rsidRDefault="000A075C" w:rsidP="001F445F">
            <w:r w:rsidRPr="002357F7">
              <w:t>9</w:t>
            </w:r>
          </w:p>
        </w:tc>
      </w:tr>
      <w:tr w:rsidR="000A075C" w:rsidRPr="002357F7" w14:paraId="69C6F09F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77A2E2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7E76" w14:textId="77777777" w:rsidR="000A075C" w:rsidRPr="002357F7" w:rsidRDefault="000A075C" w:rsidP="001F445F">
            <w:r w:rsidRPr="002357F7">
              <w:t>E0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3DD9" w14:textId="77777777" w:rsidR="000A075C" w:rsidRPr="002357F7" w:rsidRDefault="000A075C" w:rsidP="001F445F">
            <w:r w:rsidRPr="002357F7">
              <w:t>I received therapy which help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8486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5E896" w14:textId="77777777" w:rsidR="000A075C" w:rsidRPr="002357F7" w:rsidRDefault="000A075C" w:rsidP="001F445F">
            <w:r w:rsidRPr="002357F7">
              <w:t>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8AF83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1972" w14:textId="77777777" w:rsidR="000A075C" w:rsidRPr="002357F7" w:rsidRDefault="000A075C" w:rsidP="001F445F">
            <w:r w:rsidRPr="002357F7">
              <w:t>10</w:t>
            </w:r>
          </w:p>
        </w:tc>
      </w:tr>
      <w:tr w:rsidR="000A075C" w:rsidRPr="002357F7" w14:paraId="4A511A46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09E52C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818E" w14:textId="77777777" w:rsidR="000A075C" w:rsidRPr="002357F7" w:rsidRDefault="000A075C" w:rsidP="001F445F">
            <w:r w:rsidRPr="002357F7">
              <w:t>E0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03C0" w14:textId="77777777" w:rsidR="000A075C" w:rsidRPr="002357F7" w:rsidRDefault="000A075C" w:rsidP="001F445F">
            <w:r w:rsidRPr="002357F7">
              <w:t>I received therapy which did not hel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8417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027B2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9A20" w14:textId="77777777" w:rsidR="000A075C" w:rsidRPr="002357F7" w:rsidRDefault="000A075C" w:rsidP="001F445F">
            <w:r w:rsidRPr="002357F7">
              <w:t>12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9BE3" w14:textId="77777777" w:rsidR="000A075C" w:rsidRPr="002357F7" w:rsidRDefault="000A075C" w:rsidP="001F445F">
            <w:r w:rsidRPr="002357F7">
              <w:t>5</w:t>
            </w:r>
          </w:p>
        </w:tc>
      </w:tr>
      <w:tr w:rsidR="000A075C" w:rsidRPr="002357F7" w14:paraId="36027E78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469BBDC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A4E4" w14:textId="77777777" w:rsidR="000A075C" w:rsidRPr="002357F7" w:rsidRDefault="000A075C" w:rsidP="001F445F">
            <w:r w:rsidRPr="002357F7">
              <w:t>E0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7A9E" w14:textId="77777777" w:rsidR="000A075C" w:rsidRPr="002357F7" w:rsidRDefault="000A075C" w:rsidP="001F445F">
            <w:r w:rsidRPr="002357F7">
              <w:t>I talked to a friend which help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EFDA8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CC0F" w14:textId="77777777" w:rsidR="000A075C" w:rsidRPr="002357F7" w:rsidRDefault="000A075C" w:rsidP="001F445F">
            <w:r w:rsidRPr="002357F7">
              <w:t>7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0D80" w14:textId="77777777" w:rsidR="000A075C" w:rsidRPr="002357F7" w:rsidRDefault="000A075C" w:rsidP="001F445F">
            <w:r w:rsidRPr="002357F7">
              <w:t>1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E539" w14:textId="77777777" w:rsidR="000A075C" w:rsidRPr="002357F7" w:rsidRDefault="000A075C" w:rsidP="001F445F">
            <w:r w:rsidRPr="002357F7">
              <w:t>17</w:t>
            </w:r>
          </w:p>
        </w:tc>
      </w:tr>
      <w:tr w:rsidR="000A075C" w:rsidRPr="002357F7" w14:paraId="35C077BE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8BA955E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ED79" w14:textId="77777777" w:rsidR="000A075C" w:rsidRPr="002357F7" w:rsidRDefault="000A075C" w:rsidP="001F445F">
            <w:r w:rsidRPr="002357F7">
              <w:t>E0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08E2" w14:textId="77777777" w:rsidR="000A075C" w:rsidRPr="002357F7" w:rsidRDefault="000A075C" w:rsidP="001F445F">
            <w:r w:rsidRPr="002357F7">
              <w:t>I talked to a friend which did not hel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89C58" w14:textId="77777777" w:rsidR="000A075C" w:rsidRPr="002357F7" w:rsidRDefault="000A075C" w:rsidP="001F445F">
            <w:r w:rsidRPr="002357F7">
              <w:t>9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B86E" w14:textId="77777777" w:rsidR="000A075C" w:rsidRPr="002357F7" w:rsidRDefault="000A075C" w:rsidP="001F445F">
            <w:r w:rsidRPr="002357F7">
              <w:t>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A3358" w14:textId="77777777" w:rsidR="000A075C" w:rsidRPr="002357F7" w:rsidRDefault="000A075C" w:rsidP="001F445F">
            <w:r w:rsidRPr="002357F7">
              <w:t>1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9992" w14:textId="77777777" w:rsidR="000A075C" w:rsidRPr="002357F7" w:rsidRDefault="000A075C" w:rsidP="001F445F">
            <w:r w:rsidRPr="002357F7">
              <w:t>7</w:t>
            </w:r>
          </w:p>
        </w:tc>
      </w:tr>
      <w:tr w:rsidR="000A075C" w:rsidRPr="002357F7" w14:paraId="6FB9124B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BE77AF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4F3D" w14:textId="77777777" w:rsidR="000A075C" w:rsidRPr="002357F7" w:rsidRDefault="000A075C" w:rsidP="001F445F">
            <w:r w:rsidRPr="002357F7">
              <w:t>E0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A8C2" w14:textId="77777777" w:rsidR="000A075C" w:rsidRPr="002357F7" w:rsidRDefault="000A075C" w:rsidP="001F445F">
            <w:r w:rsidRPr="002357F7">
              <w:t>I talked to my caregivers which help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ECE6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05E7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3A4D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451D" w14:textId="77777777" w:rsidR="000A075C" w:rsidRPr="002357F7" w:rsidRDefault="000A075C" w:rsidP="001F445F">
            <w:r w:rsidRPr="002357F7">
              <w:t>1</w:t>
            </w:r>
          </w:p>
        </w:tc>
      </w:tr>
      <w:tr w:rsidR="000A075C" w:rsidRPr="002357F7" w14:paraId="342BEE61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FFC042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64F0" w14:textId="77777777" w:rsidR="000A075C" w:rsidRPr="002357F7" w:rsidRDefault="000A075C" w:rsidP="001F445F">
            <w:r w:rsidRPr="002357F7">
              <w:t>E07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3788" w14:textId="77777777" w:rsidR="000A075C" w:rsidRPr="002357F7" w:rsidRDefault="000A075C" w:rsidP="001F445F">
            <w:r w:rsidRPr="002357F7">
              <w:t>I talked to my caregivers which did not hel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4F45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F55D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1CED2" w14:textId="77777777" w:rsidR="000A075C" w:rsidRPr="002357F7" w:rsidRDefault="000A075C" w:rsidP="001F445F">
            <w:r w:rsidRPr="002357F7">
              <w:t>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8268D" w14:textId="77777777" w:rsidR="000A075C" w:rsidRPr="002357F7" w:rsidRDefault="000A075C" w:rsidP="001F445F">
            <w:r w:rsidRPr="002357F7">
              <w:t>1</w:t>
            </w:r>
          </w:p>
        </w:tc>
      </w:tr>
      <w:tr w:rsidR="000A075C" w:rsidRPr="002357F7" w14:paraId="3C314319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64BC28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17DB" w14:textId="77777777" w:rsidR="000A075C" w:rsidRPr="002357F7" w:rsidRDefault="000A075C" w:rsidP="001F445F">
            <w:r w:rsidRPr="002357F7">
              <w:t>E08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17C7" w14:textId="77777777" w:rsidR="000A075C" w:rsidRPr="002357F7" w:rsidRDefault="000A075C" w:rsidP="001F445F">
            <w:r w:rsidRPr="002357F7">
              <w:t>I saw my GP which help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82ACC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B776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2487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30FC8" w14:textId="77777777" w:rsidR="000A075C" w:rsidRPr="002357F7" w:rsidRDefault="000A075C" w:rsidP="001F445F">
            <w:r w:rsidRPr="002357F7">
              <w:t>4</w:t>
            </w:r>
          </w:p>
        </w:tc>
      </w:tr>
      <w:tr w:rsidR="000A075C" w:rsidRPr="002357F7" w14:paraId="5A34E7C4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E7EEF2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A417" w14:textId="77777777" w:rsidR="000A075C" w:rsidRPr="002357F7" w:rsidRDefault="000A075C" w:rsidP="001F445F">
            <w:r w:rsidRPr="002357F7">
              <w:t>E09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C897" w14:textId="77777777" w:rsidR="000A075C" w:rsidRPr="002357F7" w:rsidRDefault="000A075C" w:rsidP="001F445F">
            <w:r w:rsidRPr="002357F7">
              <w:t xml:space="preserve">I saw my GP which did not help 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93893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3293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FCB6" w14:textId="77777777" w:rsidR="000A075C" w:rsidRPr="002357F7" w:rsidRDefault="000A075C" w:rsidP="001F445F">
            <w:r w:rsidRPr="002357F7">
              <w:t>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7449" w14:textId="77777777" w:rsidR="000A075C" w:rsidRPr="002357F7" w:rsidRDefault="000A075C" w:rsidP="001F445F">
            <w:r w:rsidRPr="002357F7">
              <w:t>6</w:t>
            </w:r>
          </w:p>
        </w:tc>
      </w:tr>
      <w:tr w:rsidR="000A075C" w:rsidRPr="002357F7" w14:paraId="7F7ED4EE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AC27FA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74D6" w14:textId="77777777" w:rsidR="000A075C" w:rsidRPr="002357F7" w:rsidRDefault="000A075C" w:rsidP="001F445F">
            <w:r w:rsidRPr="002357F7">
              <w:t>E10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3FD6" w14:textId="77777777" w:rsidR="000A075C" w:rsidRPr="002357F7" w:rsidRDefault="000A075C" w:rsidP="001F445F">
            <w:r w:rsidRPr="002357F7">
              <w:t>I phoned a helpline which help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C596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0B51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1DFC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D1440" w14:textId="77777777" w:rsidR="000A075C" w:rsidRPr="002357F7" w:rsidRDefault="000A075C" w:rsidP="001F445F">
            <w:r w:rsidRPr="002357F7">
              <w:t>0</w:t>
            </w:r>
          </w:p>
        </w:tc>
      </w:tr>
      <w:tr w:rsidR="000A075C" w:rsidRPr="002357F7" w14:paraId="30D3501F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BBAE10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1828B" w14:textId="77777777" w:rsidR="000A075C" w:rsidRPr="002357F7" w:rsidRDefault="000A075C" w:rsidP="001F445F">
            <w:r w:rsidRPr="002357F7">
              <w:t>E1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C319" w14:textId="77777777" w:rsidR="000A075C" w:rsidRPr="002357F7" w:rsidRDefault="000A075C" w:rsidP="001F445F">
            <w:r w:rsidRPr="002357F7">
              <w:t>I phoned a helpline which did not hel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5D30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E2BE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4081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7886" w14:textId="77777777" w:rsidR="000A075C" w:rsidRPr="002357F7" w:rsidRDefault="000A075C" w:rsidP="001F445F">
            <w:r w:rsidRPr="002357F7">
              <w:t>8</w:t>
            </w:r>
          </w:p>
        </w:tc>
      </w:tr>
      <w:tr w:rsidR="000A075C" w:rsidRPr="002357F7" w14:paraId="645BE4D8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B58BE1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0FAE" w14:textId="77777777" w:rsidR="000A075C" w:rsidRPr="002357F7" w:rsidRDefault="000A075C" w:rsidP="001F445F">
            <w:r w:rsidRPr="002357F7">
              <w:t>E1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50FD" w14:textId="77777777" w:rsidR="000A075C" w:rsidRPr="002357F7" w:rsidRDefault="000A075C" w:rsidP="001F445F">
            <w:r w:rsidRPr="002357F7">
              <w:t>I went to counselling which help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1DE63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D6C0F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4B1A" w14:textId="77777777" w:rsidR="000A075C" w:rsidRPr="002357F7" w:rsidRDefault="000A075C" w:rsidP="001F445F">
            <w:r w:rsidRPr="002357F7">
              <w:t>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DB24" w14:textId="77777777" w:rsidR="000A075C" w:rsidRPr="002357F7" w:rsidRDefault="000A075C" w:rsidP="001F445F">
            <w:r w:rsidRPr="002357F7">
              <w:t>4</w:t>
            </w:r>
          </w:p>
        </w:tc>
      </w:tr>
      <w:tr w:rsidR="000A075C" w:rsidRPr="002357F7" w14:paraId="3984EA17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671A78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4BED" w14:textId="77777777" w:rsidR="000A075C" w:rsidRPr="002357F7" w:rsidRDefault="000A075C" w:rsidP="001F445F">
            <w:r w:rsidRPr="002357F7">
              <w:t>E1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B73D" w14:textId="77777777" w:rsidR="000A075C" w:rsidRPr="002357F7" w:rsidRDefault="000A075C" w:rsidP="001F445F">
            <w:r w:rsidRPr="002357F7">
              <w:t>I went to counselling which did not hel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2679E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E4AD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A973D" w14:textId="77777777" w:rsidR="000A075C" w:rsidRPr="002357F7" w:rsidRDefault="000A075C" w:rsidP="001F445F">
            <w:r w:rsidRPr="002357F7">
              <w:t>6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E98F" w14:textId="77777777" w:rsidR="000A075C" w:rsidRPr="002357F7" w:rsidRDefault="000A075C" w:rsidP="001F445F">
            <w:r w:rsidRPr="002357F7">
              <w:t>2</w:t>
            </w:r>
          </w:p>
        </w:tc>
      </w:tr>
      <w:tr w:rsidR="000A075C" w:rsidRPr="002357F7" w14:paraId="20E41F05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1557B6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B569" w14:textId="77777777" w:rsidR="000A075C" w:rsidRPr="002357F7" w:rsidRDefault="000A075C" w:rsidP="001F445F">
            <w:r w:rsidRPr="002357F7">
              <w:t>E1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643E" w14:textId="77777777" w:rsidR="000A075C" w:rsidRPr="002357F7" w:rsidRDefault="000A075C" w:rsidP="001F445F">
            <w:r w:rsidRPr="002357F7">
              <w:t>I read a self-help book – it help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9C55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A1B75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C2247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C08A3" w14:textId="77777777" w:rsidR="000A075C" w:rsidRPr="002357F7" w:rsidRDefault="000A075C" w:rsidP="001F445F">
            <w:r w:rsidRPr="002357F7">
              <w:t>1</w:t>
            </w:r>
          </w:p>
        </w:tc>
      </w:tr>
      <w:tr w:rsidR="000A075C" w:rsidRPr="002357F7" w14:paraId="4708CD96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86D96E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5043" w14:textId="77777777" w:rsidR="000A075C" w:rsidRPr="002357F7" w:rsidRDefault="000A075C" w:rsidP="001F445F">
            <w:r w:rsidRPr="002357F7">
              <w:t>E1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0B7B" w14:textId="77777777" w:rsidR="000A075C" w:rsidRPr="002357F7" w:rsidRDefault="000A075C" w:rsidP="001F445F">
            <w:r w:rsidRPr="002357F7">
              <w:t>I read a self-help book – it did not hel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5229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DF0F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3F80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C17C5" w14:textId="77777777" w:rsidR="000A075C" w:rsidRPr="002357F7" w:rsidRDefault="000A075C" w:rsidP="001F445F">
            <w:r w:rsidRPr="002357F7">
              <w:t>1</w:t>
            </w:r>
          </w:p>
        </w:tc>
      </w:tr>
      <w:tr w:rsidR="000A075C" w:rsidRPr="002357F7" w14:paraId="0C8E105F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7C3D86C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7468" w14:textId="77777777" w:rsidR="000A075C" w:rsidRPr="002357F7" w:rsidRDefault="000A075C" w:rsidP="001F445F">
            <w:r w:rsidRPr="002357F7">
              <w:t>E1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BD6E" w14:textId="77777777" w:rsidR="000A075C" w:rsidRPr="002357F7" w:rsidRDefault="000A075C" w:rsidP="001F445F">
            <w:r w:rsidRPr="002357F7">
              <w:t>I talked to a teacher which help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0459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8694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90BE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B8C9C" w14:textId="77777777" w:rsidR="000A075C" w:rsidRPr="002357F7" w:rsidRDefault="000A075C" w:rsidP="001F445F">
            <w:r w:rsidRPr="002357F7">
              <w:t>2</w:t>
            </w:r>
          </w:p>
        </w:tc>
      </w:tr>
      <w:tr w:rsidR="000A075C" w:rsidRPr="002357F7" w14:paraId="192ED965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116BBDE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05B2" w14:textId="77777777" w:rsidR="000A075C" w:rsidRPr="002357F7" w:rsidRDefault="000A075C" w:rsidP="001F445F">
            <w:r w:rsidRPr="002357F7">
              <w:t>E17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5388" w14:textId="77777777" w:rsidR="000A075C" w:rsidRPr="002357F7" w:rsidRDefault="000A075C" w:rsidP="001F445F">
            <w:r w:rsidRPr="002357F7">
              <w:t>I talked to a teacher which did not hel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6864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791F4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71E61" w14:textId="77777777" w:rsidR="000A075C" w:rsidRPr="002357F7" w:rsidRDefault="000A075C" w:rsidP="001F445F">
            <w:r w:rsidRPr="002357F7">
              <w:t>4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50F75" w14:textId="77777777" w:rsidR="000A075C" w:rsidRPr="002357F7" w:rsidRDefault="000A075C" w:rsidP="001F445F">
            <w:r w:rsidRPr="002357F7">
              <w:t>0</w:t>
            </w:r>
          </w:p>
        </w:tc>
      </w:tr>
      <w:tr w:rsidR="000A075C" w:rsidRPr="002357F7" w14:paraId="322F5D02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556A746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E904" w14:textId="77777777" w:rsidR="000A075C" w:rsidRPr="002357F7" w:rsidRDefault="000A075C" w:rsidP="001F445F">
            <w:r w:rsidRPr="002357F7">
              <w:t>E18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2E52" w14:textId="77777777" w:rsidR="000A075C" w:rsidRPr="002357F7" w:rsidRDefault="000A075C" w:rsidP="001F445F">
            <w:r w:rsidRPr="002357F7">
              <w:t>I talked to a social worker which help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8E0E6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9A9E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68AD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CA769" w14:textId="77777777" w:rsidR="000A075C" w:rsidRPr="002357F7" w:rsidRDefault="000A075C" w:rsidP="001F445F">
            <w:r w:rsidRPr="002357F7">
              <w:t>0</w:t>
            </w:r>
          </w:p>
        </w:tc>
      </w:tr>
      <w:tr w:rsidR="000A075C" w:rsidRPr="002357F7" w14:paraId="5AFAA838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E0FE4ED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31B7" w14:textId="77777777" w:rsidR="000A075C" w:rsidRPr="002357F7" w:rsidRDefault="000A075C" w:rsidP="001F445F">
            <w:r w:rsidRPr="002357F7">
              <w:t>E19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F63F" w14:textId="77777777" w:rsidR="000A075C" w:rsidRPr="002357F7" w:rsidRDefault="000A075C" w:rsidP="001F445F">
            <w:r w:rsidRPr="002357F7">
              <w:t>I talked to a social worker which did not hel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B4A5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C4AD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1D88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A77A" w14:textId="77777777" w:rsidR="000A075C" w:rsidRPr="002357F7" w:rsidRDefault="000A075C" w:rsidP="001F445F">
            <w:r w:rsidRPr="002357F7">
              <w:t>0</w:t>
            </w:r>
          </w:p>
        </w:tc>
      </w:tr>
      <w:tr w:rsidR="000A075C" w:rsidRPr="002357F7" w14:paraId="28DBB040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144F53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FAF7" w14:textId="77777777" w:rsidR="000A075C" w:rsidRPr="002357F7" w:rsidRDefault="000A075C" w:rsidP="001F445F">
            <w:r w:rsidRPr="002357F7">
              <w:t>E20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D170" w14:textId="77777777" w:rsidR="000A075C" w:rsidRPr="002357F7" w:rsidRDefault="000A075C" w:rsidP="001F445F">
            <w:r w:rsidRPr="002357F7">
              <w:t>I received help and support from a user-led service (e.g. Harmless)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28B55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806F5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FBEFD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EF5E2" w14:textId="77777777" w:rsidR="000A075C" w:rsidRPr="002357F7" w:rsidRDefault="000A075C" w:rsidP="001F445F">
            <w:r w:rsidRPr="002357F7">
              <w:t>0</w:t>
            </w:r>
          </w:p>
        </w:tc>
      </w:tr>
      <w:tr w:rsidR="000A075C" w:rsidRPr="002357F7" w14:paraId="74F64B71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F05563A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B3C7" w14:textId="77777777" w:rsidR="000A075C" w:rsidRPr="002357F7" w:rsidRDefault="000A075C" w:rsidP="001F445F">
            <w:r w:rsidRPr="002357F7">
              <w:t>E2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C8CA" w14:textId="77777777" w:rsidR="000A075C" w:rsidRPr="002357F7" w:rsidRDefault="000A075C" w:rsidP="001F445F">
            <w:r w:rsidRPr="002357F7">
              <w:t>I depended on a caregiver for help and support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ABA7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D6F9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D5DE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5D19" w14:textId="77777777" w:rsidR="000A075C" w:rsidRPr="002357F7" w:rsidRDefault="000A075C" w:rsidP="001F445F">
            <w:r w:rsidRPr="002357F7">
              <w:t>1</w:t>
            </w:r>
          </w:p>
        </w:tc>
      </w:tr>
      <w:tr w:rsidR="000A075C" w:rsidRPr="002357F7" w14:paraId="19DA9034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7B91335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9420" w14:textId="77777777" w:rsidR="000A075C" w:rsidRPr="002357F7" w:rsidRDefault="000A075C" w:rsidP="001F445F">
            <w:r w:rsidRPr="002357F7">
              <w:t>E2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4820" w14:textId="77777777" w:rsidR="000A075C" w:rsidRPr="002357F7" w:rsidRDefault="000A075C" w:rsidP="001F445F">
            <w:r w:rsidRPr="002357F7">
              <w:t>I talked to a boyfriend/girlfriend which help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A575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3BF5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F505" w14:textId="77777777" w:rsidR="000A075C" w:rsidRPr="002357F7" w:rsidRDefault="000A075C" w:rsidP="001F445F">
            <w:r w:rsidRPr="002357F7">
              <w:t>10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475DF" w14:textId="77777777" w:rsidR="000A075C" w:rsidRPr="002357F7" w:rsidRDefault="000A075C" w:rsidP="001F445F">
            <w:r w:rsidRPr="002357F7">
              <w:t>15</w:t>
            </w:r>
          </w:p>
        </w:tc>
      </w:tr>
      <w:tr w:rsidR="000A075C" w:rsidRPr="002357F7" w14:paraId="1AEEAE31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DAEA76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AD53" w14:textId="77777777" w:rsidR="000A075C" w:rsidRPr="002357F7" w:rsidRDefault="000A075C" w:rsidP="001F445F">
            <w:r w:rsidRPr="002357F7">
              <w:t>E2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17C0" w14:textId="77777777" w:rsidR="000A075C" w:rsidRPr="002357F7" w:rsidRDefault="000A075C" w:rsidP="001F445F">
            <w:r w:rsidRPr="002357F7">
              <w:t>I talked to a boyfriend/girlfriend which did not hel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0F58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080B4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5C26" w14:textId="77777777" w:rsidR="000A075C" w:rsidRPr="002357F7" w:rsidRDefault="000A075C" w:rsidP="001F445F">
            <w:r w:rsidRPr="002357F7">
              <w:t>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E0B7" w14:textId="77777777" w:rsidR="000A075C" w:rsidRPr="002357F7" w:rsidRDefault="000A075C" w:rsidP="001F445F">
            <w:r w:rsidRPr="002357F7">
              <w:t>3</w:t>
            </w:r>
          </w:p>
        </w:tc>
      </w:tr>
      <w:tr w:rsidR="000A075C" w:rsidRPr="002357F7" w14:paraId="675938CE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19D3BE2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1BC7" w14:textId="77777777" w:rsidR="000A075C" w:rsidRPr="002357F7" w:rsidRDefault="000A075C" w:rsidP="001F445F">
            <w:r w:rsidRPr="002357F7">
              <w:t>E2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707F" w14:textId="77777777" w:rsidR="000A075C" w:rsidRPr="002357F7" w:rsidRDefault="000A075C" w:rsidP="001F445F">
            <w:r w:rsidRPr="002357F7">
              <w:t>I talked to a mental health support worker which helped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6B62" w14:textId="77777777" w:rsidR="000A075C" w:rsidRPr="002357F7" w:rsidRDefault="000A075C" w:rsidP="001F445F">
            <w:r w:rsidRPr="002357F7">
              <w:t>0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9819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B68B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7ECEE" w14:textId="77777777" w:rsidR="000A075C" w:rsidRPr="002357F7" w:rsidRDefault="000A075C" w:rsidP="001F445F">
            <w:r w:rsidRPr="002357F7">
              <w:t>4</w:t>
            </w:r>
          </w:p>
        </w:tc>
      </w:tr>
      <w:tr w:rsidR="000A075C" w:rsidRPr="002357F7" w14:paraId="64E86911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E52893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28544" w14:textId="77777777" w:rsidR="000A075C" w:rsidRPr="002357F7" w:rsidRDefault="000A075C" w:rsidP="001F445F">
            <w:r w:rsidRPr="002357F7">
              <w:t>E25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F50D3" w14:textId="77777777" w:rsidR="000A075C" w:rsidRPr="002357F7" w:rsidRDefault="000A075C" w:rsidP="001F445F">
            <w:r w:rsidRPr="002357F7">
              <w:t>I talked to a mental health support worker which did not help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A7AA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E5A6" w14:textId="77777777" w:rsidR="000A075C" w:rsidRPr="002357F7" w:rsidRDefault="000A075C" w:rsidP="001F445F">
            <w:r w:rsidRPr="002357F7">
              <w:t>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ED051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AAA6A" w14:textId="77777777" w:rsidR="000A075C" w:rsidRPr="002357F7" w:rsidRDefault="000A075C" w:rsidP="001F445F">
            <w:r w:rsidRPr="002357F7">
              <w:t>4</w:t>
            </w:r>
          </w:p>
        </w:tc>
      </w:tr>
      <w:tr w:rsidR="000A075C" w:rsidRPr="002357F7" w14:paraId="3F31DC30" w14:textId="77777777" w:rsidTr="00B26081">
        <w:trPr>
          <w:trHeight w:val="317"/>
        </w:trPr>
        <w:tc>
          <w:tcPr>
            <w:tcW w:w="67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31392BC" w14:textId="77777777" w:rsidR="000A075C" w:rsidRPr="002357F7" w:rsidRDefault="000A075C" w:rsidP="00B26081">
            <w:pPr>
              <w:jc w:val="center"/>
            </w:pPr>
            <w:r w:rsidRPr="002357F7">
              <w:t>Afterwards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FCCD" w14:textId="77777777" w:rsidR="000A075C" w:rsidRPr="002357F7" w:rsidRDefault="000A075C" w:rsidP="001F445F">
            <w:r w:rsidRPr="002357F7">
              <w:t>F01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41C1" w14:textId="77777777" w:rsidR="000A075C" w:rsidRPr="002357F7" w:rsidRDefault="000A075C" w:rsidP="001F445F">
            <w:r w:rsidRPr="002357F7">
              <w:t>I went to hospital for overdose or self-injury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5791" w14:textId="77777777" w:rsidR="000A075C" w:rsidRPr="002357F7" w:rsidRDefault="000A075C" w:rsidP="001F445F">
            <w:r w:rsidRPr="002357F7">
              <w:t>3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0FF9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8312" w14:textId="77777777" w:rsidR="000A075C" w:rsidRPr="002357F7" w:rsidRDefault="000A075C" w:rsidP="001F445F">
            <w:r w:rsidRPr="002357F7">
              <w:t>9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428D" w14:textId="77777777" w:rsidR="000A075C" w:rsidRPr="002357F7" w:rsidRDefault="000A075C" w:rsidP="001F445F">
            <w:r w:rsidRPr="002357F7">
              <w:t>10</w:t>
            </w:r>
          </w:p>
        </w:tc>
      </w:tr>
      <w:tr w:rsidR="000A075C" w:rsidRPr="002357F7" w14:paraId="2C5878E2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6D8E36B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72BC" w14:textId="77777777" w:rsidR="000A075C" w:rsidRPr="002357F7" w:rsidRDefault="000A075C" w:rsidP="001F445F">
            <w:r w:rsidRPr="002357F7">
              <w:t>F02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81AC" w14:textId="77777777" w:rsidR="000A075C" w:rsidRPr="002357F7" w:rsidRDefault="000A075C" w:rsidP="001F445F">
            <w:r w:rsidRPr="002357F7">
              <w:t>I felt worse after self-harm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6233" w14:textId="77777777" w:rsidR="000A075C" w:rsidRPr="002357F7" w:rsidRDefault="000A075C" w:rsidP="001F445F">
            <w:r w:rsidRPr="002357F7">
              <w:t>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E19A4" w14:textId="77777777" w:rsidR="000A075C" w:rsidRPr="002357F7" w:rsidRDefault="000A075C" w:rsidP="001F445F">
            <w:r w:rsidRPr="002357F7">
              <w:t>9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A7D9F" w14:textId="77777777" w:rsidR="000A075C" w:rsidRPr="002357F7" w:rsidRDefault="000A075C" w:rsidP="001F445F">
            <w:r w:rsidRPr="002357F7">
              <w:t>1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21CD2" w14:textId="77777777" w:rsidR="000A075C" w:rsidRPr="002357F7" w:rsidRDefault="000A075C" w:rsidP="001F445F">
            <w:r w:rsidRPr="002357F7">
              <w:t>20</w:t>
            </w:r>
          </w:p>
        </w:tc>
      </w:tr>
      <w:tr w:rsidR="000A075C" w:rsidRPr="002357F7" w14:paraId="2E7C6989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2252B6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FD71" w14:textId="77777777" w:rsidR="000A075C" w:rsidRPr="002357F7" w:rsidRDefault="000A075C" w:rsidP="001F445F">
            <w:r w:rsidRPr="002357F7">
              <w:t>F03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8C0C" w14:textId="77777777" w:rsidR="000A075C" w:rsidRPr="002357F7" w:rsidRDefault="000A075C" w:rsidP="001F445F">
            <w:r w:rsidRPr="002357F7">
              <w:t>Self-harm stopped me from killing myself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AAD0" w14:textId="77777777" w:rsidR="000A075C" w:rsidRPr="002357F7" w:rsidRDefault="000A075C" w:rsidP="001F445F">
            <w:r w:rsidRPr="002357F7">
              <w:t>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0AA2E" w14:textId="77777777" w:rsidR="000A075C" w:rsidRPr="002357F7" w:rsidRDefault="000A075C" w:rsidP="001F445F">
            <w:r w:rsidRPr="002357F7">
              <w:t>8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7E88" w14:textId="77777777" w:rsidR="000A075C" w:rsidRPr="002357F7" w:rsidRDefault="000A075C" w:rsidP="001F445F">
            <w:r w:rsidRPr="002357F7">
              <w:t>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D664" w14:textId="77777777" w:rsidR="000A075C" w:rsidRPr="002357F7" w:rsidRDefault="000A075C" w:rsidP="001F445F">
            <w:r w:rsidRPr="002357F7">
              <w:t>5</w:t>
            </w:r>
          </w:p>
        </w:tc>
      </w:tr>
      <w:tr w:rsidR="000A075C" w:rsidRPr="002357F7" w14:paraId="58E07880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5E970E0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45DA" w14:textId="77777777" w:rsidR="000A075C" w:rsidRPr="002357F7" w:rsidRDefault="000A075C" w:rsidP="001F445F">
            <w:r w:rsidRPr="002357F7">
              <w:t>F04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7510" w14:textId="77777777" w:rsidR="000A075C" w:rsidRPr="002357F7" w:rsidRDefault="000A075C" w:rsidP="001F445F">
            <w:r w:rsidRPr="002357F7">
              <w:t>A &amp; E staff were friendly and understanding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E1D9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FFF0D" w14:textId="77777777" w:rsidR="000A075C" w:rsidRPr="002357F7" w:rsidRDefault="000A075C" w:rsidP="001F445F">
            <w:r w:rsidRPr="002357F7">
              <w:t>4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85890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40B0" w14:textId="77777777" w:rsidR="000A075C" w:rsidRPr="002357F7" w:rsidRDefault="000A075C" w:rsidP="001F445F">
            <w:r w:rsidRPr="002357F7">
              <w:t>3</w:t>
            </w:r>
          </w:p>
        </w:tc>
      </w:tr>
      <w:tr w:rsidR="000A075C" w:rsidRPr="002357F7" w14:paraId="1199602A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67BBB2A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0CFB" w14:textId="77777777" w:rsidR="000A075C" w:rsidRPr="002357F7" w:rsidRDefault="000A075C" w:rsidP="001F445F">
            <w:r w:rsidRPr="002357F7">
              <w:t>F05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C10A" w14:textId="77777777" w:rsidR="000A075C" w:rsidRPr="002357F7" w:rsidRDefault="000A075C" w:rsidP="001F445F">
            <w:r w:rsidRPr="002357F7">
              <w:t>A &amp; E staff were not friendly and understanding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87DE4" w14:textId="77777777" w:rsidR="000A075C" w:rsidRPr="002357F7" w:rsidRDefault="000A075C" w:rsidP="001F445F">
            <w:r w:rsidRPr="002357F7"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64F9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899CB" w14:textId="77777777" w:rsidR="000A075C" w:rsidRPr="002357F7" w:rsidRDefault="000A075C" w:rsidP="001F445F">
            <w:r w:rsidRPr="002357F7">
              <w:t>2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0EBF9" w14:textId="77777777" w:rsidR="000A075C" w:rsidRPr="002357F7" w:rsidRDefault="000A075C" w:rsidP="001F445F">
            <w:r w:rsidRPr="002357F7">
              <w:t>1</w:t>
            </w:r>
          </w:p>
        </w:tc>
      </w:tr>
      <w:tr w:rsidR="000A075C" w:rsidRPr="002357F7" w14:paraId="1ED3195E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0AE148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5F92" w14:textId="77777777" w:rsidR="000A075C" w:rsidRPr="002357F7" w:rsidRDefault="000A075C" w:rsidP="001F445F">
            <w:r w:rsidRPr="002357F7">
              <w:t>F06</w:t>
            </w:r>
          </w:p>
        </w:tc>
        <w:tc>
          <w:tcPr>
            <w:tcW w:w="4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4AC4" w14:textId="77777777" w:rsidR="000A075C" w:rsidRPr="002357F7" w:rsidRDefault="000A075C" w:rsidP="001F445F">
            <w:r w:rsidRPr="002357F7">
              <w:t>I felt better after self-harm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1C3D" w14:textId="77777777" w:rsidR="000A075C" w:rsidRPr="002357F7" w:rsidRDefault="000A075C" w:rsidP="001F445F">
            <w:r w:rsidRPr="002357F7">
              <w:t>35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4499" w14:textId="77777777" w:rsidR="000A075C" w:rsidRPr="002357F7" w:rsidRDefault="000A075C" w:rsidP="001F445F">
            <w:r w:rsidRPr="002357F7">
              <w:t>16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85EA" w14:textId="77777777" w:rsidR="000A075C" w:rsidRPr="002357F7" w:rsidRDefault="000A075C" w:rsidP="001F445F">
            <w:r w:rsidRPr="002357F7">
              <w:t>43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1DCE" w14:textId="77777777" w:rsidR="000A075C" w:rsidRPr="002357F7" w:rsidRDefault="000A075C" w:rsidP="001F445F">
            <w:r w:rsidRPr="002357F7">
              <w:t>23</w:t>
            </w:r>
          </w:p>
        </w:tc>
      </w:tr>
      <w:tr w:rsidR="000A075C" w:rsidRPr="002357F7" w14:paraId="43FA9518" w14:textId="77777777" w:rsidTr="00383CF5">
        <w:trPr>
          <w:trHeight w:val="317"/>
        </w:trPr>
        <w:tc>
          <w:tcPr>
            <w:tcW w:w="67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80F818" w14:textId="77777777" w:rsidR="000A075C" w:rsidRPr="002357F7" w:rsidRDefault="000A075C" w:rsidP="001F445F"/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A69DA" w14:textId="77777777" w:rsidR="000A075C" w:rsidRPr="002357F7" w:rsidRDefault="000A075C" w:rsidP="001F445F">
            <w:r w:rsidRPr="002357F7">
              <w:t>F07</w:t>
            </w:r>
          </w:p>
        </w:tc>
        <w:tc>
          <w:tcPr>
            <w:tcW w:w="4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BAA12" w14:textId="77777777" w:rsidR="000A075C" w:rsidRPr="002357F7" w:rsidRDefault="000A075C" w:rsidP="001F445F">
            <w:r w:rsidRPr="002357F7">
              <w:t>I felt no different after self-harm</w:t>
            </w:r>
          </w:p>
        </w:tc>
        <w:tc>
          <w:tcPr>
            <w:tcW w:w="10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5CE0" w14:textId="77777777" w:rsidR="000A075C" w:rsidRPr="002357F7" w:rsidRDefault="000A075C" w:rsidP="001F445F">
            <w:r w:rsidRPr="002357F7">
              <w:t>7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E7FF" w14:textId="77777777" w:rsidR="000A075C" w:rsidRPr="002357F7" w:rsidRDefault="000A075C" w:rsidP="001F445F">
            <w:r w:rsidRPr="002357F7">
              <w:t>12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0DAF" w14:textId="77777777" w:rsidR="000A075C" w:rsidRPr="002357F7" w:rsidRDefault="000A075C" w:rsidP="001F445F">
            <w:r w:rsidRPr="002357F7">
              <w:t>17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C990" w14:textId="77777777" w:rsidR="000A075C" w:rsidRPr="002357F7" w:rsidRDefault="000A075C" w:rsidP="001F445F">
            <w:r w:rsidRPr="002357F7">
              <w:t>12</w:t>
            </w:r>
          </w:p>
        </w:tc>
      </w:tr>
    </w:tbl>
    <w:p w14:paraId="06825FC8" w14:textId="77777777" w:rsidR="00D3367F" w:rsidRDefault="00D3367F"/>
    <w:sectPr w:rsidR="00D336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B592C"/>
    <w:multiLevelType w:val="hybridMultilevel"/>
    <w:tmpl w:val="66FE7720"/>
    <w:lvl w:ilvl="0" w:tplc="B456F3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B818F4"/>
    <w:multiLevelType w:val="multilevel"/>
    <w:tmpl w:val="DAEE9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956D02"/>
    <w:multiLevelType w:val="hybridMultilevel"/>
    <w:tmpl w:val="667C2D6A"/>
    <w:lvl w:ilvl="0" w:tplc="BA3884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9163953"/>
    <w:multiLevelType w:val="multilevel"/>
    <w:tmpl w:val="A4A25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1C1A1B"/>
    <w:multiLevelType w:val="multilevel"/>
    <w:tmpl w:val="44BC32B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0E8951A9"/>
    <w:multiLevelType w:val="hybridMultilevel"/>
    <w:tmpl w:val="69182A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942441"/>
    <w:multiLevelType w:val="hybridMultilevel"/>
    <w:tmpl w:val="0ECAC5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941647"/>
    <w:multiLevelType w:val="hybridMultilevel"/>
    <w:tmpl w:val="1FDCAB96"/>
    <w:lvl w:ilvl="0" w:tplc="4B72A3E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9B2508"/>
    <w:multiLevelType w:val="hybridMultilevel"/>
    <w:tmpl w:val="BEC0645C"/>
    <w:lvl w:ilvl="0" w:tplc="DF30B4A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0160D8"/>
    <w:multiLevelType w:val="hybridMultilevel"/>
    <w:tmpl w:val="88162F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7074FE"/>
    <w:multiLevelType w:val="multilevel"/>
    <w:tmpl w:val="E732F4C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8766FF9"/>
    <w:multiLevelType w:val="multilevel"/>
    <w:tmpl w:val="C1B820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8FC0776"/>
    <w:multiLevelType w:val="hybridMultilevel"/>
    <w:tmpl w:val="EE0CEDD0"/>
    <w:lvl w:ilvl="0" w:tplc="0809000F">
      <w:start w:val="1"/>
      <w:numFmt w:val="decimal"/>
      <w:lvlText w:val="%1."/>
      <w:lvlJc w:val="left"/>
      <w:pPr>
        <w:ind w:left="781" w:hanging="360"/>
      </w:pPr>
    </w:lvl>
    <w:lvl w:ilvl="1" w:tplc="08090019" w:tentative="1">
      <w:start w:val="1"/>
      <w:numFmt w:val="lowerLetter"/>
      <w:lvlText w:val="%2."/>
      <w:lvlJc w:val="left"/>
      <w:pPr>
        <w:ind w:left="1501" w:hanging="360"/>
      </w:pPr>
    </w:lvl>
    <w:lvl w:ilvl="2" w:tplc="0809001B" w:tentative="1">
      <w:start w:val="1"/>
      <w:numFmt w:val="lowerRoman"/>
      <w:lvlText w:val="%3."/>
      <w:lvlJc w:val="right"/>
      <w:pPr>
        <w:ind w:left="2221" w:hanging="180"/>
      </w:pPr>
    </w:lvl>
    <w:lvl w:ilvl="3" w:tplc="0809000F" w:tentative="1">
      <w:start w:val="1"/>
      <w:numFmt w:val="decimal"/>
      <w:lvlText w:val="%4."/>
      <w:lvlJc w:val="left"/>
      <w:pPr>
        <w:ind w:left="2941" w:hanging="360"/>
      </w:pPr>
    </w:lvl>
    <w:lvl w:ilvl="4" w:tplc="08090019" w:tentative="1">
      <w:start w:val="1"/>
      <w:numFmt w:val="lowerLetter"/>
      <w:lvlText w:val="%5."/>
      <w:lvlJc w:val="left"/>
      <w:pPr>
        <w:ind w:left="3661" w:hanging="360"/>
      </w:pPr>
    </w:lvl>
    <w:lvl w:ilvl="5" w:tplc="0809001B" w:tentative="1">
      <w:start w:val="1"/>
      <w:numFmt w:val="lowerRoman"/>
      <w:lvlText w:val="%6."/>
      <w:lvlJc w:val="right"/>
      <w:pPr>
        <w:ind w:left="4381" w:hanging="180"/>
      </w:pPr>
    </w:lvl>
    <w:lvl w:ilvl="6" w:tplc="0809000F" w:tentative="1">
      <w:start w:val="1"/>
      <w:numFmt w:val="decimal"/>
      <w:lvlText w:val="%7."/>
      <w:lvlJc w:val="left"/>
      <w:pPr>
        <w:ind w:left="5101" w:hanging="360"/>
      </w:pPr>
    </w:lvl>
    <w:lvl w:ilvl="7" w:tplc="08090019" w:tentative="1">
      <w:start w:val="1"/>
      <w:numFmt w:val="lowerLetter"/>
      <w:lvlText w:val="%8."/>
      <w:lvlJc w:val="left"/>
      <w:pPr>
        <w:ind w:left="5821" w:hanging="360"/>
      </w:pPr>
    </w:lvl>
    <w:lvl w:ilvl="8" w:tplc="08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14" w15:restartNumberingAfterBreak="0">
    <w:nsid w:val="2B800E49"/>
    <w:multiLevelType w:val="multilevel"/>
    <w:tmpl w:val="7A34AA0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FE80B14"/>
    <w:multiLevelType w:val="multilevel"/>
    <w:tmpl w:val="7D8E1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0ED3C45"/>
    <w:multiLevelType w:val="hybridMultilevel"/>
    <w:tmpl w:val="741233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591663"/>
    <w:multiLevelType w:val="hybridMultilevel"/>
    <w:tmpl w:val="8FDEDDFE"/>
    <w:lvl w:ilvl="0" w:tplc="F0F2F5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347118"/>
    <w:multiLevelType w:val="multilevel"/>
    <w:tmpl w:val="2B4C5E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34F1321E"/>
    <w:multiLevelType w:val="multilevel"/>
    <w:tmpl w:val="B19C6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5CC12A4"/>
    <w:multiLevelType w:val="hybridMultilevel"/>
    <w:tmpl w:val="80385C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BE57945"/>
    <w:multiLevelType w:val="multilevel"/>
    <w:tmpl w:val="457E68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CA66758"/>
    <w:multiLevelType w:val="multilevel"/>
    <w:tmpl w:val="2B4C5E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3" w15:restartNumberingAfterBreak="0">
    <w:nsid w:val="3E0C01EC"/>
    <w:multiLevelType w:val="hybridMultilevel"/>
    <w:tmpl w:val="FFFFFFFF"/>
    <w:lvl w:ilvl="0" w:tplc="C358C37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2651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0849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9C71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B4F15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82EFF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D25B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556BB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C7ABF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CC2778"/>
    <w:multiLevelType w:val="multilevel"/>
    <w:tmpl w:val="B06A6D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8373337"/>
    <w:multiLevelType w:val="hybridMultilevel"/>
    <w:tmpl w:val="F9C20B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93D7522"/>
    <w:multiLevelType w:val="multilevel"/>
    <w:tmpl w:val="E1E8FC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D2481C"/>
    <w:multiLevelType w:val="hybridMultilevel"/>
    <w:tmpl w:val="91DE9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825723"/>
    <w:multiLevelType w:val="multilevel"/>
    <w:tmpl w:val="5824AFF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57692387"/>
    <w:multiLevelType w:val="multilevel"/>
    <w:tmpl w:val="4502A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5D863165"/>
    <w:multiLevelType w:val="hybridMultilevel"/>
    <w:tmpl w:val="5462B18A"/>
    <w:lvl w:ilvl="0" w:tplc="940AD25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F4E7209"/>
    <w:multiLevelType w:val="hybridMultilevel"/>
    <w:tmpl w:val="A2C02B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4E578E7"/>
    <w:multiLevelType w:val="hybridMultilevel"/>
    <w:tmpl w:val="5A4455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ABA1DA1"/>
    <w:multiLevelType w:val="hybridMultilevel"/>
    <w:tmpl w:val="D3FCE8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FE4CF1"/>
    <w:multiLevelType w:val="hybridMultilevel"/>
    <w:tmpl w:val="06E0381E"/>
    <w:lvl w:ilvl="0" w:tplc="B096DA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72EF0397"/>
    <w:multiLevelType w:val="multilevel"/>
    <w:tmpl w:val="DBFC0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4104C84"/>
    <w:multiLevelType w:val="multilevel"/>
    <w:tmpl w:val="78688CA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37" w15:restartNumberingAfterBreak="0">
    <w:nsid w:val="76CC38C9"/>
    <w:multiLevelType w:val="hybridMultilevel"/>
    <w:tmpl w:val="58F2A5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F06C6B"/>
    <w:multiLevelType w:val="hybridMultilevel"/>
    <w:tmpl w:val="3EE2AE1E"/>
    <w:lvl w:ilvl="0" w:tplc="FFE8EE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30710130">
    <w:abstractNumId w:val="23"/>
  </w:num>
  <w:num w:numId="2" w16cid:durableId="218984537">
    <w:abstractNumId w:val="7"/>
  </w:num>
  <w:num w:numId="3" w16cid:durableId="1457724462">
    <w:abstractNumId w:val="27"/>
  </w:num>
  <w:num w:numId="4" w16cid:durableId="1305432173">
    <w:abstractNumId w:val="20"/>
  </w:num>
  <w:num w:numId="5" w16cid:durableId="124157272">
    <w:abstractNumId w:val="0"/>
  </w:num>
  <w:num w:numId="6" w16cid:durableId="452142108">
    <w:abstractNumId w:val="17"/>
  </w:num>
  <w:num w:numId="7" w16cid:durableId="562181969">
    <w:abstractNumId w:val="33"/>
  </w:num>
  <w:num w:numId="8" w16cid:durableId="1553613165">
    <w:abstractNumId w:val="30"/>
  </w:num>
  <w:num w:numId="9" w16cid:durableId="2099515052">
    <w:abstractNumId w:val="8"/>
  </w:num>
  <w:num w:numId="10" w16cid:durableId="1205406076">
    <w:abstractNumId w:val="37"/>
  </w:num>
  <w:num w:numId="11" w16cid:durableId="1893422218">
    <w:abstractNumId w:val="13"/>
  </w:num>
  <w:num w:numId="12" w16cid:durableId="1400208482">
    <w:abstractNumId w:val="22"/>
  </w:num>
  <w:num w:numId="13" w16cid:durableId="545727581">
    <w:abstractNumId w:val="28"/>
  </w:num>
  <w:num w:numId="14" w16cid:durableId="616915794">
    <w:abstractNumId w:val="9"/>
  </w:num>
  <w:num w:numId="15" w16cid:durableId="1760446322">
    <w:abstractNumId w:val="25"/>
  </w:num>
  <w:num w:numId="16" w16cid:durableId="1489520824">
    <w:abstractNumId w:val="11"/>
  </w:num>
  <w:num w:numId="17" w16cid:durableId="922422114">
    <w:abstractNumId w:val="36"/>
  </w:num>
  <w:num w:numId="18" w16cid:durableId="1882015497">
    <w:abstractNumId w:val="5"/>
  </w:num>
  <w:num w:numId="19" w16cid:durableId="1545142536">
    <w:abstractNumId w:val="14"/>
  </w:num>
  <w:num w:numId="20" w16cid:durableId="707147224">
    <w:abstractNumId w:val="18"/>
  </w:num>
  <w:num w:numId="21" w16cid:durableId="2143889117">
    <w:abstractNumId w:val="6"/>
  </w:num>
  <w:num w:numId="22" w16cid:durableId="989359616">
    <w:abstractNumId w:val="32"/>
  </w:num>
  <w:num w:numId="23" w16cid:durableId="1110247669">
    <w:abstractNumId w:val="31"/>
  </w:num>
  <w:num w:numId="24" w16cid:durableId="1150906351">
    <w:abstractNumId w:val="10"/>
  </w:num>
  <w:num w:numId="25" w16cid:durableId="354620396">
    <w:abstractNumId w:val="34"/>
  </w:num>
  <w:num w:numId="26" w16cid:durableId="1661616369">
    <w:abstractNumId w:val="3"/>
  </w:num>
  <w:num w:numId="27" w16cid:durableId="352848130">
    <w:abstractNumId w:val="4"/>
  </w:num>
  <w:num w:numId="28" w16cid:durableId="659583269">
    <w:abstractNumId w:val="21"/>
  </w:num>
  <w:num w:numId="29" w16cid:durableId="382755145">
    <w:abstractNumId w:val="15"/>
  </w:num>
  <w:num w:numId="30" w16cid:durableId="1837308905">
    <w:abstractNumId w:val="24"/>
  </w:num>
  <w:num w:numId="31" w16cid:durableId="870386982">
    <w:abstractNumId w:val="26"/>
  </w:num>
  <w:num w:numId="32" w16cid:durableId="348532074">
    <w:abstractNumId w:val="19"/>
  </w:num>
  <w:num w:numId="33" w16cid:durableId="1733965672">
    <w:abstractNumId w:val="2"/>
  </w:num>
  <w:num w:numId="34" w16cid:durableId="1470241097">
    <w:abstractNumId w:val="35"/>
  </w:num>
  <w:num w:numId="35" w16cid:durableId="404183338">
    <w:abstractNumId w:val="29"/>
  </w:num>
  <w:num w:numId="36" w16cid:durableId="1740589688">
    <w:abstractNumId w:val="12"/>
  </w:num>
  <w:num w:numId="37" w16cid:durableId="1449399553">
    <w:abstractNumId w:val="16"/>
  </w:num>
  <w:num w:numId="38" w16cid:durableId="1682928852">
    <w:abstractNumId w:val="1"/>
  </w:num>
  <w:num w:numId="39" w16cid:durableId="201720403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B7A"/>
    <w:rsid w:val="000A075C"/>
    <w:rsid w:val="000C5FE3"/>
    <w:rsid w:val="00383CF5"/>
    <w:rsid w:val="00647DA6"/>
    <w:rsid w:val="00691AB0"/>
    <w:rsid w:val="00731973"/>
    <w:rsid w:val="00900685"/>
    <w:rsid w:val="009030F4"/>
    <w:rsid w:val="0094723E"/>
    <w:rsid w:val="00A00B7A"/>
    <w:rsid w:val="00B26081"/>
    <w:rsid w:val="00D3367F"/>
    <w:rsid w:val="00D9437A"/>
    <w:rsid w:val="00E5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E568D"/>
  <w15:chartTrackingRefBased/>
  <w15:docId w15:val="{4CFD04AC-AE5C-4434-B0F5-981EEF625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75C"/>
    <w:pPr>
      <w:spacing w:after="0" w:line="360" w:lineRule="auto"/>
    </w:pPr>
    <w:rPr>
      <w:rFonts w:asciiTheme="majorHAnsi" w:hAnsiTheme="majorHAnsi" w:cstheme="majorBidi"/>
      <w:color w:val="000000" w:themeColor="text1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75C"/>
    <w:pPr>
      <w:keepNext/>
      <w:keepLines/>
      <w:spacing w:before="240"/>
      <w:outlineLvl w:val="0"/>
    </w:pPr>
    <w:rPr>
      <w:rFonts w:eastAsiaTheme="majorEastAsia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075C"/>
    <w:pPr>
      <w:keepNext/>
      <w:keepLines/>
      <w:spacing w:before="40"/>
      <w:outlineLvl w:val="1"/>
    </w:pPr>
    <w:rPr>
      <w:rFonts w:eastAsiaTheme="majorEastAsia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075C"/>
    <w:pPr>
      <w:keepNext/>
      <w:keepLines/>
      <w:spacing w:before="40"/>
      <w:outlineLvl w:val="2"/>
    </w:pPr>
    <w:rPr>
      <w:rFonts w:eastAsiaTheme="majorEastAsia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075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A075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0A075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0A075C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A075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A075C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075C"/>
    <w:rPr>
      <w:color w:val="000000" w:themeColor="text1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75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75C"/>
    <w:rPr>
      <w:b/>
      <w:bCs/>
      <w:color w:val="000000" w:themeColor="text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75C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75C"/>
    <w:rPr>
      <w:rFonts w:asciiTheme="majorHAnsi" w:hAnsiTheme="majorHAnsi" w:cstheme="majorBidi"/>
      <w:color w:val="000000" w:themeColor="tex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A075C"/>
    <w:rPr>
      <w:color w:val="0563C1" w:themeColor="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A075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A075C"/>
    <w:rPr>
      <w:rFonts w:asciiTheme="majorHAnsi" w:hAnsiTheme="majorHAnsi" w:cstheme="majorBidi"/>
      <w:color w:val="000000" w:themeColor="text1"/>
      <w:sz w:val="24"/>
      <w:szCs w:val="24"/>
      <w:lang w:eastAsia="en-GB"/>
    </w:rPr>
  </w:style>
  <w:style w:type="character" w:customStyle="1" w:styleId="author">
    <w:name w:val="author"/>
    <w:basedOn w:val="DefaultParagraphFont"/>
    <w:rsid w:val="000A075C"/>
  </w:style>
  <w:style w:type="character" w:customStyle="1" w:styleId="articletitle">
    <w:name w:val="articletitle"/>
    <w:basedOn w:val="DefaultParagraphFont"/>
    <w:rsid w:val="000A075C"/>
  </w:style>
  <w:style w:type="character" w:customStyle="1" w:styleId="journaltitle">
    <w:name w:val="journaltitle"/>
    <w:basedOn w:val="DefaultParagraphFont"/>
    <w:rsid w:val="000A075C"/>
  </w:style>
  <w:style w:type="character" w:customStyle="1" w:styleId="pubyear">
    <w:name w:val="pubyear"/>
    <w:basedOn w:val="DefaultParagraphFont"/>
    <w:rsid w:val="000A075C"/>
  </w:style>
  <w:style w:type="character" w:customStyle="1" w:styleId="vol">
    <w:name w:val="vol"/>
    <w:basedOn w:val="DefaultParagraphFont"/>
    <w:rsid w:val="000A075C"/>
  </w:style>
  <w:style w:type="character" w:customStyle="1" w:styleId="pagefirst">
    <w:name w:val="pagefirst"/>
    <w:basedOn w:val="DefaultParagraphFont"/>
    <w:rsid w:val="000A075C"/>
  </w:style>
  <w:style w:type="character" w:customStyle="1" w:styleId="pagelast">
    <w:name w:val="pagelast"/>
    <w:basedOn w:val="DefaultParagraphFont"/>
    <w:rsid w:val="000A075C"/>
  </w:style>
  <w:style w:type="character" w:customStyle="1" w:styleId="ref-journal">
    <w:name w:val="ref-journal"/>
    <w:basedOn w:val="DefaultParagraphFont"/>
    <w:rsid w:val="000A075C"/>
  </w:style>
  <w:style w:type="character" w:customStyle="1" w:styleId="ref-vol">
    <w:name w:val="ref-vol"/>
    <w:basedOn w:val="DefaultParagraphFont"/>
    <w:rsid w:val="000A075C"/>
  </w:style>
  <w:style w:type="paragraph" w:styleId="Header">
    <w:name w:val="header"/>
    <w:basedOn w:val="Normal"/>
    <w:link w:val="HeaderChar"/>
    <w:uiPriority w:val="99"/>
    <w:unhideWhenUsed/>
    <w:rsid w:val="000A07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075C"/>
    <w:rPr>
      <w:rFonts w:asciiTheme="majorHAnsi" w:hAnsiTheme="majorHAnsi" w:cstheme="majorBidi"/>
      <w:color w:val="000000" w:themeColor="text1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A07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A075C"/>
    <w:rPr>
      <w:rFonts w:asciiTheme="majorHAnsi" w:hAnsiTheme="majorHAnsi" w:cstheme="majorBidi"/>
      <w:color w:val="000000" w:themeColor="text1"/>
      <w:sz w:val="24"/>
      <w:szCs w:val="24"/>
      <w:lang w:eastAsia="en-GB"/>
    </w:rPr>
  </w:style>
  <w:style w:type="paragraph" w:styleId="NoSpacing">
    <w:name w:val="No Spacing"/>
    <w:uiPriority w:val="1"/>
    <w:qFormat/>
    <w:rsid w:val="000A075C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0A075C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lnk">
    <w:name w:val="ref-lnk"/>
    <w:basedOn w:val="DefaultParagraphFont"/>
    <w:rsid w:val="000A075C"/>
  </w:style>
  <w:style w:type="character" w:customStyle="1" w:styleId="ref-overlay">
    <w:name w:val="ref-overlay"/>
    <w:basedOn w:val="DefaultParagraphFont"/>
    <w:rsid w:val="000A075C"/>
  </w:style>
  <w:style w:type="character" w:customStyle="1" w:styleId="hlfld-contribauthor">
    <w:name w:val="hlfld-contribauthor"/>
    <w:basedOn w:val="DefaultParagraphFont"/>
    <w:rsid w:val="000A075C"/>
  </w:style>
  <w:style w:type="character" w:customStyle="1" w:styleId="nlmgiven-names">
    <w:name w:val="nlm_given-names"/>
    <w:basedOn w:val="DefaultParagraphFont"/>
    <w:rsid w:val="000A075C"/>
  </w:style>
  <w:style w:type="character" w:customStyle="1" w:styleId="nlmyear">
    <w:name w:val="nlm_year"/>
    <w:basedOn w:val="DefaultParagraphFont"/>
    <w:rsid w:val="000A075C"/>
  </w:style>
  <w:style w:type="character" w:customStyle="1" w:styleId="nlmarticle-title">
    <w:name w:val="nlm_article-title"/>
    <w:basedOn w:val="DefaultParagraphFont"/>
    <w:rsid w:val="000A075C"/>
  </w:style>
  <w:style w:type="character" w:customStyle="1" w:styleId="nlmfpage">
    <w:name w:val="nlm_fpage"/>
    <w:basedOn w:val="DefaultParagraphFont"/>
    <w:rsid w:val="000A075C"/>
  </w:style>
  <w:style w:type="character" w:customStyle="1" w:styleId="nlmlpage">
    <w:name w:val="nlm_lpage"/>
    <w:basedOn w:val="DefaultParagraphFont"/>
    <w:rsid w:val="000A075C"/>
  </w:style>
  <w:style w:type="character" w:customStyle="1" w:styleId="nlmpub-id">
    <w:name w:val="nlm_pub-id"/>
    <w:basedOn w:val="DefaultParagraphFont"/>
    <w:rsid w:val="000A075C"/>
  </w:style>
  <w:style w:type="character" w:customStyle="1" w:styleId="ref-links">
    <w:name w:val="ref-links"/>
    <w:basedOn w:val="DefaultParagraphFont"/>
    <w:rsid w:val="000A075C"/>
  </w:style>
  <w:style w:type="character" w:customStyle="1" w:styleId="xlinks-container">
    <w:name w:val="xlinks-container"/>
    <w:basedOn w:val="DefaultParagraphFont"/>
    <w:rsid w:val="000A075C"/>
  </w:style>
  <w:style w:type="character" w:customStyle="1" w:styleId="googlescholar-container">
    <w:name w:val="googlescholar-container"/>
    <w:basedOn w:val="DefaultParagraphFont"/>
    <w:rsid w:val="000A075C"/>
  </w:style>
  <w:style w:type="character" w:customStyle="1" w:styleId="nlmnamed-content">
    <w:name w:val="nlm_named-content"/>
    <w:basedOn w:val="DefaultParagraphFont"/>
    <w:rsid w:val="000A075C"/>
  </w:style>
  <w:style w:type="character" w:customStyle="1" w:styleId="nlmpublisher-name">
    <w:name w:val="nlm_publisher-name"/>
    <w:basedOn w:val="DefaultParagraphFont"/>
    <w:rsid w:val="000A075C"/>
  </w:style>
  <w:style w:type="table" w:styleId="GridTable1Light">
    <w:name w:val="Grid Table 1 Light"/>
    <w:basedOn w:val="TableNormal"/>
    <w:uiPriority w:val="46"/>
    <w:rsid w:val="000A075C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A075C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A075C"/>
  </w:style>
  <w:style w:type="paragraph" w:styleId="Revision">
    <w:name w:val="Revision"/>
    <w:hidden/>
    <w:uiPriority w:val="99"/>
    <w:semiHidden/>
    <w:rsid w:val="000A075C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rsid w:val="000A075C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A075C"/>
    <w:rPr>
      <w:color w:val="2B579A"/>
      <w:shd w:val="clear" w:color="auto" w:fill="E1DFDD"/>
    </w:rPr>
  </w:style>
  <w:style w:type="paragraph" w:customStyle="1" w:styleId="msonormal0">
    <w:name w:val="msonormal"/>
    <w:basedOn w:val="Normal"/>
    <w:rsid w:val="000A075C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65">
    <w:name w:val="xl65"/>
    <w:basedOn w:val="Normal"/>
    <w:rsid w:val="000A075C"/>
    <w:pPr>
      <w:spacing w:before="100" w:beforeAutospacing="1" w:after="100" w:afterAutospacing="1"/>
    </w:pPr>
    <w:rPr>
      <w:rFonts w:ascii="Times New Roman" w:eastAsia="Times New Roman" w:hAnsi="Times New Roman"/>
      <w:b/>
      <w:bCs/>
    </w:rPr>
  </w:style>
  <w:style w:type="paragraph" w:customStyle="1" w:styleId="xl66">
    <w:name w:val="xl66"/>
    <w:basedOn w:val="Normal"/>
    <w:rsid w:val="000A075C"/>
    <w:pPr>
      <w:spacing w:before="100" w:beforeAutospacing="1" w:after="100" w:afterAutospacing="1"/>
      <w:textAlignment w:val="center"/>
    </w:pPr>
    <w:rPr>
      <w:rFonts w:ascii="Times New Roman" w:eastAsia="Times New Roman" w:hAnsi="Times New Roman"/>
    </w:rPr>
  </w:style>
  <w:style w:type="paragraph" w:customStyle="1" w:styleId="xl67">
    <w:name w:val="xl67"/>
    <w:basedOn w:val="Normal"/>
    <w:rsid w:val="000A075C"/>
    <w:pPr>
      <w:spacing w:before="100" w:beforeAutospacing="1" w:after="100" w:afterAutospacing="1"/>
    </w:pPr>
    <w:rPr>
      <w:rFonts w:ascii="Times New Roman" w:eastAsia="Times New Roman" w:hAnsi="Times New Roman"/>
      <w:b/>
      <w:bCs/>
    </w:rPr>
  </w:style>
  <w:style w:type="paragraph" w:customStyle="1" w:styleId="xl68">
    <w:name w:val="xl68"/>
    <w:basedOn w:val="Normal"/>
    <w:rsid w:val="000A075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</w:rPr>
  </w:style>
  <w:style w:type="paragraph" w:customStyle="1" w:styleId="xl69">
    <w:name w:val="xl69"/>
    <w:basedOn w:val="Normal"/>
    <w:rsid w:val="000A075C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</w:rPr>
  </w:style>
  <w:style w:type="paragraph" w:customStyle="1" w:styleId="xl70">
    <w:name w:val="xl70"/>
    <w:basedOn w:val="Normal"/>
    <w:rsid w:val="000A075C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</w:rPr>
  </w:style>
  <w:style w:type="paragraph" w:customStyle="1" w:styleId="xl71">
    <w:name w:val="xl71"/>
    <w:basedOn w:val="Normal"/>
    <w:rsid w:val="000A075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</w:rPr>
  </w:style>
  <w:style w:type="paragraph" w:customStyle="1" w:styleId="xl72">
    <w:name w:val="xl72"/>
    <w:basedOn w:val="Normal"/>
    <w:rsid w:val="000A075C"/>
    <w:pPr>
      <w:pBdr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</w:rPr>
  </w:style>
  <w:style w:type="paragraph" w:customStyle="1" w:styleId="xl73">
    <w:name w:val="xl73"/>
    <w:basedOn w:val="Normal"/>
    <w:rsid w:val="000A075C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74">
    <w:name w:val="xl74"/>
    <w:basedOn w:val="Normal"/>
    <w:rsid w:val="000A075C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</w:rPr>
  </w:style>
  <w:style w:type="paragraph" w:customStyle="1" w:styleId="xl75">
    <w:name w:val="xl75"/>
    <w:basedOn w:val="Normal"/>
    <w:rsid w:val="000A075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</w:rPr>
  </w:style>
  <w:style w:type="paragraph" w:customStyle="1" w:styleId="xl76">
    <w:name w:val="xl76"/>
    <w:basedOn w:val="Normal"/>
    <w:rsid w:val="000A075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</w:rPr>
  </w:style>
  <w:style w:type="paragraph" w:customStyle="1" w:styleId="xl77">
    <w:name w:val="xl77"/>
    <w:basedOn w:val="Normal"/>
    <w:rsid w:val="000A075C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</w:rPr>
  </w:style>
  <w:style w:type="paragraph" w:customStyle="1" w:styleId="xl78">
    <w:name w:val="xl78"/>
    <w:basedOn w:val="Normal"/>
    <w:rsid w:val="000A075C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79">
    <w:name w:val="xl79"/>
    <w:basedOn w:val="Normal"/>
    <w:rsid w:val="000A075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80">
    <w:name w:val="xl80"/>
    <w:basedOn w:val="Normal"/>
    <w:rsid w:val="000A075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</w:rPr>
  </w:style>
  <w:style w:type="paragraph" w:customStyle="1" w:styleId="xl81">
    <w:name w:val="xl81"/>
    <w:basedOn w:val="Normal"/>
    <w:rsid w:val="000A07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</w:rPr>
  </w:style>
  <w:style w:type="paragraph" w:customStyle="1" w:styleId="xl82">
    <w:name w:val="xl82"/>
    <w:basedOn w:val="Normal"/>
    <w:rsid w:val="000A07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  <w:b/>
      <w:bCs/>
    </w:rPr>
  </w:style>
  <w:style w:type="paragraph" w:customStyle="1" w:styleId="xl83">
    <w:name w:val="xl83"/>
    <w:basedOn w:val="Normal"/>
    <w:rsid w:val="000A075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  <w:b/>
      <w:bCs/>
    </w:rPr>
  </w:style>
  <w:style w:type="paragraph" w:customStyle="1" w:styleId="xl84">
    <w:name w:val="xl84"/>
    <w:basedOn w:val="Normal"/>
    <w:rsid w:val="000A075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/>
      <w:b/>
      <w:bCs/>
    </w:rPr>
  </w:style>
  <w:style w:type="paragraph" w:customStyle="1" w:styleId="xl85">
    <w:name w:val="xl85"/>
    <w:basedOn w:val="Normal"/>
    <w:rsid w:val="000A075C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86">
    <w:name w:val="xl86"/>
    <w:basedOn w:val="Normal"/>
    <w:rsid w:val="000A075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87">
    <w:name w:val="xl87"/>
    <w:basedOn w:val="Normal"/>
    <w:rsid w:val="000A075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</w:rPr>
  </w:style>
  <w:style w:type="paragraph" w:customStyle="1" w:styleId="xl88">
    <w:name w:val="xl88"/>
    <w:basedOn w:val="Normal"/>
    <w:rsid w:val="000A075C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/>
    </w:rPr>
  </w:style>
  <w:style w:type="paragraph" w:customStyle="1" w:styleId="xl89">
    <w:name w:val="xl89"/>
    <w:basedOn w:val="Normal"/>
    <w:rsid w:val="000A075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90">
    <w:name w:val="xl90"/>
    <w:basedOn w:val="Normal"/>
    <w:rsid w:val="000A075C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91">
    <w:name w:val="xl91"/>
    <w:basedOn w:val="Normal"/>
    <w:rsid w:val="000A075C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/>
    </w:rPr>
  </w:style>
  <w:style w:type="paragraph" w:customStyle="1" w:styleId="xl92">
    <w:name w:val="xl92"/>
    <w:basedOn w:val="Normal"/>
    <w:rsid w:val="000A075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0A075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A15A055A257747AF233F7FE5593C30" ma:contentTypeVersion="15" ma:contentTypeDescription="Create a new document." ma:contentTypeScope="" ma:versionID="eb2599127f1ff824da93b8f6e465229f">
  <xsd:schema xmlns:xsd="http://www.w3.org/2001/XMLSchema" xmlns:xs="http://www.w3.org/2001/XMLSchema" xmlns:p="http://schemas.microsoft.com/office/2006/metadata/properties" xmlns:ns2="fc9e976b-3fb9-4545-bdc6-10c89f432103" xmlns:ns3="efb7e326-5cc6-47b2-8976-916dc82a5b87" targetNamespace="http://schemas.microsoft.com/office/2006/metadata/properties" ma:root="true" ma:fieldsID="da369c6acf366d77a6ebb9f243445d82" ns2:_="" ns3:_="">
    <xsd:import namespace="fc9e976b-3fb9-4545-bdc6-10c89f432103"/>
    <xsd:import namespace="efb7e326-5cc6-47b2-8976-916dc82a5b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9e976b-3fb9-4545-bdc6-10c89f4321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b7e326-5cc6-47b2-8976-916dc82a5b8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7526f39-fc20-449c-b061-813155879c00}" ma:internalName="TaxCatchAll" ma:showField="CatchAllData" ma:web="efb7e326-5cc6-47b2-8976-916dc82a5b8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b7e326-5cc6-47b2-8976-916dc82a5b87" xsi:nil="true"/>
    <lcf76f155ced4ddcb4097134ff3c332f xmlns="fc9e976b-3fb9-4545-bdc6-10c89f43210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3116897-92E9-4EE2-8D0E-3EF1920112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180824-4B7B-46C5-B376-178210D1B4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9e976b-3fb9-4545-bdc6-10c89f432103"/>
    <ds:schemaRef ds:uri="efb7e326-5cc6-47b2-8976-916dc82a5b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59A111A-B410-4890-847F-50CA94B98E91}">
  <ds:schemaRefs>
    <ds:schemaRef ds:uri="http://schemas.microsoft.com/office/2006/metadata/properties"/>
    <ds:schemaRef ds:uri="http://schemas.microsoft.com/office/infopath/2007/PartnerControls"/>
    <ds:schemaRef ds:uri="efb7e326-5cc6-47b2-8976-916dc82a5b87"/>
    <ds:schemaRef ds:uri="fc9e976b-3fb9-4545-bdc6-10c89f43210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03</Words>
  <Characters>5151</Characters>
  <Application>Microsoft Office Word</Application>
  <DocSecurity>0</DocSecurity>
  <Lines>42</Lines>
  <Paragraphs>12</Paragraphs>
  <ScaleCrop>false</ScaleCrop>
  <Company/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abbage (staff)</dc:creator>
  <cp:keywords/>
  <dc:description/>
  <cp:lastModifiedBy>Camilla Babbage (staff)</cp:lastModifiedBy>
  <cp:revision>4</cp:revision>
  <dcterms:created xsi:type="dcterms:W3CDTF">2022-10-12T13:21:00Z</dcterms:created>
  <dcterms:modified xsi:type="dcterms:W3CDTF">2022-10-19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A15A055A257747AF233F7FE5593C30</vt:lpwstr>
  </property>
  <property fmtid="{D5CDD505-2E9C-101B-9397-08002B2CF9AE}" pid="3" name="MediaServiceImageTags">
    <vt:lpwstr/>
  </property>
</Properties>
</file>